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E66504" w14:textId="0E5316A0" w:rsidR="000E22D6" w:rsidRDefault="00DF29B1" w:rsidP="000E04DC">
      <w:pPr>
        <w:spacing w:line="360" w:lineRule="auto"/>
        <w:rPr>
          <w:rFonts w:ascii="Arial" w:hAnsi="Arial" w:cs="Arial"/>
          <w:b/>
        </w:rPr>
      </w:pPr>
      <w:r w:rsidRPr="00DF29B1">
        <w:rPr>
          <w:rFonts w:ascii="Arial" w:hAnsi="Arial" w:cs="Arial" w:hint="eastAsia"/>
          <w:b/>
        </w:rPr>
        <w:t>Supplementary</w:t>
      </w:r>
      <w:r>
        <w:rPr>
          <w:rFonts w:ascii="Arial" w:hAnsi="Arial" w:cs="Arial"/>
          <w:b/>
        </w:rPr>
        <w:t xml:space="preserve"> </w:t>
      </w:r>
      <w:r w:rsidR="00242127" w:rsidRPr="000E04DC">
        <w:rPr>
          <w:rFonts w:ascii="Arial" w:hAnsi="Arial" w:cs="Arial"/>
          <w:b/>
        </w:rPr>
        <w:t>Methods</w:t>
      </w:r>
    </w:p>
    <w:p w14:paraId="2497A96E" w14:textId="4E4514BC" w:rsidR="00026C08" w:rsidRDefault="00026C08" w:rsidP="000E04DC">
      <w:pPr>
        <w:spacing w:line="360" w:lineRule="auto"/>
        <w:rPr>
          <w:rFonts w:ascii="Arial" w:hAnsi="Arial" w:cs="Arial"/>
          <w:b/>
        </w:rPr>
      </w:pPr>
      <w:r w:rsidRPr="000E04DC">
        <w:rPr>
          <w:rFonts w:ascii="Arial" w:hAnsi="Arial" w:cs="Arial"/>
          <w:b/>
        </w:rPr>
        <w:t xml:space="preserve">Patients and </w:t>
      </w:r>
      <w:r>
        <w:rPr>
          <w:rFonts w:ascii="Arial" w:hAnsi="Arial" w:cs="Arial"/>
          <w:b/>
        </w:rPr>
        <w:t>sample information</w:t>
      </w:r>
    </w:p>
    <w:p w14:paraId="3EED014E" w14:textId="5A52A74A" w:rsidR="00384ECE" w:rsidRPr="00026C08" w:rsidRDefault="00384ECE" w:rsidP="00026C08">
      <w:pPr>
        <w:spacing w:line="360" w:lineRule="auto"/>
        <w:jc w:val="both"/>
        <w:rPr>
          <w:rFonts w:ascii="Arial" w:hAnsi="Arial" w:cs="Arial"/>
        </w:rPr>
      </w:pPr>
      <w:r w:rsidRPr="000E04DC">
        <w:rPr>
          <w:rFonts w:ascii="Arial" w:hAnsi="Arial" w:cs="Arial"/>
        </w:rPr>
        <w:t>Patient information</w:t>
      </w:r>
      <w:r>
        <w:rPr>
          <w:rFonts w:ascii="Arial" w:hAnsi="Arial" w:cs="Arial"/>
        </w:rPr>
        <w:t xml:space="preserve"> </w:t>
      </w:r>
      <w:r>
        <w:rPr>
          <w:rFonts w:ascii="Arial" w:hAnsi="Arial" w:cs="Arial" w:hint="eastAsia"/>
        </w:rPr>
        <w:t>was</w:t>
      </w:r>
      <w:r>
        <w:rPr>
          <w:rFonts w:ascii="Arial" w:hAnsi="Arial" w:cs="Arial"/>
        </w:rPr>
        <w:t xml:space="preserve"> shown in Table S1</w:t>
      </w:r>
      <w:r w:rsidR="00853388">
        <w:rPr>
          <w:rFonts w:ascii="Arial" w:hAnsi="Arial" w:cs="Arial"/>
        </w:rPr>
        <w:t xml:space="preserve"> </w:t>
      </w:r>
      <w:r w:rsidR="00853388">
        <w:rPr>
          <w:rFonts w:ascii="Arial" w:hAnsi="Arial" w:cs="Arial" w:hint="eastAsia"/>
        </w:rPr>
        <w:t>and</w:t>
      </w:r>
      <w:r w:rsidR="00853388">
        <w:rPr>
          <w:rFonts w:ascii="Arial" w:hAnsi="Arial" w:cs="Arial"/>
        </w:rPr>
        <w:t xml:space="preserve"> </w:t>
      </w:r>
      <w:r w:rsidR="00853388">
        <w:rPr>
          <w:rFonts w:ascii="Arial" w:hAnsi="Arial" w:cs="Arial" w:hint="eastAsia"/>
        </w:rPr>
        <w:t>S2</w:t>
      </w:r>
      <w:r w:rsidRPr="000E04DC">
        <w:rPr>
          <w:rFonts w:ascii="Arial" w:hAnsi="Arial" w:cs="Arial" w:hint="eastAsia"/>
        </w:rPr>
        <w:t>.</w:t>
      </w:r>
      <w:r w:rsidRPr="000E04DC">
        <w:rPr>
          <w:rFonts w:ascii="Arial" w:hAnsi="Arial" w:cs="Arial"/>
        </w:rPr>
        <w:t xml:space="preserve"> </w:t>
      </w:r>
      <w:r>
        <w:rPr>
          <w:rFonts w:ascii="Arial" w:hAnsi="Arial" w:cs="Arial"/>
        </w:rPr>
        <w:t>These patients were clinically diagnosed as synchronized multiple primary lung cancer(</w:t>
      </w:r>
      <w:r w:rsidR="00AB0500">
        <w:rPr>
          <w:rFonts w:ascii="Arial" w:hAnsi="Arial" w:cs="Arial"/>
        </w:rPr>
        <w:t>s</w:t>
      </w:r>
      <w:r>
        <w:rPr>
          <w:rFonts w:ascii="Arial" w:hAnsi="Arial" w:cs="Arial"/>
        </w:rPr>
        <w:t xml:space="preserve">MPLC) </w:t>
      </w:r>
      <w:r>
        <w:rPr>
          <w:rFonts w:ascii="Arial" w:hAnsi="Arial" w:cs="Arial" w:hint="eastAsia"/>
        </w:rPr>
        <w:t>according</w:t>
      </w:r>
      <w:r>
        <w:rPr>
          <w:rFonts w:ascii="Arial" w:hAnsi="Arial" w:cs="Arial"/>
        </w:rPr>
        <w:t xml:space="preserve"> to </w:t>
      </w:r>
      <w:r w:rsidR="00AB5B3F">
        <w:rPr>
          <w:rFonts w:ascii="Arial" w:hAnsi="Arial" w:cs="Arial" w:hint="eastAsia"/>
        </w:rPr>
        <w:t>the</w:t>
      </w:r>
      <w:r w:rsidR="00AB5B3F">
        <w:rPr>
          <w:rFonts w:ascii="Arial" w:hAnsi="Arial" w:cs="Arial"/>
        </w:rPr>
        <w:t xml:space="preserve"> </w:t>
      </w:r>
      <w:r w:rsidRPr="000E04DC">
        <w:rPr>
          <w:rFonts w:ascii="Arial" w:hAnsi="Arial" w:cs="Arial" w:hint="eastAsia"/>
        </w:rPr>
        <w:t>Martini and Melamed classification</w:t>
      </w:r>
      <w:r w:rsidRPr="000E04DC">
        <w:rPr>
          <w:rFonts w:ascii="Arial" w:hAnsi="Arial" w:cs="Arial"/>
        </w:rPr>
        <w:t xml:space="preserve"> system</w:t>
      </w:r>
      <w:r>
        <w:rPr>
          <w:rFonts w:ascii="Arial" w:hAnsi="Arial" w:cs="Arial"/>
        </w:rPr>
        <w:fldChar w:fldCharType="begin"/>
      </w:r>
      <w:r w:rsidR="00026C08">
        <w:rPr>
          <w:rFonts w:ascii="Arial" w:hAnsi="Arial" w:cs="Arial"/>
        </w:rPr>
        <w:instrText xml:space="preserve"> ADDIN EN.CITE &lt;EndNote&gt;&lt;Cite&gt;&lt;Author&gt;Martini&lt;/Author&gt;&lt;Year&gt;1975&lt;/Year&gt;&lt;RecNum&gt;3241&lt;/RecNum&gt;&lt;DisplayText&gt;(Martini and Melamed, 1975)&lt;/DisplayText&gt;&lt;record&gt;&lt;rec-number&gt;3241&lt;/rec-number&gt;&lt;foreign-keys&gt;&lt;key app="EN" db-id="swr2d05zsa55s6eex0n5vzdo9vdspxxwx0te" timestamp="1605817572"&gt;3241&lt;/key&gt;&lt;/foreign-keys&gt;&lt;ref-type name="Journal Article"&gt;17&lt;/ref-type&gt;&lt;contributors&gt;&lt;authors&gt;&lt;author&gt;Martini, N.&lt;/author&gt;&lt;author&gt;Melamed, M. R.&lt;/author&gt;&lt;/authors&gt;&lt;/contributors&gt;&lt;titles&gt;&lt;title&gt;Multiple primary lung cancers&lt;/title&gt;&lt;secondary-title&gt;J Thorac Cardiovasc Surg&lt;/secondary-title&gt;&lt;/titles&gt;&lt;periodical&gt;&lt;full-title&gt;J Thorac Cardiovasc Surg&lt;/full-title&gt;&lt;abbr-1&gt;The Journal of thoracic and cardiovascular surgery&lt;/abbr-1&gt;&lt;/periodical&gt;&lt;pages&gt;606-12&lt;/pages&gt;&lt;volume&gt;70&lt;/volume&gt;&lt;number&gt;4&lt;/number&gt;&lt;edition&gt;1975/10/01&lt;/edition&gt;&lt;keywords&gt;&lt;keyword&gt;Adenocarcinoma/*diagnosis/mortality/therapy&lt;/keyword&gt;&lt;keyword&gt;Adenocarcinoma, Bronchiolo-Alveolar/*diagnosis/mortality/therapy&lt;/keyword&gt;&lt;keyword&gt;Carcinoma, Small Cell/*diagnosis/mortality/therapy&lt;/keyword&gt;&lt;keyword&gt;Carcinoma, Squamous Cell/*diagnosis/mortality/therapy&lt;/keyword&gt;&lt;keyword&gt;Female&lt;/keyword&gt;&lt;keyword&gt;Humans&lt;/keyword&gt;&lt;keyword&gt;Lung Neoplasms/*diagnosis/mortality/therapy&lt;/keyword&gt;&lt;keyword&gt;Male&lt;/keyword&gt;&lt;keyword&gt;Middle Aged&lt;/keyword&gt;&lt;keyword&gt;Neoplasms, Multiple Primary/*diagnosis&lt;/keyword&gt;&lt;/keywords&gt;&lt;dates&gt;&lt;year&gt;1975&lt;/year&gt;&lt;pub-dates&gt;&lt;date&gt;Oct&lt;/date&gt;&lt;/pub-dates&gt;&lt;/dates&gt;&lt;isbn&gt;0022-5223 (Print)&amp;#xD;0022-5223 (Linking)&lt;/isbn&gt;&lt;accession-num&gt;170482&lt;/accession-num&gt;&lt;urls&gt;&lt;related-urls&gt;&lt;url&gt;https://www.ncbi.nlm.nih.gov/pubmed/170482&lt;/url&gt;&lt;/related-urls&gt;&lt;/urls&gt;&lt;/record&gt;&lt;/Cite&gt;&lt;/EndNote&gt;</w:instrText>
      </w:r>
      <w:r>
        <w:rPr>
          <w:rFonts w:ascii="Arial" w:hAnsi="Arial" w:cs="Arial"/>
        </w:rPr>
        <w:fldChar w:fldCharType="separate"/>
      </w:r>
      <w:r w:rsidR="00026C08">
        <w:rPr>
          <w:rFonts w:ascii="Arial" w:hAnsi="Arial" w:cs="Arial"/>
          <w:noProof/>
        </w:rPr>
        <w:t>(</w:t>
      </w:r>
      <w:hyperlink w:anchor="_ENREF_11" w:tooltip="Martini, 1975 #3241" w:history="1">
        <w:r w:rsidR="001970A6">
          <w:rPr>
            <w:rFonts w:ascii="Arial" w:hAnsi="Arial" w:cs="Arial"/>
            <w:noProof/>
          </w:rPr>
          <w:t>Martini and Melamed, 1975</w:t>
        </w:r>
      </w:hyperlink>
      <w:r w:rsidR="00026C08">
        <w:rPr>
          <w:rFonts w:ascii="Arial" w:hAnsi="Arial" w:cs="Arial"/>
          <w:noProof/>
        </w:rPr>
        <w:t>)</w:t>
      </w:r>
      <w:r>
        <w:rPr>
          <w:rFonts w:ascii="Arial" w:hAnsi="Arial" w:cs="Arial"/>
        </w:rPr>
        <w:fldChar w:fldCharType="end"/>
      </w:r>
      <w:bookmarkStart w:id="0" w:name="_Hlk99537684"/>
      <w:r w:rsidR="000B7E13">
        <w:rPr>
          <w:rFonts w:ascii="Arial" w:hAnsi="Arial" w:cs="Arial"/>
        </w:rPr>
        <w:t>. T</w:t>
      </w:r>
      <w:r w:rsidR="001A0C7C">
        <w:rPr>
          <w:rFonts w:ascii="Arial" w:hAnsi="Arial" w:cs="Arial"/>
        </w:rPr>
        <w:t xml:space="preserve">he </w:t>
      </w:r>
      <w:r w:rsidR="001970A6">
        <w:rPr>
          <w:rFonts w:ascii="Arial" w:hAnsi="Arial" w:cs="Arial"/>
        </w:rPr>
        <w:t>American College of Chest Physicians(</w:t>
      </w:r>
      <w:r w:rsidR="001A0C7C">
        <w:rPr>
          <w:rFonts w:ascii="Arial" w:hAnsi="Arial" w:cs="Arial"/>
        </w:rPr>
        <w:t>ACCP</w:t>
      </w:r>
      <w:r w:rsidR="001970A6">
        <w:rPr>
          <w:rFonts w:ascii="Arial" w:hAnsi="Arial" w:cs="Arial"/>
        </w:rPr>
        <w:t>)</w:t>
      </w:r>
      <w:r w:rsidR="001A0C7C">
        <w:rPr>
          <w:rFonts w:ascii="Arial" w:hAnsi="Arial" w:cs="Arial"/>
        </w:rPr>
        <w:t xml:space="preserve"> guidelines</w:t>
      </w:r>
      <w:r w:rsidR="00D64E7F">
        <w:rPr>
          <w:rFonts w:ascii="Arial" w:hAnsi="Arial" w:cs="Arial"/>
        </w:rPr>
        <w:t xml:space="preserve"> </w:t>
      </w:r>
      <w:r w:rsidR="001970A6">
        <w:rPr>
          <w:rFonts w:ascii="Arial" w:hAnsi="Arial" w:cs="Arial"/>
        </w:rPr>
        <w:t>was also based on</w:t>
      </w:r>
      <w:r w:rsidR="00D64E7F">
        <w:rPr>
          <w:rFonts w:ascii="Arial" w:hAnsi="Arial" w:cs="Arial"/>
        </w:rPr>
        <w:t xml:space="preserve"> </w:t>
      </w:r>
      <w:r w:rsidR="001A0C7C">
        <w:rPr>
          <w:rFonts w:ascii="Arial" w:hAnsi="Arial" w:cs="Arial"/>
        </w:rPr>
        <w:t xml:space="preserve">the </w:t>
      </w:r>
      <w:r w:rsidR="001A0C7C" w:rsidRPr="000E04DC">
        <w:rPr>
          <w:rFonts w:ascii="Arial" w:hAnsi="Arial" w:cs="Arial" w:hint="eastAsia"/>
        </w:rPr>
        <w:t>Martini and Melamed classification</w:t>
      </w:r>
      <w:r w:rsidR="001A0C7C" w:rsidRPr="000E04DC">
        <w:rPr>
          <w:rFonts w:ascii="Arial" w:hAnsi="Arial" w:cs="Arial"/>
        </w:rPr>
        <w:t xml:space="preserve"> system</w:t>
      </w:r>
      <w:bookmarkEnd w:id="0"/>
      <w:r w:rsidR="001A0C7C">
        <w:rPr>
          <w:rFonts w:ascii="Arial" w:hAnsi="Arial" w:cs="Arial"/>
        </w:rPr>
        <w:fldChar w:fldCharType="begin"/>
      </w:r>
      <w:r w:rsidR="000B7E13">
        <w:rPr>
          <w:rFonts w:ascii="Arial" w:hAnsi="Arial" w:cs="Arial"/>
        </w:rPr>
        <w:instrText xml:space="preserve"> ADDIN EN.CITE &lt;EndNote&gt;&lt;Cite&gt;&lt;Author&gt;Alberts&lt;/Author&gt;&lt;Year&gt;2007&lt;/Year&gt;&lt;RecNum&gt;5074&lt;/RecNum&gt;&lt;DisplayText&gt;(Alberts and American College of Chest, 2007)&lt;/DisplayText&gt;&lt;record&gt;&lt;rec-number&gt;5074&lt;/rec-number&gt;&lt;foreign-keys&gt;&lt;key app="EN" db-id="swr2d05zsa55s6eex0n5vzdo9vdspxxwx0te" timestamp="1648665839"&gt;5074&lt;/key&gt;&lt;/foreign-keys&gt;&lt;ref-type name="Journal Article"&gt;17&lt;/ref-type&gt;&lt;contributors&gt;&lt;authors&gt;&lt;author&gt;Alberts, W. M.&lt;/author&gt;&lt;author&gt;American College of Chest, Physicians&lt;/author&gt;&lt;/authors&gt;&lt;/contributors&gt;&lt;auth-address&gt;University of South Florida College of Medicine, 12902 Magnolia Dr, Tampa, FL, USA. Michael.Alberts@moffitt.org&lt;/auth-address&gt;&lt;titles&gt;&lt;title&gt;Introduction: Diagnosis and management of lung cancer: ACCP evidence-based clinical practice guidelines (2nd Edition)&lt;/title&gt;&lt;secondary-title&gt;Chest&lt;/secondary-title&gt;&lt;/titles&gt;&lt;periodical&gt;&lt;full-title&gt;Chest&lt;/full-title&gt;&lt;abbr-1&gt;Chest&lt;/abbr-1&gt;&lt;/periodical&gt;&lt;pages&gt;20S-22S&lt;/pages&gt;&lt;volume&gt;132&lt;/volume&gt;&lt;number&gt;3 Suppl&lt;/number&gt;&lt;edition&gt;2007/10/06&lt;/edition&gt;&lt;keywords&gt;&lt;keyword&gt;Advisory Committees&lt;/keyword&gt;&lt;keyword&gt;Evidence-Based Medicine&lt;/keyword&gt;&lt;keyword&gt;Humans&lt;/keyword&gt;&lt;keyword&gt;Lung Neoplasms/*diagnosis/mortality/*therapy&lt;/keyword&gt;&lt;keyword&gt;Practice Guidelines as Topic&lt;/keyword&gt;&lt;/keywords&gt;&lt;dates&gt;&lt;year&gt;2007&lt;/year&gt;&lt;pub-dates&gt;&lt;date&gt;Sep&lt;/date&gt;&lt;/pub-dates&gt;&lt;/dates&gt;&lt;isbn&gt;0012-3692 (Print)&amp;#xD;0012-3692 (Linking)&lt;/isbn&gt;&lt;accession-num&gt;17873157&lt;/accession-num&gt;&lt;urls&gt;&lt;related-urls&gt;&lt;url&gt;https://www.ncbi.nlm.nih.gov/pubmed/17873157&lt;/url&gt;&lt;/related-urls&gt;&lt;/urls&gt;&lt;electronic-resource-num&gt;10.1378/chest.07-1345&lt;/electronic-resource-num&gt;&lt;/record&gt;&lt;/Cite&gt;&lt;/EndNote&gt;</w:instrText>
      </w:r>
      <w:r w:rsidR="001A0C7C">
        <w:rPr>
          <w:rFonts w:ascii="Arial" w:hAnsi="Arial" w:cs="Arial"/>
        </w:rPr>
        <w:fldChar w:fldCharType="separate"/>
      </w:r>
      <w:r w:rsidR="000B7E13">
        <w:rPr>
          <w:rFonts w:ascii="Arial" w:hAnsi="Arial" w:cs="Arial"/>
          <w:noProof/>
        </w:rPr>
        <w:t>(</w:t>
      </w:r>
      <w:hyperlink w:anchor="_ENREF_1" w:tooltip="Alberts, 2007 #5074" w:history="1">
        <w:r w:rsidR="001970A6">
          <w:rPr>
            <w:rFonts w:ascii="Arial" w:hAnsi="Arial" w:cs="Arial"/>
            <w:noProof/>
          </w:rPr>
          <w:t>Alberts and American College of Chest, 2007</w:t>
        </w:r>
      </w:hyperlink>
      <w:r w:rsidR="000B7E13">
        <w:rPr>
          <w:rFonts w:ascii="Arial" w:hAnsi="Arial" w:cs="Arial"/>
          <w:noProof/>
        </w:rPr>
        <w:t>)</w:t>
      </w:r>
      <w:r w:rsidR="001A0C7C">
        <w:rPr>
          <w:rFonts w:ascii="Arial" w:hAnsi="Arial" w:cs="Arial"/>
        </w:rPr>
        <w:fldChar w:fldCharType="end"/>
      </w:r>
      <w:r w:rsidR="001A0C7C">
        <w:rPr>
          <w:rFonts w:ascii="Arial" w:hAnsi="Arial" w:cs="Arial"/>
        </w:rPr>
        <w:t xml:space="preserve">.  </w:t>
      </w:r>
      <w:bookmarkStart w:id="1" w:name="_Hlk99537765"/>
      <w:r w:rsidR="001A0C7C">
        <w:rPr>
          <w:rFonts w:ascii="Arial" w:hAnsi="Arial" w:cs="Arial"/>
        </w:rPr>
        <w:t xml:space="preserve">The multiple primary lung cancers are defined </w:t>
      </w:r>
      <w:r w:rsidR="005C0D14">
        <w:rPr>
          <w:rFonts w:ascii="Arial" w:hAnsi="Arial" w:cs="Arial"/>
        </w:rPr>
        <w:t>if 1) tumors physically distinct and separate; 2)</w:t>
      </w:r>
      <w:r w:rsidR="00D64E7F">
        <w:rPr>
          <w:rFonts w:ascii="Arial" w:hAnsi="Arial" w:cs="Arial"/>
        </w:rPr>
        <w:t xml:space="preserve"> tumors of</w:t>
      </w:r>
      <w:r w:rsidR="001A0C7C">
        <w:rPr>
          <w:rFonts w:ascii="Arial" w:hAnsi="Arial" w:cs="Arial"/>
        </w:rPr>
        <w:t xml:space="preserve"> </w:t>
      </w:r>
      <w:r w:rsidR="002C219E">
        <w:rPr>
          <w:rFonts w:ascii="Arial" w:hAnsi="Arial" w:cs="Arial"/>
        </w:rPr>
        <w:t xml:space="preserve">histological different types or tumors of </w:t>
      </w:r>
      <w:r w:rsidR="001A0C7C">
        <w:rPr>
          <w:rFonts w:ascii="Arial" w:hAnsi="Arial" w:cs="Arial"/>
        </w:rPr>
        <w:t xml:space="preserve">same histology </w:t>
      </w:r>
      <w:r w:rsidR="005C0D14">
        <w:rPr>
          <w:rFonts w:ascii="Arial" w:hAnsi="Arial" w:cs="Arial"/>
        </w:rPr>
        <w:t xml:space="preserve">but </w:t>
      </w:r>
      <w:r w:rsidR="001A0C7C">
        <w:rPr>
          <w:rFonts w:ascii="Arial" w:hAnsi="Arial" w:cs="Arial"/>
        </w:rPr>
        <w:t xml:space="preserve">in different </w:t>
      </w:r>
      <w:r w:rsidR="005C0D14">
        <w:rPr>
          <w:rFonts w:ascii="Arial" w:hAnsi="Arial" w:cs="Arial"/>
        </w:rPr>
        <w:t xml:space="preserve">segment, </w:t>
      </w:r>
      <w:r w:rsidR="001A0C7C">
        <w:rPr>
          <w:rFonts w:ascii="Arial" w:hAnsi="Arial" w:cs="Arial"/>
        </w:rPr>
        <w:t>lobe</w:t>
      </w:r>
      <w:r w:rsidR="005C0D14">
        <w:rPr>
          <w:rFonts w:ascii="Arial" w:hAnsi="Arial" w:cs="Arial"/>
        </w:rPr>
        <w:t xml:space="preserve"> or lung if origin from carcinoma </w:t>
      </w:r>
      <w:r w:rsidR="005C0D14" w:rsidRPr="005C0D14">
        <w:rPr>
          <w:rFonts w:ascii="Arial" w:hAnsi="Arial" w:cs="Arial"/>
          <w:i/>
          <w:iCs/>
        </w:rPr>
        <w:t>in situ</w:t>
      </w:r>
      <w:r w:rsidR="005C0D14">
        <w:rPr>
          <w:rFonts w:ascii="Arial" w:hAnsi="Arial" w:cs="Arial"/>
        </w:rPr>
        <w:t>, no carcinoma in common lymphatics or no extrapulmonary metastases at the time of diagnosis</w:t>
      </w:r>
      <w:r w:rsidR="001970A6">
        <w:rPr>
          <w:rFonts w:ascii="Arial" w:hAnsi="Arial" w:cs="Arial"/>
        </w:rPr>
        <w:fldChar w:fldCharType="begin"/>
      </w:r>
      <w:r w:rsidR="001970A6">
        <w:rPr>
          <w:rFonts w:ascii="Arial" w:hAnsi="Arial" w:cs="Arial"/>
        </w:rPr>
        <w:instrText xml:space="preserve"> ADDIN EN.CITE &lt;EndNote&gt;&lt;Cite&gt;&lt;Author&gt;Chen&lt;/Author&gt;&lt;Year&gt;2019&lt;/Year&gt;&lt;RecNum&gt;5075&lt;/RecNum&gt;&lt;DisplayText&gt;(Chen et al., 2019)&lt;/DisplayText&gt;&lt;record&gt;&lt;rec-number&gt;5075&lt;/rec-number&gt;&lt;foreign-keys&gt;&lt;key app="EN" db-id="swr2d05zsa55s6eex0n5vzdo9vdspxxwx0te" timestamp="1648666050"&gt;5075&lt;/key&gt;&lt;/foreign-keys&gt;&lt;ref-type name="Journal Article"&gt;17&lt;/ref-type&gt;&lt;contributors&gt;&lt;authors&gt;&lt;author&gt;Chen, C.&lt;/author&gt;&lt;author&gt;Huang, X.&lt;/author&gt;&lt;author&gt;Peng, M.&lt;/author&gt;&lt;author&gt;Liu, W.&lt;/author&gt;&lt;author&gt;Yu, F.&lt;/author&gt;&lt;author&gt;Wang, X.&lt;/author&gt;&lt;/authors&gt;&lt;/contributors&gt;&lt;auth-address&gt;Department of Thoracic Surgery, The Second Xiangya Hospital, Central South University, Changsha 410011, China.&amp;#xD;Department of Cardiovascular Surgery, The Second Xiangya Hospital, Central South University, Changsha 410011, China.&lt;/auth-address&gt;&lt;titles&gt;&lt;title&gt;Multiple primary lung cancer: a rising challenge&lt;/title&gt;&lt;secondary-title&gt;J Thorac Dis&lt;/secondary-title&gt;&lt;/titles&gt;&lt;periodical&gt;&lt;full-title&gt;J Thorac Dis&lt;/full-title&gt;&lt;abbr-1&gt;Journal of thoracic disease&lt;/abbr-1&gt;&lt;/periodical&gt;&lt;pages&gt;S523-S536&lt;/pages&gt;&lt;volume&gt;11&lt;/volume&gt;&lt;number&gt;Suppl 4&lt;/number&gt;&lt;edition&gt;2019/04/30&lt;/edition&gt;&lt;keywords&gt;&lt;keyword&gt;Multiple primary lung cancers (MPLCs)&lt;/keyword&gt;&lt;keyword&gt;diagnosis&lt;/keyword&gt;&lt;keyword&gt;ground-glass opacity (GGO)&lt;/keyword&gt;&lt;keyword&gt;stereotactic body radiation therapy (SBRT)&lt;/keyword&gt;&lt;keyword&gt;surgery&lt;/keyword&gt;&lt;/keywords&gt;&lt;dates&gt;&lt;year&gt;2019&lt;/year&gt;&lt;pub-dates&gt;&lt;date&gt;Mar&lt;/date&gt;&lt;/pub-dates&gt;&lt;/dates&gt;&lt;isbn&gt;2072-1439 (Print)&amp;#xD;2072-1439 (Linking)&lt;/isbn&gt;&lt;accession-num&gt;31032071&lt;/accession-num&gt;&lt;urls&gt;&lt;related-urls&gt;&lt;url&gt;https://www.ncbi.nlm.nih.gov/pubmed/31032071&lt;/url&gt;&lt;/related-urls&gt;&lt;/urls&gt;&lt;custom2&gt;PMC6465434&lt;/custom2&gt;&lt;electronic-resource-num&gt;10.21037/jtd.2019.01.56&lt;/electronic-resource-num&gt;&lt;/record&gt;&lt;/Cite&gt;&lt;/EndNote&gt;</w:instrText>
      </w:r>
      <w:r w:rsidR="001970A6">
        <w:rPr>
          <w:rFonts w:ascii="Arial" w:hAnsi="Arial" w:cs="Arial"/>
        </w:rPr>
        <w:fldChar w:fldCharType="separate"/>
      </w:r>
      <w:r w:rsidR="001970A6">
        <w:rPr>
          <w:rFonts w:ascii="Arial" w:hAnsi="Arial" w:cs="Arial"/>
          <w:noProof/>
        </w:rPr>
        <w:t>(</w:t>
      </w:r>
      <w:hyperlink w:anchor="_ENREF_5" w:tooltip="Chen, 2019 #5075" w:history="1">
        <w:r w:rsidR="001970A6">
          <w:rPr>
            <w:rFonts w:ascii="Arial" w:hAnsi="Arial" w:cs="Arial"/>
            <w:noProof/>
          </w:rPr>
          <w:t>Chen et al., 2019</w:t>
        </w:r>
      </w:hyperlink>
      <w:r w:rsidR="001970A6">
        <w:rPr>
          <w:rFonts w:ascii="Arial" w:hAnsi="Arial" w:cs="Arial"/>
          <w:noProof/>
        </w:rPr>
        <w:t>)</w:t>
      </w:r>
      <w:r w:rsidR="001970A6">
        <w:rPr>
          <w:rFonts w:ascii="Arial" w:hAnsi="Arial" w:cs="Arial"/>
        </w:rPr>
        <w:fldChar w:fldCharType="end"/>
      </w:r>
      <w:r w:rsidR="002C219E">
        <w:rPr>
          <w:rFonts w:ascii="Arial" w:hAnsi="Arial" w:cs="Arial"/>
        </w:rPr>
        <w:t>.</w:t>
      </w:r>
      <w:r w:rsidR="001A0C7C">
        <w:rPr>
          <w:rFonts w:ascii="Arial" w:hAnsi="Arial" w:cs="Arial"/>
        </w:rPr>
        <w:t xml:space="preserve"> </w:t>
      </w:r>
      <w:bookmarkEnd w:id="1"/>
      <w:r w:rsidRPr="000E04DC">
        <w:rPr>
          <w:rFonts w:ascii="Arial" w:hAnsi="Arial" w:cs="Arial"/>
        </w:rPr>
        <w:t>All patients provided written consent for specimen collection and subsequent genetic testing.</w:t>
      </w:r>
      <w:r w:rsidRPr="000E04DC">
        <w:rPr>
          <w:rFonts w:ascii="Arial" w:hAnsi="Arial" w:cs="Arial" w:hint="eastAsia"/>
        </w:rPr>
        <w:t xml:space="preserve"> </w:t>
      </w:r>
      <w:r>
        <w:rPr>
          <w:rFonts w:ascii="Arial" w:hAnsi="Arial" w:cs="Arial"/>
        </w:rPr>
        <w:t xml:space="preserve"> </w:t>
      </w:r>
      <w:r>
        <w:rPr>
          <w:rFonts w:ascii="Arial" w:hAnsi="Arial" w:cs="Arial" w:hint="eastAsia"/>
        </w:rPr>
        <w:t>A</w:t>
      </w:r>
      <w:r>
        <w:rPr>
          <w:rFonts w:ascii="Arial" w:hAnsi="Arial" w:cs="Arial"/>
        </w:rPr>
        <w:t xml:space="preserve"> </w:t>
      </w:r>
      <w:r>
        <w:rPr>
          <w:rFonts w:ascii="Arial" w:hAnsi="Arial" w:cs="Arial" w:hint="eastAsia"/>
        </w:rPr>
        <w:t>tot</w:t>
      </w:r>
      <w:r>
        <w:rPr>
          <w:rFonts w:ascii="Arial" w:hAnsi="Arial" w:cs="Arial"/>
        </w:rPr>
        <w:t xml:space="preserve">al of 117 </w:t>
      </w:r>
      <w:r w:rsidRPr="000E04DC">
        <w:rPr>
          <w:rFonts w:ascii="Arial" w:hAnsi="Arial" w:cs="Arial" w:hint="eastAsia"/>
        </w:rPr>
        <w:t xml:space="preserve">resected lung </w:t>
      </w:r>
      <w:r>
        <w:rPr>
          <w:rFonts w:ascii="Arial" w:hAnsi="Arial" w:cs="Arial"/>
        </w:rPr>
        <w:t>tumor specimens</w:t>
      </w:r>
      <w:r w:rsidRPr="000E04DC">
        <w:rPr>
          <w:rFonts w:ascii="Arial" w:hAnsi="Arial" w:cs="Arial"/>
        </w:rPr>
        <w:t xml:space="preserve"> </w:t>
      </w:r>
      <w:r w:rsidRPr="000E04DC">
        <w:rPr>
          <w:rFonts w:ascii="Arial" w:hAnsi="Arial" w:cs="Arial" w:hint="eastAsia"/>
        </w:rPr>
        <w:t xml:space="preserve">from </w:t>
      </w:r>
      <w:r w:rsidRPr="000E04DC">
        <w:rPr>
          <w:rFonts w:ascii="Arial" w:hAnsi="Arial" w:cs="Arial"/>
        </w:rPr>
        <w:t>3</w:t>
      </w:r>
      <w:r>
        <w:rPr>
          <w:rFonts w:ascii="Arial" w:hAnsi="Arial" w:cs="Arial"/>
        </w:rPr>
        <w:t>2</w:t>
      </w:r>
      <w:r w:rsidRPr="000E04DC">
        <w:rPr>
          <w:rFonts w:ascii="Arial" w:hAnsi="Arial" w:cs="Arial" w:hint="eastAsia"/>
        </w:rPr>
        <w:t xml:space="preserve"> </w:t>
      </w:r>
      <w:r>
        <w:rPr>
          <w:rFonts w:ascii="Arial" w:hAnsi="Arial" w:cs="Arial"/>
        </w:rPr>
        <w:t xml:space="preserve">patients with </w:t>
      </w:r>
      <w:r w:rsidR="00AB0500">
        <w:rPr>
          <w:rFonts w:ascii="Arial" w:hAnsi="Arial" w:cs="Arial"/>
        </w:rPr>
        <w:t>s</w:t>
      </w:r>
      <w:r w:rsidRPr="000E04DC">
        <w:rPr>
          <w:rFonts w:ascii="Arial" w:hAnsi="Arial" w:cs="Arial"/>
        </w:rPr>
        <w:t>MPLC</w:t>
      </w:r>
      <w:r>
        <w:rPr>
          <w:rFonts w:ascii="Arial" w:hAnsi="Arial" w:cs="Arial"/>
        </w:rPr>
        <w:t xml:space="preserve"> (Table S1) were </w:t>
      </w:r>
      <w:bookmarkStart w:id="2" w:name="_Hlk26276019"/>
      <w:r>
        <w:rPr>
          <w:rFonts w:ascii="Arial" w:hAnsi="Arial" w:cs="Arial"/>
        </w:rPr>
        <w:t xml:space="preserve">collected from </w:t>
      </w:r>
      <w:r w:rsidRPr="000E04DC">
        <w:rPr>
          <w:rFonts w:ascii="Arial" w:hAnsi="Arial" w:cs="Arial"/>
        </w:rPr>
        <w:t>distinct primary tumors</w:t>
      </w:r>
      <w:r w:rsidR="00853388" w:rsidRPr="000E04DC">
        <w:rPr>
          <w:rFonts w:ascii="Arial" w:hAnsi="Arial" w:cs="Arial"/>
        </w:rPr>
        <w:t xml:space="preserve"> </w:t>
      </w:r>
      <w:r w:rsidR="00853388">
        <w:rPr>
          <w:rFonts w:ascii="Arial" w:hAnsi="Arial" w:cs="Arial" w:hint="eastAsia"/>
        </w:rPr>
        <w:t>at</w:t>
      </w:r>
      <w:r w:rsidR="00853388" w:rsidRPr="000E04DC">
        <w:rPr>
          <w:rFonts w:ascii="Arial" w:hAnsi="Arial" w:cs="Arial"/>
        </w:rPr>
        <w:t xml:space="preserve"> </w:t>
      </w:r>
      <w:r w:rsidR="00853388">
        <w:rPr>
          <w:rFonts w:ascii="Arial" w:hAnsi="Arial" w:cs="Arial"/>
        </w:rPr>
        <w:t xml:space="preserve">the </w:t>
      </w:r>
      <w:r w:rsidR="00853388" w:rsidRPr="000E04DC">
        <w:rPr>
          <w:rFonts w:ascii="Arial" w:hAnsi="Arial" w:cs="Arial" w:hint="eastAsia"/>
        </w:rPr>
        <w:t>Depart</w:t>
      </w:r>
      <w:r w:rsidR="00853388" w:rsidRPr="000E04DC">
        <w:rPr>
          <w:rFonts w:ascii="Arial" w:hAnsi="Arial" w:cs="Arial"/>
        </w:rPr>
        <w:t>ment of Thoracic Surgery, Peking Union Medical College Hospital.</w:t>
      </w:r>
      <w:r w:rsidR="00853388">
        <w:rPr>
          <w:rFonts w:ascii="Arial" w:hAnsi="Arial" w:cs="Arial"/>
        </w:rPr>
        <w:t xml:space="preserve"> </w:t>
      </w:r>
      <w:r>
        <w:rPr>
          <w:rFonts w:ascii="Arial" w:hAnsi="Arial" w:cs="Arial" w:hint="eastAsia"/>
        </w:rPr>
        <w:t>WES</w:t>
      </w:r>
      <w:r>
        <w:rPr>
          <w:rFonts w:ascii="Arial" w:hAnsi="Arial" w:cs="Arial"/>
        </w:rPr>
        <w:t xml:space="preserve"> </w:t>
      </w:r>
      <w:r>
        <w:rPr>
          <w:rFonts w:ascii="Arial" w:hAnsi="Arial" w:cs="Arial" w:hint="eastAsia"/>
        </w:rPr>
        <w:t>were</w:t>
      </w:r>
      <w:r>
        <w:rPr>
          <w:rFonts w:ascii="Arial" w:hAnsi="Arial" w:cs="Arial"/>
        </w:rPr>
        <w:t xml:space="preserve"> </w:t>
      </w:r>
      <w:r>
        <w:rPr>
          <w:rFonts w:ascii="Arial" w:hAnsi="Arial" w:cs="Arial" w:hint="eastAsia"/>
        </w:rPr>
        <w:t>performed</w:t>
      </w:r>
      <w:r>
        <w:rPr>
          <w:rFonts w:ascii="Arial" w:hAnsi="Arial" w:cs="Arial"/>
        </w:rPr>
        <w:t xml:space="preserve"> and two samples were excluded due to QC failure</w:t>
      </w:r>
      <w:r>
        <w:rPr>
          <w:rFonts w:ascii="Arial" w:hAnsi="Arial" w:cs="Arial" w:hint="eastAsia"/>
        </w:rPr>
        <w:t>.</w:t>
      </w:r>
      <w:r>
        <w:rPr>
          <w:rFonts w:ascii="Arial" w:hAnsi="Arial" w:cs="Arial"/>
        </w:rPr>
        <w:t xml:space="preserve"> </w:t>
      </w:r>
      <w:r w:rsidRPr="000E04DC">
        <w:rPr>
          <w:rFonts w:ascii="Arial" w:hAnsi="Arial" w:cs="Arial"/>
        </w:rPr>
        <w:t>Among the 3</w:t>
      </w:r>
      <w:r>
        <w:rPr>
          <w:rFonts w:ascii="Arial" w:hAnsi="Arial" w:cs="Arial"/>
        </w:rPr>
        <w:t>2</w:t>
      </w:r>
      <w:r w:rsidRPr="000E04DC">
        <w:rPr>
          <w:rFonts w:ascii="Arial" w:hAnsi="Arial" w:cs="Arial"/>
        </w:rPr>
        <w:t xml:space="preserve"> patients, 7</w:t>
      </w:r>
      <w:r>
        <w:rPr>
          <w:rFonts w:ascii="Arial" w:hAnsi="Arial" w:cs="Arial"/>
        </w:rPr>
        <w:t>8</w:t>
      </w:r>
      <w:r w:rsidRPr="000E04DC">
        <w:rPr>
          <w:rFonts w:ascii="Arial" w:hAnsi="Arial" w:cs="Arial"/>
        </w:rPr>
        <w:t>% were female and the median age was 5</w:t>
      </w:r>
      <w:r>
        <w:rPr>
          <w:rFonts w:ascii="Arial" w:hAnsi="Arial" w:cs="Arial"/>
        </w:rPr>
        <w:t>6</w:t>
      </w:r>
      <w:r w:rsidRPr="000E04DC">
        <w:rPr>
          <w:rFonts w:ascii="Arial" w:hAnsi="Arial" w:cs="Arial"/>
        </w:rPr>
        <w:t xml:space="preserve"> years old (range: 28 to 73 years old). </w:t>
      </w:r>
      <w:r w:rsidRPr="000E04DC">
        <w:rPr>
          <w:rFonts w:ascii="Arial" w:hAnsi="Arial" w:cs="Arial" w:hint="eastAsia"/>
        </w:rPr>
        <w:t xml:space="preserve">The samples included </w:t>
      </w:r>
      <w:r>
        <w:rPr>
          <w:rFonts w:ascii="Arial" w:hAnsi="Arial" w:cs="Arial"/>
        </w:rPr>
        <w:t>24</w:t>
      </w:r>
      <w:r w:rsidRPr="000E04DC">
        <w:rPr>
          <w:rFonts w:ascii="Arial" w:hAnsi="Arial" w:cs="Arial" w:hint="eastAsia"/>
        </w:rPr>
        <w:t xml:space="preserve"> AAH </w:t>
      </w:r>
      <w:r w:rsidRPr="000E04DC">
        <w:rPr>
          <w:rFonts w:ascii="Arial" w:hAnsi="Arial" w:cs="Arial"/>
        </w:rPr>
        <w:t>specimens</w:t>
      </w:r>
      <w:r w:rsidRPr="000E04DC">
        <w:rPr>
          <w:rFonts w:ascii="Arial" w:hAnsi="Arial" w:cs="Arial" w:hint="eastAsia"/>
        </w:rPr>
        <w:t xml:space="preserve">, </w:t>
      </w:r>
      <w:r w:rsidRPr="000E04DC">
        <w:rPr>
          <w:rFonts w:ascii="Arial" w:hAnsi="Arial" w:cs="Arial"/>
        </w:rPr>
        <w:t>1</w:t>
      </w:r>
      <w:r>
        <w:rPr>
          <w:rFonts w:ascii="Arial" w:hAnsi="Arial" w:cs="Arial"/>
        </w:rPr>
        <w:t>8</w:t>
      </w:r>
      <w:r w:rsidRPr="000E04DC">
        <w:rPr>
          <w:rFonts w:ascii="Arial" w:hAnsi="Arial" w:cs="Arial" w:hint="eastAsia"/>
        </w:rPr>
        <w:t xml:space="preserve"> AIS </w:t>
      </w:r>
      <w:r w:rsidRPr="000E04DC">
        <w:rPr>
          <w:rFonts w:ascii="Arial" w:hAnsi="Arial" w:cs="Arial"/>
        </w:rPr>
        <w:t>specimens</w:t>
      </w:r>
      <w:r w:rsidRPr="000E04DC">
        <w:rPr>
          <w:rFonts w:ascii="Arial" w:hAnsi="Arial" w:cs="Arial" w:hint="eastAsia"/>
        </w:rPr>
        <w:t xml:space="preserve">, </w:t>
      </w:r>
      <w:r w:rsidRPr="000E04DC">
        <w:rPr>
          <w:rFonts w:ascii="Arial" w:hAnsi="Arial" w:cs="Arial"/>
        </w:rPr>
        <w:t>1</w:t>
      </w:r>
      <w:r>
        <w:rPr>
          <w:rFonts w:ascii="Arial" w:hAnsi="Arial" w:cs="Arial"/>
        </w:rPr>
        <w:t>4</w:t>
      </w:r>
      <w:r w:rsidRPr="000E04DC">
        <w:rPr>
          <w:rFonts w:ascii="Arial" w:hAnsi="Arial" w:cs="Arial" w:hint="eastAsia"/>
        </w:rPr>
        <w:t xml:space="preserve"> MIA </w:t>
      </w:r>
      <w:r w:rsidRPr="000E04DC">
        <w:rPr>
          <w:rFonts w:ascii="Arial" w:hAnsi="Arial" w:cs="Arial"/>
        </w:rPr>
        <w:t>specimens,</w:t>
      </w:r>
      <w:r w:rsidRPr="000E04DC">
        <w:rPr>
          <w:rFonts w:ascii="Arial" w:hAnsi="Arial" w:cs="Arial" w:hint="eastAsia"/>
        </w:rPr>
        <w:t xml:space="preserve"> and </w:t>
      </w:r>
      <w:r w:rsidRPr="000E04DC">
        <w:rPr>
          <w:rFonts w:ascii="Arial" w:hAnsi="Arial" w:cs="Arial"/>
        </w:rPr>
        <w:t>5</w:t>
      </w:r>
      <w:r>
        <w:rPr>
          <w:rFonts w:ascii="Arial" w:hAnsi="Arial" w:cs="Arial"/>
        </w:rPr>
        <w:t>9</w:t>
      </w:r>
      <w:r w:rsidRPr="000E04DC">
        <w:rPr>
          <w:rFonts w:ascii="Arial" w:hAnsi="Arial" w:cs="Arial" w:hint="eastAsia"/>
        </w:rPr>
        <w:t xml:space="preserve"> </w:t>
      </w:r>
      <w:r w:rsidRPr="000E4F4E">
        <w:rPr>
          <w:rFonts w:ascii="Arial" w:hAnsi="Arial" w:cs="Arial" w:hint="eastAsia"/>
        </w:rPr>
        <w:t xml:space="preserve">ADC </w:t>
      </w:r>
      <w:bookmarkEnd w:id="2"/>
      <w:r w:rsidRPr="000E4F4E">
        <w:rPr>
          <w:rFonts w:ascii="Arial" w:hAnsi="Arial" w:cs="Arial"/>
        </w:rPr>
        <w:t>specimens, of which 30% were from the left lung and 70% were from the right lung</w:t>
      </w:r>
      <w:r w:rsidRPr="000E4F4E">
        <w:rPr>
          <w:rFonts w:ascii="Arial" w:hAnsi="Arial" w:cs="Arial" w:hint="eastAsia"/>
        </w:rPr>
        <w:t>.</w:t>
      </w:r>
      <w:r w:rsidRPr="000E4F4E">
        <w:rPr>
          <w:rFonts w:ascii="Arial" w:hAnsi="Arial" w:cs="Arial"/>
        </w:rPr>
        <w:t xml:space="preserve"> There were 7</w:t>
      </w:r>
      <w:r>
        <w:rPr>
          <w:rFonts w:ascii="Arial" w:hAnsi="Arial" w:cs="Arial"/>
        </w:rPr>
        <w:t>4</w:t>
      </w:r>
      <w:r w:rsidRPr="000E4F4E">
        <w:rPr>
          <w:rFonts w:ascii="Arial" w:hAnsi="Arial" w:cs="Arial"/>
        </w:rPr>
        <w:t xml:space="preserve"> samples from the upper lung lobe, 6 samples from the middle lobe and 35 samples from the lower lobe.</w:t>
      </w:r>
    </w:p>
    <w:p w14:paraId="7E74C437" w14:textId="77777777" w:rsidR="00657903" w:rsidRPr="000E04DC" w:rsidRDefault="00657903" w:rsidP="000E04DC">
      <w:pPr>
        <w:spacing w:line="360" w:lineRule="auto"/>
        <w:jc w:val="both"/>
        <w:rPr>
          <w:rFonts w:ascii="Arial" w:hAnsi="Arial" w:cs="Arial"/>
          <w:b/>
        </w:rPr>
      </w:pPr>
      <w:r w:rsidRPr="000E04DC">
        <w:rPr>
          <w:rFonts w:ascii="Arial" w:hAnsi="Arial" w:cs="Arial"/>
          <w:b/>
        </w:rPr>
        <w:t>Whole-exome sequencing</w:t>
      </w:r>
    </w:p>
    <w:p w14:paraId="60986239" w14:textId="462877B9" w:rsidR="00875A66" w:rsidRPr="000E04DC" w:rsidRDefault="008A5854" w:rsidP="000E04DC">
      <w:pPr>
        <w:spacing w:line="360" w:lineRule="auto"/>
        <w:jc w:val="both"/>
        <w:rPr>
          <w:rFonts w:ascii="Arial" w:hAnsi="Arial" w:cs="Arial"/>
        </w:rPr>
      </w:pPr>
      <w:r>
        <w:rPr>
          <w:rFonts w:ascii="Arial" w:hAnsi="Arial" w:cs="Arial"/>
        </w:rPr>
        <w:t>The whole-exome sequencing was performed as previously described</w:t>
      </w:r>
      <w:r w:rsidR="009B4D67">
        <w:rPr>
          <w:rFonts w:ascii="Arial" w:hAnsi="Arial" w:cs="Arial"/>
        </w:rPr>
        <w:fldChar w:fldCharType="begin">
          <w:fldData xml:space="preserve">PEVuZE5vdGU+PENpdGU+PEF1dGhvcj5GYW5nPC9BdXRob3I+PFllYXI+MjAxOTwvWWVhcj48UmVj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</w:fldData>
        </w:fldChar>
      </w:r>
      <w:r w:rsidR="00DF29B1">
        <w:rPr>
          <w:rFonts w:ascii="Arial" w:hAnsi="Arial" w:cs="Arial"/>
        </w:rPr>
        <w:instrText xml:space="preserve"> ADDIN EN.CITE </w:instrText>
      </w:r>
      <w:r w:rsidR="00DF29B1">
        <w:rPr>
          <w:rFonts w:ascii="Arial" w:hAnsi="Arial" w:cs="Arial"/>
        </w:rPr>
        <w:fldChar w:fldCharType="begin">
          <w:fldData xml:space="preserve">PEVuZE5vdGU+PENpdGU+PEF1dGhvcj5GYW5nPC9BdXRob3I+PFllYXI+MjAxOTwvWWVhcj48UmVj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</w:fldData>
        </w:fldChar>
      </w:r>
      <w:r w:rsidR="00DF29B1">
        <w:rPr>
          <w:rFonts w:ascii="Arial" w:hAnsi="Arial" w:cs="Arial"/>
        </w:rPr>
        <w:instrText xml:space="preserve"> ADDIN EN.CITE.DATA </w:instrText>
      </w:r>
      <w:r w:rsidR="00DF29B1">
        <w:rPr>
          <w:rFonts w:ascii="Arial" w:hAnsi="Arial" w:cs="Arial"/>
        </w:rPr>
      </w:r>
      <w:r w:rsidR="00DF29B1">
        <w:rPr>
          <w:rFonts w:ascii="Arial" w:hAnsi="Arial" w:cs="Arial"/>
        </w:rPr>
        <w:fldChar w:fldCharType="end"/>
      </w:r>
      <w:r w:rsidR="009B4D67">
        <w:rPr>
          <w:rFonts w:ascii="Arial" w:hAnsi="Arial" w:cs="Arial"/>
        </w:rPr>
      </w:r>
      <w:r w:rsidR="009B4D67">
        <w:rPr>
          <w:rFonts w:ascii="Arial" w:hAnsi="Arial" w:cs="Arial"/>
        </w:rPr>
        <w:fldChar w:fldCharType="separate"/>
      </w:r>
      <w:r w:rsidR="00DF29B1">
        <w:rPr>
          <w:rFonts w:ascii="Arial" w:hAnsi="Arial" w:cs="Arial"/>
          <w:noProof/>
        </w:rPr>
        <w:t>(</w:t>
      </w:r>
      <w:hyperlink w:anchor="_ENREF_9" w:tooltip="Fang, 2019 #4281" w:history="1">
        <w:r w:rsidR="001970A6">
          <w:rPr>
            <w:rFonts w:ascii="Arial" w:hAnsi="Arial" w:cs="Arial"/>
            <w:noProof/>
          </w:rPr>
          <w:t>Fang et al., 2019</w:t>
        </w:r>
      </w:hyperlink>
      <w:r w:rsidR="00DF29B1">
        <w:rPr>
          <w:rFonts w:ascii="Arial" w:hAnsi="Arial" w:cs="Arial"/>
          <w:noProof/>
        </w:rPr>
        <w:t xml:space="preserve">; </w:t>
      </w:r>
      <w:hyperlink w:anchor="_ENREF_10" w:tooltip="Lan, 2020 #4282" w:history="1">
        <w:r w:rsidR="001970A6">
          <w:rPr>
            <w:rFonts w:ascii="Arial" w:hAnsi="Arial" w:cs="Arial"/>
            <w:noProof/>
          </w:rPr>
          <w:t>Lan et al., 2020</w:t>
        </w:r>
      </w:hyperlink>
      <w:r w:rsidR="00DF29B1">
        <w:rPr>
          <w:rFonts w:ascii="Arial" w:hAnsi="Arial" w:cs="Arial"/>
          <w:noProof/>
        </w:rPr>
        <w:t>)</w:t>
      </w:r>
      <w:r w:rsidR="009B4D67">
        <w:rPr>
          <w:rFonts w:ascii="Arial" w:hAnsi="Arial" w:cs="Arial"/>
        </w:rPr>
        <w:fldChar w:fldCharType="end"/>
      </w:r>
      <w:r>
        <w:rPr>
          <w:rFonts w:ascii="Arial" w:hAnsi="Arial" w:cs="Arial"/>
        </w:rPr>
        <w:t>. In brief, g</w:t>
      </w:r>
      <w:r w:rsidR="00875A66" w:rsidRPr="000E04DC">
        <w:rPr>
          <w:rFonts w:ascii="Arial" w:hAnsi="Arial" w:cs="Arial" w:hint="eastAsia"/>
        </w:rPr>
        <w:t xml:space="preserve">enomic DNA </w:t>
      </w:r>
      <w:r w:rsidR="00A50E04" w:rsidRPr="000E04DC">
        <w:rPr>
          <w:rFonts w:ascii="Arial" w:hAnsi="Arial" w:cs="Arial" w:hint="eastAsia"/>
        </w:rPr>
        <w:t xml:space="preserve">from </w:t>
      </w:r>
      <w:r w:rsidR="001204D7" w:rsidRPr="000E04DC">
        <w:rPr>
          <w:rFonts w:ascii="Arial" w:hAnsi="Arial" w:cs="Arial"/>
        </w:rPr>
        <w:t>formalin-fixed paraffin-embedded (</w:t>
      </w:r>
      <w:r w:rsidR="00A50E04" w:rsidRPr="000E04DC">
        <w:rPr>
          <w:rFonts w:ascii="Arial" w:hAnsi="Arial" w:cs="Arial" w:hint="eastAsia"/>
        </w:rPr>
        <w:t>FFPE</w:t>
      </w:r>
      <w:r w:rsidR="001204D7" w:rsidRPr="000E04DC">
        <w:rPr>
          <w:rFonts w:ascii="Arial" w:hAnsi="Arial" w:cs="Arial"/>
        </w:rPr>
        <w:t>)</w:t>
      </w:r>
      <w:r w:rsidR="00A50E04" w:rsidRPr="000E04DC">
        <w:rPr>
          <w:rFonts w:ascii="Arial" w:hAnsi="Arial" w:cs="Arial" w:hint="eastAsia"/>
        </w:rPr>
        <w:t xml:space="preserve"> samples and matched normal blood control</w:t>
      </w:r>
      <w:r w:rsidR="00396850" w:rsidRPr="000E04DC">
        <w:rPr>
          <w:rFonts w:ascii="Arial" w:hAnsi="Arial" w:cs="Arial"/>
        </w:rPr>
        <w:t xml:space="preserve"> </w:t>
      </w:r>
      <w:r w:rsidR="00A50E04" w:rsidRPr="000E04DC">
        <w:rPr>
          <w:rFonts w:ascii="Arial" w:hAnsi="Arial" w:cs="Arial" w:hint="eastAsia"/>
        </w:rPr>
        <w:t>s</w:t>
      </w:r>
      <w:r w:rsidR="00396850" w:rsidRPr="000E04DC">
        <w:rPr>
          <w:rFonts w:ascii="Arial" w:hAnsi="Arial" w:cs="Arial"/>
        </w:rPr>
        <w:t>amples</w:t>
      </w:r>
      <w:r w:rsidR="00A50E04" w:rsidRPr="000E04DC">
        <w:rPr>
          <w:rFonts w:ascii="Arial" w:hAnsi="Arial" w:cs="Arial" w:hint="eastAsia"/>
        </w:rPr>
        <w:t xml:space="preserve"> </w:t>
      </w:r>
      <w:r w:rsidR="00875A66" w:rsidRPr="000E04DC">
        <w:rPr>
          <w:rFonts w:ascii="Arial" w:hAnsi="Arial" w:cs="Arial" w:hint="eastAsia"/>
        </w:rPr>
        <w:t xml:space="preserve">were extracted </w:t>
      </w:r>
      <w:bookmarkStart w:id="3" w:name="_Hlk25746485"/>
      <w:r w:rsidR="001204D7" w:rsidRPr="000E04DC">
        <w:rPr>
          <w:rFonts w:ascii="Arial" w:hAnsi="Arial" w:cs="Arial"/>
        </w:rPr>
        <w:t>using the</w:t>
      </w:r>
      <w:r w:rsidR="001204D7" w:rsidRPr="000E04DC">
        <w:rPr>
          <w:rFonts w:ascii="Arial" w:hAnsi="Arial" w:cs="Arial" w:hint="eastAsia"/>
        </w:rPr>
        <w:t xml:space="preserve"> </w:t>
      </w:r>
      <w:r w:rsidR="00875A66" w:rsidRPr="000E04DC">
        <w:rPr>
          <w:rFonts w:ascii="Arial" w:hAnsi="Arial" w:cs="Arial"/>
        </w:rPr>
        <w:t xml:space="preserve">QIAamp FFPE Tissue </w:t>
      </w:r>
      <w:r w:rsidR="001204D7" w:rsidRPr="000E04DC">
        <w:rPr>
          <w:rFonts w:ascii="Arial" w:hAnsi="Arial" w:cs="Arial"/>
        </w:rPr>
        <w:t xml:space="preserve">DNA Extraction </w:t>
      </w:r>
      <w:r w:rsidR="00875A66" w:rsidRPr="000E04DC">
        <w:rPr>
          <w:rFonts w:ascii="Arial" w:hAnsi="Arial" w:cs="Arial"/>
        </w:rPr>
        <w:t xml:space="preserve">Kit and DNeasy Blood and </w:t>
      </w:r>
      <w:r w:rsidR="001204D7" w:rsidRPr="000E04DC">
        <w:rPr>
          <w:rFonts w:ascii="Arial" w:hAnsi="Arial" w:cs="Arial"/>
        </w:rPr>
        <w:t xml:space="preserve">Tissue </w:t>
      </w:r>
      <w:bookmarkEnd w:id="3"/>
      <w:r w:rsidR="001204D7" w:rsidRPr="000E04DC">
        <w:rPr>
          <w:rFonts w:ascii="Arial" w:hAnsi="Arial" w:cs="Arial"/>
        </w:rPr>
        <w:t xml:space="preserve">Kit </w:t>
      </w:r>
      <w:r w:rsidR="00875A66" w:rsidRPr="000E04DC">
        <w:rPr>
          <w:rFonts w:ascii="Arial" w:hAnsi="Arial" w:cs="Arial"/>
        </w:rPr>
        <w:t>(Qiagen, USA), respectively,</w:t>
      </w:r>
      <w:r w:rsidR="00A50E04" w:rsidRPr="000E04DC">
        <w:rPr>
          <w:rFonts w:ascii="Arial" w:hAnsi="Arial" w:cs="Arial" w:hint="eastAsia"/>
        </w:rPr>
        <w:t xml:space="preserve"> and </w:t>
      </w:r>
      <w:r w:rsidR="00875A66" w:rsidRPr="000E04DC">
        <w:rPr>
          <w:rFonts w:ascii="Arial" w:hAnsi="Arial" w:cs="Arial" w:hint="eastAsia"/>
        </w:rPr>
        <w:t xml:space="preserve">quantified </w:t>
      </w:r>
      <w:r w:rsidR="00396850" w:rsidRPr="000E04DC">
        <w:rPr>
          <w:rFonts w:ascii="Arial" w:hAnsi="Arial" w:cs="Arial"/>
        </w:rPr>
        <w:t xml:space="preserve">using a </w:t>
      </w:r>
      <w:r w:rsidR="00875A66" w:rsidRPr="000E04DC">
        <w:rPr>
          <w:rFonts w:ascii="Arial" w:hAnsi="Arial" w:cs="Arial" w:hint="eastAsia"/>
        </w:rPr>
        <w:t xml:space="preserve">Qubit 3.0 </w:t>
      </w:r>
      <w:r w:rsidR="00396850" w:rsidRPr="000E04DC">
        <w:rPr>
          <w:rFonts w:ascii="Arial" w:hAnsi="Arial" w:cs="Arial"/>
        </w:rPr>
        <w:t>with a</w:t>
      </w:r>
      <w:r w:rsidR="00396850" w:rsidRPr="000E04DC">
        <w:rPr>
          <w:rFonts w:ascii="Arial" w:hAnsi="Arial" w:cs="Arial" w:hint="eastAsia"/>
        </w:rPr>
        <w:t xml:space="preserve"> </w:t>
      </w:r>
      <w:r w:rsidR="00A50E04" w:rsidRPr="000E04DC">
        <w:rPr>
          <w:rFonts w:ascii="Arial" w:hAnsi="Arial" w:cs="Arial" w:hint="eastAsia"/>
        </w:rPr>
        <w:t>dsDNA HS Assay Kit</w:t>
      </w:r>
      <w:r w:rsidR="0096059C" w:rsidRPr="000E04DC">
        <w:rPr>
          <w:rFonts w:ascii="Arial" w:hAnsi="Arial" w:cs="Arial"/>
        </w:rPr>
        <w:t>(Thermofisher)</w:t>
      </w:r>
      <w:r w:rsidR="00A50E04" w:rsidRPr="000E04DC">
        <w:rPr>
          <w:rFonts w:ascii="Arial" w:hAnsi="Arial" w:cs="Arial" w:hint="eastAsia"/>
        </w:rPr>
        <w:t xml:space="preserve">. </w:t>
      </w:r>
      <w:r w:rsidR="00396850" w:rsidRPr="000E04DC">
        <w:rPr>
          <w:rFonts w:ascii="Arial" w:hAnsi="Arial" w:cs="Arial"/>
        </w:rPr>
        <w:t>DNA l</w:t>
      </w:r>
      <w:r w:rsidR="00396850" w:rsidRPr="000E04DC">
        <w:rPr>
          <w:rFonts w:ascii="Arial" w:hAnsi="Arial" w:cs="Arial" w:hint="eastAsia"/>
        </w:rPr>
        <w:t>ibrar</w:t>
      </w:r>
      <w:r w:rsidR="00396850" w:rsidRPr="000E04DC">
        <w:rPr>
          <w:rFonts w:ascii="Arial" w:hAnsi="Arial" w:cs="Arial"/>
        </w:rPr>
        <w:t>ies were</w:t>
      </w:r>
      <w:r w:rsidR="00396850" w:rsidRPr="000E04DC">
        <w:rPr>
          <w:rFonts w:ascii="Arial" w:hAnsi="Arial" w:cs="Arial" w:hint="eastAsia"/>
        </w:rPr>
        <w:t xml:space="preserve"> </w:t>
      </w:r>
      <w:r w:rsidR="00A50E04" w:rsidRPr="000E04DC">
        <w:rPr>
          <w:rFonts w:ascii="Arial" w:hAnsi="Arial" w:cs="Arial" w:hint="eastAsia"/>
        </w:rPr>
        <w:t>prepar</w:t>
      </w:r>
      <w:r w:rsidR="00396850" w:rsidRPr="000E04DC">
        <w:rPr>
          <w:rFonts w:ascii="Arial" w:hAnsi="Arial" w:cs="Arial"/>
        </w:rPr>
        <w:t>ed using the</w:t>
      </w:r>
      <w:r w:rsidR="00A50E04" w:rsidRPr="000E04DC">
        <w:rPr>
          <w:rFonts w:ascii="Arial" w:hAnsi="Arial" w:cs="Arial" w:hint="eastAsia"/>
        </w:rPr>
        <w:t xml:space="preserve"> KAPA HyperPrep Kit</w:t>
      </w:r>
      <w:r w:rsidR="00557730" w:rsidRPr="000E04DC">
        <w:rPr>
          <w:rFonts w:ascii="Arial" w:hAnsi="Arial" w:cs="Arial"/>
        </w:rPr>
        <w:t>(Roche)</w:t>
      </w:r>
      <w:r w:rsidR="00A50E04" w:rsidRPr="000E04DC">
        <w:rPr>
          <w:rFonts w:ascii="Arial" w:hAnsi="Arial" w:cs="Arial" w:hint="eastAsia"/>
        </w:rPr>
        <w:t xml:space="preserve"> and enriched using </w:t>
      </w:r>
      <w:r w:rsidR="00A50E04" w:rsidRPr="000E04DC">
        <w:rPr>
          <w:rFonts w:ascii="Arial" w:hAnsi="Arial" w:cs="Arial"/>
        </w:rPr>
        <w:t>the xGen Exome Research Panel</w:t>
      </w:r>
      <w:r w:rsidR="00557730" w:rsidRPr="000E04DC">
        <w:rPr>
          <w:rFonts w:ascii="Arial" w:hAnsi="Arial" w:cs="Arial"/>
        </w:rPr>
        <w:t>(Integrated DNA technologies)</w:t>
      </w:r>
      <w:r w:rsidR="000532D9" w:rsidRPr="000E04DC">
        <w:rPr>
          <w:rFonts w:ascii="Arial" w:hAnsi="Arial" w:cs="Arial"/>
        </w:rPr>
        <w:t>,</w:t>
      </w:r>
      <w:r w:rsidR="00A50E04" w:rsidRPr="000E04DC">
        <w:rPr>
          <w:rFonts w:ascii="Arial" w:hAnsi="Arial" w:cs="Arial"/>
        </w:rPr>
        <w:t xml:space="preserve"> and Hybridization and Wash Kit</w:t>
      </w:r>
      <w:r w:rsidR="00396850" w:rsidRPr="000E04DC">
        <w:rPr>
          <w:rFonts w:ascii="Arial" w:hAnsi="Arial" w:cs="Arial"/>
        </w:rPr>
        <w:t>. Libraries were</w:t>
      </w:r>
      <w:r w:rsidR="00396850" w:rsidRPr="000E04DC">
        <w:rPr>
          <w:rFonts w:ascii="Arial" w:hAnsi="Arial" w:cs="Arial" w:hint="eastAsia"/>
        </w:rPr>
        <w:t xml:space="preserve"> </w:t>
      </w:r>
      <w:r w:rsidR="00A50E04" w:rsidRPr="000E04DC">
        <w:rPr>
          <w:rFonts w:ascii="Arial" w:hAnsi="Arial" w:cs="Arial" w:hint="eastAsia"/>
        </w:rPr>
        <w:t xml:space="preserve">then sequenced </w:t>
      </w:r>
      <w:r w:rsidR="00222E1E" w:rsidRPr="000E04DC">
        <w:rPr>
          <w:rFonts w:ascii="Arial" w:hAnsi="Arial" w:cs="Arial"/>
        </w:rPr>
        <w:t xml:space="preserve">on </w:t>
      </w:r>
      <w:r w:rsidR="00396850" w:rsidRPr="000E04DC">
        <w:rPr>
          <w:rFonts w:ascii="Arial" w:hAnsi="Arial" w:cs="Arial"/>
        </w:rPr>
        <w:t xml:space="preserve">an </w:t>
      </w:r>
      <w:r w:rsidR="00A50E04" w:rsidRPr="000E04DC">
        <w:rPr>
          <w:rFonts w:ascii="Arial" w:hAnsi="Arial" w:cs="Arial"/>
        </w:rPr>
        <w:t>Illumina HiSeq4000 platform using PE150 sequencing chemistry</w:t>
      </w:r>
      <w:r w:rsidR="007D6054" w:rsidRPr="000E04DC">
        <w:rPr>
          <w:rFonts w:ascii="Arial" w:hAnsi="Arial" w:cs="Arial"/>
        </w:rPr>
        <w:t>(I</w:t>
      </w:r>
      <w:r w:rsidR="007D6054" w:rsidRPr="000E04DC">
        <w:rPr>
          <w:rFonts w:ascii="Arial" w:hAnsi="Arial" w:cs="Arial" w:hint="eastAsia"/>
        </w:rPr>
        <w:t>llumina)</w:t>
      </w:r>
      <w:r w:rsidR="00A50E04" w:rsidRPr="000E04DC">
        <w:rPr>
          <w:rFonts w:ascii="Arial" w:hAnsi="Arial" w:cs="Arial" w:hint="eastAsia"/>
        </w:rPr>
        <w:t>.</w:t>
      </w:r>
      <w:r w:rsidR="002F5BA1">
        <w:rPr>
          <w:rFonts w:ascii="Arial" w:hAnsi="Arial" w:cs="Arial"/>
        </w:rPr>
        <w:t xml:space="preserve"> A mean coverage depth of 150X </w:t>
      </w:r>
      <w:r w:rsidR="000C6B37">
        <w:rPr>
          <w:rFonts w:ascii="Arial" w:hAnsi="Arial" w:cs="Arial"/>
        </w:rPr>
        <w:t>wa</w:t>
      </w:r>
      <w:r w:rsidR="002F5BA1">
        <w:rPr>
          <w:rFonts w:ascii="Arial" w:hAnsi="Arial" w:cs="Arial"/>
        </w:rPr>
        <w:t xml:space="preserve">s reached. </w:t>
      </w:r>
    </w:p>
    <w:p w14:paraId="50FD0DD5" w14:textId="3CD2A93F" w:rsidR="006E7786" w:rsidRPr="000E04DC" w:rsidRDefault="006E7786" w:rsidP="000E04DC">
      <w:pPr>
        <w:spacing w:line="360" w:lineRule="auto"/>
        <w:jc w:val="both"/>
        <w:rPr>
          <w:rFonts w:ascii="Arial" w:hAnsi="Arial" w:cs="Arial"/>
          <w:b/>
        </w:rPr>
      </w:pPr>
      <w:r w:rsidRPr="000E04DC">
        <w:rPr>
          <w:rFonts w:ascii="Arial" w:hAnsi="Arial" w:cs="Arial"/>
          <w:b/>
        </w:rPr>
        <w:t>S</w:t>
      </w:r>
      <w:r w:rsidR="00B91F68" w:rsidRPr="000E04DC">
        <w:rPr>
          <w:rFonts w:ascii="Arial" w:hAnsi="Arial" w:cs="Arial"/>
          <w:b/>
        </w:rPr>
        <w:t>ingle nucleotide variant</w:t>
      </w:r>
      <w:r w:rsidRPr="000E04DC">
        <w:rPr>
          <w:rFonts w:ascii="Arial" w:hAnsi="Arial" w:cs="Arial"/>
          <w:b/>
        </w:rPr>
        <w:t xml:space="preserve"> and indel calling </w:t>
      </w:r>
    </w:p>
    <w:p w14:paraId="17087827" w14:textId="2F528E43" w:rsidR="008C298E" w:rsidRPr="000E04DC" w:rsidRDefault="005D3F7C" w:rsidP="000E04DC">
      <w:pPr>
        <w:spacing w:line="360" w:lineRule="auto"/>
        <w:jc w:val="both"/>
        <w:rPr>
          <w:rFonts w:ascii="Arial" w:hAnsi="Arial" w:cs="Arial"/>
        </w:rPr>
      </w:pPr>
      <w:r>
        <w:rPr>
          <w:rFonts w:ascii="Arial" w:hAnsi="Arial" w:cs="Arial"/>
        </w:rPr>
        <w:lastRenderedPageBreak/>
        <w:t>The sequence data was processed as previously described</w:t>
      </w:r>
      <w:r w:rsidR="008C0753">
        <w:rPr>
          <w:rFonts w:ascii="Arial" w:hAnsi="Arial" w:cs="Arial"/>
        </w:rPr>
        <w:fldChar w:fldCharType="begin">
          <w:fldData xml:space="preserve">PEVuZE5vdGU+PENpdGU+PEF1dGhvcj5GYW5nPC9BdXRob3I+PFllYXI+MjAxOTwvWWVhcj48UmVj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</w:fldData>
        </w:fldChar>
      </w:r>
      <w:r w:rsidR="00015CF9">
        <w:rPr>
          <w:rFonts w:ascii="Arial" w:hAnsi="Arial" w:cs="Arial"/>
        </w:rPr>
        <w:instrText xml:space="preserve"> ADDIN EN.CITE </w:instrText>
      </w:r>
      <w:r w:rsidR="00015CF9">
        <w:rPr>
          <w:rFonts w:ascii="Arial" w:hAnsi="Arial" w:cs="Arial"/>
        </w:rPr>
        <w:fldChar w:fldCharType="begin">
          <w:fldData xml:space="preserve">PEVuZE5vdGU+PENpdGU+PEF1dGhvcj5GYW5nPC9BdXRob3I+PFllYXI+MjAxOTwvWWVhcj48UmVj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</w:fldData>
        </w:fldChar>
      </w:r>
      <w:r w:rsidR="00015CF9">
        <w:rPr>
          <w:rFonts w:ascii="Arial" w:hAnsi="Arial" w:cs="Arial"/>
        </w:rPr>
        <w:instrText xml:space="preserve"> ADDIN EN.CITE.DATA </w:instrText>
      </w:r>
      <w:r w:rsidR="00015CF9">
        <w:rPr>
          <w:rFonts w:ascii="Arial" w:hAnsi="Arial" w:cs="Arial"/>
        </w:rPr>
      </w:r>
      <w:r w:rsidR="00015CF9">
        <w:rPr>
          <w:rFonts w:ascii="Arial" w:hAnsi="Arial" w:cs="Arial"/>
        </w:rPr>
        <w:fldChar w:fldCharType="end"/>
      </w:r>
      <w:r w:rsidR="008C0753">
        <w:rPr>
          <w:rFonts w:ascii="Arial" w:hAnsi="Arial" w:cs="Arial"/>
        </w:rPr>
      </w:r>
      <w:r w:rsidR="008C0753">
        <w:rPr>
          <w:rFonts w:ascii="Arial" w:hAnsi="Arial" w:cs="Arial"/>
        </w:rPr>
        <w:fldChar w:fldCharType="separate"/>
      </w:r>
      <w:r w:rsidR="00015CF9">
        <w:rPr>
          <w:rFonts w:ascii="Arial" w:hAnsi="Arial" w:cs="Arial"/>
          <w:noProof/>
        </w:rPr>
        <w:t>(</w:t>
      </w:r>
      <w:hyperlink w:anchor="_ENREF_9" w:tooltip="Fang, 2019 #4281" w:history="1">
        <w:r w:rsidR="001970A6">
          <w:rPr>
            <w:rFonts w:ascii="Arial" w:hAnsi="Arial" w:cs="Arial"/>
            <w:noProof/>
          </w:rPr>
          <w:t>Fang et al., 2019</w:t>
        </w:r>
      </w:hyperlink>
      <w:r w:rsidR="00015CF9">
        <w:rPr>
          <w:rFonts w:ascii="Arial" w:hAnsi="Arial" w:cs="Arial"/>
          <w:noProof/>
        </w:rPr>
        <w:t>)</w:t>
      </w:r>
      <w:r w:rsidR="008C0753">
        <w:rPr>
          <w:rFonts w:ascii="Arial" w:hAnsi="Arial" w:cs="Arial"/>
        </w:rPr>
        <w:fldChar w:fldCharType="end"/>
      </w:r>
      <w:r>
        <w:rPr>
          <w:rFonts w:ascii="Arial" w:hAnsi="Arial" w:cs="Arial"/>
        </w:rPr>
        <w:t xml:space="preserve">. </w:t>
      </w:r>
      <w:r w:rsidR="00B91F68" w:rsidRPr="000E04DC">
        <w:rPr>
          <w:rFonts w:ascii="Arial" w:hAnsi="Arial" w:cs="Arial"/>
        </w:rPr>
        <w:t xml:space="preserve">For quality control procedures, </w:t>
      </w:r>
      <w:r w:rsidR="00CC2C7B" w:rsidRPr="000E04DC">
        <w:rPr>
          <w:rFonts w:ascii="Arial" w:hAnsi="Arial" w:cs="Arial"/>
          <w:i/>
          <w:iCs/>
        </w:rPr>
        <w:t>Trimmomatic</w:t>
      </w:r>
      <w:r w:rsidR="00CC2C7B" w:rsidRPr="000E04DC">
        <w:rPr>
          <w:rFonts w:ascii="Arial" w:hAnsi="Arial" w:cs="Arial"/>
        </w:rPr>
        <w:t xml:space="preserve"> was used </w:t>
      </w:r>
      <w:r w:rsidR="00B91F68" w:rsidRPr="000E04DC">
        <w:rPr>
          <w:rFonts w:ascii="Arial" w:hAnsi="Arial" w:cs="Arial"/>
        </w:rPr>
        <w:t xml:space="preserve">to remove </w:t>
      </w:r>
      <w:r w:rsidR="00B91F68" w:rsidRPr="000E04DC">
        <w:rPr>
          <w:rFonts w:ascii="Arial" w:hAnsi="Arial" w:cs="Arial" w:hint="eastAsia"/>
        </w:rPr>
        <w:t>low quality sample</w:t>
      </w:r>
      <w:r w:rsidR="00B91F68" w:rsidRPr="000E04DC">
        <w:rPr>
          <w:rFonts w:ascii="Arial" w:hAnsi="Arial" w:cs="Arial"/>
        </w:rPr>
        <w:t>s (quality reading below 20)</w:t>
      </w:r>
      <w:r w:rsidR="00B91F68" w:rsidRPr="000E04DC">
        <w:rPr>
          <w:rFonts w:ascii="Arial" w:hAnsi="Arial" w:cs="Arial" w:hint="eastAsia"/>
        </w:rPr>
        <w:t xml:space="preserve"> or N bases</w:t>
      </w:r>
      <w:r w:rsidR="00B91F68" w:rsidRPr="000E04DC">
        <w:rPr>
          <w:rFonts w:ascii="Arial" w:hAnsi="Arial" w:cs="Arial"/>
        </w:rPr>
        <w:t xml:space="preserve"> from the </w:t>
      </w:r>
      <w:r w:rsidR="00CC2C7B" w:rsidRPr="000E04DC">
        <w:rPr>
          <w:rFonts w:ascii="Arial" w:hAnsi="Arial" w:cs="Arial"/>
        </w:rPr>
        <w:t>FASTQ file</w:t>
      </w:r>
      <w:r w:rsidR="00B91F68" w:rsidRPr="000E04DC">
        <w:rPr>
          <w:rFonts w:ascii="Arial" w:hAnsi="Arial" w:cs="Arial"/>
        </w:rPr>
        <w:t>s</w:t>
      </w:r>
      <w:r w:rsidR="00CC2C7B" w:rsidRPr="000E04DC">
        <w:rPr>
          <w:rFonts w:ascii="Arial" w:hAnsi="Arial" w:cs="Arial" w:hint="eastAsia"/>
        </w:rPr>
        <w:t xml:space="preserve">. </w:t>
      </w:r>
      <w:r w:rsidR="00222E1E" w:rsidRPr="000E04DC">
        <w:rPr>
          <w:rFonts w:ascii="Arial" w:hAnsi="Arial" w:cs="Arial"/>
        </w:rPr>
        <w:t>Sequencing reads were mapped to</w:t>
      </w:r>
      <w:r w:rsidR="00742E69" w:rsidRPr="000E04DC">
        <w:rPr>
          <w:rFonts w:ascii="Arial" w:hAnsi="Arial" w:cs="Arial" w:hint="eastAsia"/>
        </w:rPr>
        <w:t xml:space="preserve"> </w:t>
      </w:r>
      <w:r w:rsidR="006A31D5" w:rsidRPr="000E04DC">
        <w:rPr>
          <w:rFonts w:ascii="Arial" w:hAnsi="Arial" w:cs="Arial"/>
        </w:rPr>
        <w:t xml:space="preserve">the </w:t>
      </w:r>
      <w:r w:rsidR="00742E69" w:rsidRPr="000E04DC">
        <w:rPr>
          <w:rFonts w:ascii="Arial" w:hAnsi="Arial" w:cs="Arial" w:hint="eastAsia"/>
        </w:rPr>
        <w:t>reference human genome</w:t>
      </w:r>
      <w:r w:rsidR="006A31D5" w:rsidRPr="000E04DC">
        <w:rPr>
          <w:rFonts w:ascii="Arial" w:hAnsi="Arial" w:cs="Arial"/>
        </w:rPr>
        <w:t xml:space="preserve"> </w:t>
      </w:r>
      <w:r w:rsidR="00742E69" w:rsidRPr="000E04DC">
        <w:rPr>
          <w:rFonts w:ascii="Arial" w:hAnsi="Arial" w:cs="Arial" w:hint="eastAsia"/>
        </w:rPr>
        <w:t>(hg19)</w:t>
      </w:r>
      <w:r w:rsidR="00222E1E" w:rsidRPr="000E04DC">
        <w:rPr>
          <w:rFonts w:ascii="Arial" w:hAnsi="Arial" w:cs="Arial"/>
        </w:rPr>
        <w:t xml:space="preserve"> using the Burrows-Wheeler Aligner</w:t>
      </w:r>
      <w:r w:rsidR="006516AE" w:rsidRPr="000E04DC">
        <w:rPr>
          <w:rFonts w:ascii="Arial" w:hAnsi="Arial" w:cs="Arial" w:hint="eastAsia"/>
        </w:rPr>
        <w:t xml:space="preserve">. </w:t>
      </w:r>
      <w:r w:rsidR="0049519D" w:rsidRPr="000E04DC">
        <w:rPr>
          <w:rFonts w:ascii="Arial" w:hAnsi="Arial" w:cs="Arial"/>
        </w:rPr>
        <w:t xml:space="preserve">Duplicate reads were removed using </w:t>
      </w:r>
      <w:r w:rsidR="0049519D" w:rsidRPr="000E04DC">
        <w:rPr>
          <w:rFonts w:ascii="Arial" w:hAnsi="Arial" w:cs="Arial"/>
          <w:i/>
          <w:iCs/>
        </w:rPr>
        <w:t>Picard</w:t>
      </w:r>
      <w:r w:rsidR="006A31D5" w:rsidRPr="000E04DC">
        <w:rPr>
          <w:rFonts w:ascii="Arial" w:hAnsi="Arial" w:cs="Arial"/>
        </w:rPr>
        <w:t>,</w:t>
      </w:r>
      <w:r w:rsidR="0049519D" w:rsidRPr="000E04DC">
        <w:rPr>
          <w:rFonts w:ascii="Arial" w:hAnsi="Arial" w:cs="Arial"/>
        </w:rPr>
        <w:t xml:space="preserve"> followed by realignment around known indels</w:t>
      </w:r>
      <w:r w:rsidR="006A31D5" w:rsidRPr="000E04DC">
        <w:rPr>
          <w:rFonts w:ascii="Arial" w:hAnsi="Arial" w:cs="Arial"/>
        </w:rPr>
        <w:t>. B</w:t>
      </w:r>
      <w:r w:rsidR="0049519D" w:rsidRPr="000E04DC">
        <w:rPr>
          <w:rFonts w:ascii="Arial" w:hAnsi="Arial" w:cs="Arial"/>
        </w:rPr>
        <w:t xml:space="preserve">ase quality recalibration was performed using </w:t>
      </w:r>
      <w:r w:rsidR="0049519D" w:rsidRPr="000E04DC">
        <w:rPr>
          <w:rFonts w:ascii="Arial" w:hAnsi="Arial" w:cs="Arial"/>
          <w:i/>
          <w:iCs/>
        </w:rPr>
        <w:t>GATK</w:t>
      </w:r>
      <w:r w:rsidR="00C433C9">
        <w:rPr>
          <w:rFonts w:ascii="Arial" w:hAnsi="Arial" w:cs="Arial"/>
          <w:i/>
          <w:iCs/>
        </w:rPr>
        <w:t xml:space="preserve">4 </w:t>
      </w:r>
      <w:r w:rsidR="00C433C9" w:rsidRPr="00C433C9">
        <w:rPr>
          <w:rFonts w:ascii="Arial" w:hAnsi="Arial" w:cs="Arial"/>
        </w:rPr>
        <w:t xml:space="preserve">and </w:t>
      </w:r>
      <w:r w:rsidR="00763266" w:rsidRPr="00387AB9">
        <w:rPr>
          <w:rFonts w:ascii="Arial" w:hAnsi="Arial" w:cs="Arial"/>
        </w:rPr>
        <w:t>samples with Total QScores smaller than 35 or contamination rates greater than 0.02 were excluded</w:t>
      </w:r>
      <w:r w:rsidR="0049519D" w:rsidRPr="000E04DC">
        <w:rPr>
          <w:rFonts w:ascii="Arial" w:hAnsi="Arial" w:cs="Arial"/>
        </w:rPr>
        <w:t xml:space="preserve">. </w:t>
      </w:r>
      <w:r w:rsidR="008C298E" w:rsidRPr="000E04DC">
        <w:rPr>
          <w:rFonts w:ascii="Arial" w:hAnsi="Arial" w:cs="Arial"/>
          <w:i/>
          <w:iCs/>
        </w:rPr>
        <w:t>VCF2LR</w:t>
      </w:r>
      <w:r w:rsidR="008C298E" w:rsidRPr="000E04DC">
        <w:rPr>
          <w:rFonts w:ascii="Arial" w:hAnsi="Arial" w:cs="Arial" w:hint="eastAsia"/>
        </w:rPr>
        <w:t xml:space="preserve"> was </w:t>
      </w:r>
      <w:r w:rsidR="006A31D5" w:rsidRPr="000E04DC">
        <w:rPr>
          <w:rFonts w:ascii="Arial" w:hAnsi="Arial" w:cs="Arial"/>
        </w:rPr>
        <w:t>us</w:t>
      </w:r>
      <w:r w:rsidR="006A31D5" w:rsidRPr="000E04DC">
        <w:rPr>
          <w:rFonts w:ascii="Arial" w:hAnsi="Arial" w:cs="Arial" w:hint="eastAsia"/>
        </w:rPr>
        <w:t xml:space="preserve">ed </w:t>
      </w:r>
      <w:r w:rsidR="008C298E" w:rsidRPr="000E04DC">
        <w:rPr>
          <w:rFonts w:ascii="Arial" w:hAnsi="Arial" w:cs="Arial" w:hint="eastAsia"/>
        </w:rPr>
        <w:t>to remove non-matching samples from matched tumor</w:t>
      </w:r>
      <w:r w:rsidR="006A31D5" w:rsidRPr="000E04DC">
        <w:rPr>
          <w:rFonts w:ascii="Arial" w:hAnsi="Arial" w:cs="Arial"/>
        </w:rPr>
        <w:t>-</w:t>
      </w:r>
      <w:r w:rsidR="008C298E" w:rsidRPr="000E04DC">
        <w:rPr>
          <w:rFonts w:ascii="Arial" w:hAnsi="Arial" w:cs="Arial" w:hint="eastAsia"/>
        </w:rPr>
        <w:t>normal pair</w:t>
      </w:r>
      <w:r w:rsidR="006A31D5" w:rsidRPr="000E04DC">
        <w:rPr>
          <w:rFonts w:ascii="Arial" w:hAnsi="Arial" w:cs="Arial"/>
        </w:rPr>
        <w:t>s</w:t>
      </w:r>
      <w:r w:rsidR="008C298E" w:rsidRPr="000E04DC">
        <w:rPr>
          <w:rFonts w:ascii="Arial" w:hAnsi="Arial" w:cs="Arial" w:hint="eastAsia"/>
        </w:rPr>
        <w:t xml:space="preserve">. </w:t>
      </w:r>
      <w:r w:rsidR="008C298E" w:rsidRPr="000E04DC">
        <w:rPr>
          <w:rFonts w:ascii="Arial" w:hAnsi="Arial" w:cs="Arial"/>
          <w:i/>
          <w:iCs/>
        </w:rPr>
        <w:t>ContEst</w:t>
      </w:r>
      <w:r w:rsidR="008C298E" w:rsidRPr="000E04DC">
        <w:rPr>
          <w:rFonts w:ascii="Arial" w:hAnsi="Arial" w:cs="Arial" w:hint="eastAsia"/>
        </w:rPr>
        <w:t xml:space="preserve"> was used to estimate cross-sample contamination.</w:t>
      </w:r>
      <w:r w:rsidR="008C298E" w:rsidRPr="000E04DC">
        <w:rPr>
          <w:rFonts w:ascii="Arial" w:hAnsi="Arial" w:cs="Arial"/>
        </w:rPr>
        <w:t xml:space="preserve"> </w:t>
      </w:r>
      <w:r w:rsidR="00FA7CD3" w:rsidRPr="000E04DC">
        <w:rPr>
          <w:rFonts w:ascii="Arial" w:hAnsi="Arial" w:cs="Arial"/>
        </w:rPr>
        <w:t xml:space="preserve">Somatic </w:t>
      </w:r>
      <w:r w:rsidR="006A31D5" w:rsidRPr="000E04DC">
        <w:rPr>
          <w:rFonts w:ascii="Arial" w:hAnsi="Arial" w:cs="Arial"/>
        </w:rPr>
        <w:t xml:space="preserve">single nucleotide variant </w:t>
      </w:r>
      <w:r w:rsidR="00FA7CD3" w:rsidRPr="000E04DC">
        <w:rPr>
          <w:rFonts w:ascii="Arial" w:hAnsi="Arial" w:cs="Arial"/>
        </w:rPr>
        <w:t xml:space="preserve">(SNV) calling was performed using </w:t>
      </w:r>
      <w:r w:rsidR="00FA7CD3" w:rsidRPr="000E04DC">
        <w:rPr>
          <w:rFonts w:ascii="Arial" w:hAnsi="Arial" w:cs="Arial"/>
          <w:i/>
          <w:iCs/>
        </w:rPr>
        <w:t>Mutect</w:t>
      </w:r>
      <w:r w:rsidR="00FA7CD3" w:rsidRPr="000E04DC">
        <w:rPr>
          <w:rFonts w:ascii="Arial" w:hAnsi="Arial" w:cs="Arial"/>
        </w:rPr>
        <w:t xml:space="preserve"> and inse</w:t>
      </w:r>
      <w:r w:rsidR="00E83D66" w:rsidRPr="000E04DC">
        <w:rPr>
          <w:rFonts w:ascii="Arial" w:hAnsi="Arial" w:cs="Arial"/>
        </w:rPr>
        <w:t>r</w:t>
      </w:r>
      <w:r w:rsidR="00FA7CD3" w:rsidRPr="000E04DC">
        <w:rPr>
          <w:rFonts w:ascii="Arial" w:hAnsi="Arial" w:cs="Arial"/>
        </w:rPr>
        <w:t>tion/deletions (</w:t>
      </w:r>
      <w:r w:rsidR="006C2C01" w:rsidRPr="000E04DC">
        <w:rPr>
          <w:rFonts w:ascii="Arial" w:hAnsi="Arial" w:cs="Arial"/>
        </w:rPr>
        <w:t>indel</w:t>
      </w:r>
      <w:r w:rsidR="00FA7CD3" w:rsidRPr="000E04DC">
        <w:rPr>
          <w:rFonts w:ascii="Arial" w:hAnsi="Arial" w:cs="Arial"/>
        </w:rPr>
        <w:t xml:space="preserve">s) were called </w:t>
      </w:r>
      <w:r w:rsidR="006A31D5" w:rsidRPr="000E04DC">
        <w:rPr>
          <w:rFonts w:ascii="Arial" w:hAnsi="Arial" w:cs="Arial"/>
        </w:rPr>
        <w:t xml:space="preserve">using </w:t>
      </w:r>
      <w:r w:rsidR="00FA7CD3" w:rsidRPr="000E04DC">
        <w:rPr>
          <w:rFonts w:ascii="Arial" w:hAnsi="Arial" w:cs="Arial"/>
          <w:i/>
          <w:iCs/>
        </w:rPr>
        <w:t>Scalpel</w:t>
      </w:r>
      <w:r>
        <w:rPr>
          <w:rFonts w:ascii="Arial" w:hAnsi="Arial" w:cs="Arial"/>
          <w:i/>
          <w:iCs/>
        </w:rPr>
        <w:t xml:space="preserve"> </w:t>
      </w:r>
      <w:r w:rsidRPr="000E04DC">
        <w:rPr>
          <w:rFonts w:ascii="Arial" w:hAnsi="Arial" w:cs="Arial"/>
        </w:rPr>
        <w:t>(in somatic mode)</w:t>
      </w:r>
      <w:r w:rsidRPr="005D3F7C">
        <w:rPr>
          <w:rFonts w:ascii="Arial" w:hAnsi="Arial" w:cs="Arial"/>
        </w:rPr>
        <w:fldChar w:fldCharType="begin">
          <w:fldData xml:space="preserve">PEVuZE5vdGU+PENpdGU+PEF1dGhvcj5GYW5nPC9BdXRob3I+PFllYXI+MjAxNjwvWWVhcj48UmVj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==
</w:fldData>
        </w:fldChar>
      </w:r>
      <w:r w:rsidR="00DF29B1">
        <w:rPr>
          <w:rFonts w:ascii="Arial" w:hAnsi="Arial" w:cs="Arial"/>
        </w:rPr>
        <w:instrText xml:space="preserve"> ADDIN EN.CITE </w:instrText>
      </w:r>
      <w:r w:rsidR="00DF29B1">
        <w:rPr>
          <w:rFonts w:ascii="Arial" w:hAnsi="Arial" w:cs="Arial"/>
        </w:rPr>
        <w:fldChar w:fldCharType="begin">
          <w:fldData xml:space="preserve">PEVuZE5vdGU+PENpdGU+PEF1dGhvcj5GYW5nPC9BdXRob3I+PFllYXI+MjAxNjwvWWVhcj48UmVj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==
</w:fldData>
        </w:fldChar>
      </w:r>
      <w:r w:rsidR="00DF29B1">
        <w:rPr>
          <w:rFonts w:ascii="Arial" w:hAnsi="Arial" w:cs="Arial"/>
        </w:rPr>
        <w:instrText xml:space="preserve"> ADDIN EN.CITE.DATA </w:instrText>
      </w:r>
      <w:r w:rsidR="00DF29B1">
        <w:rPr>
          <w:rFonts w:ascii="Arial" w:hAnsi="Arial" w:cs="Arial"/>
        </w:rPr>
      </w:r>
      <w:r w:rsidR="00DF29B1">
        <w:rPr>
          <w:rFonts w:ascii="Arial" w:hAnsi="Arial" w:cs="Arial"/>
        </w:rPr>
        <w:fldChar w:fldCharType="end"/>
      </w:r>
      <w:r w:rsidRPr="005D3F7C">
        <w:rPr>
          <w:rFonts w:ascii="Arial" w:hAnsi="Arial" w:cs="Arial"/>
        </w:rPr>
      </w:r>
      <w:r w:rsidRPr="005D3F7C">
        <w:rPr>
          <w:rFonts w:ascii="Arial" w:hAnsi="Arial" w:cs="Arial"/>
        </w:rPr>
        <w:fldChar w:fldCharType="separate"/>
      </w:r>
      <w:r w:rsidR="00DF29B1">
        <w:rPr>
          <w:rFonts w:ascii="Arial" w:hAnsi="Arial" w:cs="Arial"/>
          <w:noProof/>
        </w:rPr>
        <w:t>(</w:t>
      </w:r>
      <w:hyperlink w:anchor="_ENREF_8" w:tooltip="Fang, 2016 #4280" w:history="1">
        <w:r w:rsidR="001970A6">
          <w:rPr>
            <w:rFonts w:ascii="Arial" w:hAnsi="Arial" w:cs="Arial"/>
            <w:noProof/>
          </w:rPr>
          <w:t>Fang et al., 2016</w:t>
        </w:r>
      </w:hyperlink>
      <w:r w:rsidR="00DF29B1">
        <w:rPr>
          <w:rFonts w:ascii="Arial" w:hAnsi="Arial" w:cs="Arial"/>
          <w:noProof/>
        </w:rPr>
        <w:t>)</w:t>
      </w:r>
      <w:r w:rsidRPr="005D3F7C">
        <w:rPr>
          <w:rFonts w:ascii="Arial" w:hAnsi="Arial" w:cs="Arial"/>
        </w:rPr>
        <w:fldChar w:fldCharType="end"/>
      </w:r>
      <w:r w:rsidR="00FA7CD3" w:rsidRPr="000E04DC">
        <w:rPr>
          <w:rFonts w:ascii="Arial" w:hAnsi="Arial" w:cs="Arial"/>
        </w:rPr>
        <w:t xml:space="preserve">. </w:t>
      </w:r>
      <w:r w:rsidRPr="005D3F7C">
        <w:rPr>
          <w:rFonts w:ascii="Arial" w:hAnsi="Arial" w:cs="Arial"/>
        </w:rPr>
        <w:t>SNV in the 1000 Genomes Project and dbSNP with frequency &gt;1% were excluded.</w:t>
      </w:r>
      <w:r>
        <w:rPr>
          <w:rFonts w:ascii="Arial" w:hAnsi="Arial" w:cs="Arial"/>
        </w:rPr>
        <w:t xml:space="preserve"> </w:t>
      </w:r>
      <w:r w:rsidR="0017080E" w:rsidRPr="000E04DC">
        <w:rPr>
          <w:rFonts w:ascii="Arial" w:hAnsi="Arial" w:cs="Arial"/>
        </w:rPr>
        <w:t xml:space="preserve">The </w:t>
      </w:r>
      <w:r w:rsidR="00FA7CD3" w:rsidRPr="000E04DC">
        <w:rPr>
          <w:rFonts w:ascii="Arial" w:hAnsi="Arial" w:cs="Arial"/>
        </w:rPr>
        <w:t xml:space="preserve">SNVs and </w:t>
      </w:r>
      <w:r w:rsidR="006C2C01" w:rsidRPr="000E04DC">
        <w:rPr>
          <w:rFonts w:ascii="Arial" w:hAnsi="Arial" w:cs="Arial"/>
        </w:rPr>
        <w:t>indel</w:t>
      </w:r>
      <w:r w:rsidR="00FA7CD3" w:rsidRPr="000E04DC">
        <w:rPr>
          <w:rFonts w:ascii="Arial" w:hAnsi="Arial" w:cs="Arial"/>
        </w:rPr>
        <w:t xml:space="preserve">s were further filtered </w:t>
      </w:r>
      <w:r w:rsidR="002D4E69">
        <w:rPr>
          <w:rFonts w:ascii="Arial" w:hAnsi="Arial" w:cs="Arial"/>
        </w:rPr>
        <w:t>as previously described</w:t>
      </w:r>
      <w:r w:rsidR="0077784A" w:rsidRPr="000E04DC">
        <w:rPr>
          <w:rFonts w:ascii="Arial" w:hAnsi="Arial" w:cs="Arial"/>
        </w:rPr>
        <w:fldChar w:fldCharType="begin">
          <w:fldData xml:space="preserve">PEVuZE5vdGU+PENpdGU+PEF1dGhvcj5GYW5nPC9BdXRob3I+PFllYXI+MjAxOTwvWWVhcj48UmVj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</w:fldData>
        </w:fldChar>
      </w:r>
      <w:r w:rsidR="00015CF9">
        <w:rPr>
          <w:rFonts w:ascii="Arial" w:hAnsi="Arial" w:cs="Arial"/>
        </w:rPr>
        <w:instrText xml:space="preserve"> ADDIN EN.CITE </w:instrText>
      </w:r>
      <w:r w:rsidR="00015CF9">
        <w:rPr>
          <w:rFonts w:ascii="Arial" w:hAnsi="Arial" w:cs="Arial"/>
        </w:rPr>
        <w:fldChar w:fldCharType="begin">
          <w:fldData xml:space="preserve">PEVuZE5vdGU+PENpdGU+PEF1dGhvcj5GYW5nPC9BdXRob3I+PFllYXI+MjAxOTwvWWVhcj48UmVj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</w:fldData>
        </w:fldChar>
      </w:r>
      <w:r w:rsidR="00015CF9">
        <w:rPr>
          <w:rFonts w:ascii="Arial" w:hAnsi="Arial" w:cs="Arial"/>
        </w:rPr>
        <w:instrText xml:space="preserve"> ADDIN EN.CITE.DATA </w:instrText>
      </w:r>
      <w:r w:rsidR="00015CF9">
        <w:rPr>
          <w:rFonts w:ascii="Arial" w:hAnsi="Arial" w:cs="Arial"/>
        </w:rPr>
      </w:r>
      <w:r w:rsidR="00015CF9">
        <w:rPr>
          <w:rFonts w:ascii="Arial" w:hAnsi="Arial" w:cs="Arial"/>
        </w:rPr>
        <w:fldChar w:fldCharType="end"/>
      </w:r>
      <w:r w:rsidR="0077784A" w:rsidRPr="000E04DC">
        <w:rPr>
          <w:rFonts w:ascii="Arial" w:hAnsi="Arial" w:cs="Arial"/>
        </w:rPr>
      </w:r>
      <w:r w:rsidR="0077784A" w:rsidRPr="000E04DC">
        <w:rPr>
          <w:rFonts w:ascii="Arial" w:hAnsi="Arial" w:cs="Arial"/>
        </w:rPr>
        <w:fldChar w:fldCharType="separate"/>
      </w:r>
      <w:r w:rsidR="00015CF9">
        <w:rPr>
          <w:rFonts w:ascii="Arial" w:hAnsi="Arial" w:cs="Arial"/>
          <w:noProof/>
        </w:rPr>
        <w:t>(</w:t>
      </w:r>
      <w:hyperlink w:anchor="_ENREF_9" w:tooltip="Fang, 2019 #4281" w:history="1">
        <w:r w:rsidR="001970A6">
          <w:rPr>
            <w:rFonts w:ascii="Arial" w:hAnsi="Arial" w:cs="Arial"/>
            <w:noProof/>
          </w:rPr>
          <w:t>Fang et al., 2019</w:t>
        </w:r>
      </w:hyperlink>
      <w:r w:rsidR="00015CF9">
        <w:rPr>
          <w:rFonts w:ascii="Arial" w:hAnsi="Arial" w:cs="Arial"/>
          <w:noProof/>
        </w:rPr>
        <w:t>)</w:t>
      </w:r>
      <w:r w:rsidR="0077784A" w:rsidRPr="000E04DC">
        <w:rPr>
          <w:rFonts w:ascii="Arial" w:hAnsi="Arial" w:cs="Arial"/>
        </w:rPr>
        <w:fldChar w:fldCharType="end"/>
      </w:r>
      <w:r w:rsidR="00FA7CD3" w:rsidRPr="000E04DC">
        <w:rPr>
          <w:rFonts w:ascii="Arial" w:hAnsi="Arial" w:cs="Arial"/>
        </w:rPr>
        <w:t>.</w:t>
      </w:r>
      <w:r w:rsidR="0083249D" w:rsidRPr="000E04DC">
        <w:rPr>
          <w:rFonts w:ascii="Arial" w:hAnsi="Arial" w:cs="Arial"/>
        </w:rPr>
        <w:t xml:space="preserve"> </w:t>
      </w:r>
    </w:p>
    <w:p w14:paraId="08F61246" w14:textId="3C36862E" w:rsidR="00FB5F3D" w:rsidRDefault="00FB5F3D" w:rsidP="000E04DC">
      <w:pPr>
        <w:spacing w:line="360" w:lineRule="auto"/>
        <w:jc w:val="both"/>
        <w:rPr>
          <w:rFonts w:ascii="Arial" w:hAnsi="Arial" w:cs="Arial"/>
          <w:b/>
        </w:rPr>
      </w:pPr>
      <w:r w:rsidRPr="000E04DC">
        <w:rPr>
          <w:rFonts w:ascii="Arial" w:hAnsi="Arial" w:cs="Arial" w:hint="eastAsia"/>
          <w:b/>
        </w:rPr>
        <w:t>Copy number variant</w:t>
      </w:r>
      <w:r w:rsidR="00DB0DE6">
        <w:rPr>
          <w:rFonts w:ascii="Arial" w:hAnsi="Arial" w:cs="Arial"/>
          <w:b/>
        </w:rPr>
        <w:t>(CNV)</w:t>
      </w:r>
      <w:r w:rsidRPr="000E04DC">
        <w:rPr>
          <w:rFonts w:ascii="Arial" w:hAnsi="Arial" w:cs="Arial" w:hint="eastAsia"/>
          <w:b/>
        </w:rPr>
        <w:t xml:space="preserve"> analysis</w:t>
      </w:r>
    </w:p>
    <w:p w14:paraId="18B2F0A6" w14:textId="530FAB58" w:rsidR="00642A1A" w:rsidRDefault="00DB0DE6" w:rsidP="000E04DC">
      <w:pPr>
        <w:spacing w:line="360" w:lineRule="auto"/>
        <w:jc w:val="both"/>
        <w:rPr>
          <w:rFonts w:ascii="Arial" w:hAnsi="Arial" w:cs="Arial"/>
          <w:bCs/>
        </w:rPr>
      </w:pPr>
      <w:r>
        <w:rPr>
          <w:rFonts w:ascii="Arial" w:hAnsi="Arial" w:cs="Arial"/>
          <w:bCs/>
        </w:rPr>
        <w:t>CNV analysis was performed as previously described</w:t>
      </w:r>
      <w:r w:rsidR="004C2212">
        <w:rPr>
          <w:rFonts w:ascii="Arial" w:hAnsi="Arial" w:cs="Arial"/>
          <w:bCs/>
        </w:rPr>
        <w:fldChar w:fldCharType="begin">
          <w:fldData xml:space="preserve">PEVuZE5vdGU+PENpdGU+PEF1dGhvcj5UYW5nPC9BdXRob3I+PFllYXI+MjAyMTwvWWVhcj48UmVj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</w:fldData>
        </w:fldChar>
      </w:r>
      <w:r w:rsidR="004C2212">
        <w:rPr>
          <w:rFonts w:ascii="Arial" w:hAnsi="Arial" w:cs="Arial"/>
          <w:bCs/>
        </w:rPr>
        <w:instrText xml:space="preserve"> ADDIN EN.CITE </w:instrText>
      </w:r>
      <w:r w:rsidR="004C2212">
        <w:rPr>
          <w:rFonts w:ascii="Arial" w:hAnsi="Arial" w:cs="Arial"/>
          <w:bCs/>
        </w:rPr>
        <w:fldChar w:fldCharType="begin">
          <w:fldData xml:space="preserve">PEVuZE5vdGU+PENpdGU+PEF1dGhvcj5UYW5nPC9BdXRob3I+PFllYXI+MjAyMTwvWWVhcj48UmVj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</w:fldData>
        </w:fldChar>
      </w:r>
      <w:r w:rsidR="004C2212">
        <w:rPr>
          <w:rFonts w:ascii="Arial" w:hAnsi="Arial" w:cs="Arial"/>
          <w:bCs/>
        </w:rPr>
        <w:instrText xml:space="preserve"> ADDIN EN.CITE.DATA </w:instrText>
      </w:r>
      <w:r w:rsidR="004C2212">
        <w:rPr>
          <w:rFonts w:ascii="Arial" w:hAnsi="Arial" w:cs="Arial"/>
          <w:bCs/>
        </w:rPr>
      </w:r>
      <w:r w:rsidR="004C2212">
        <w:rPr>
          <w:rFonts w:ascii="Arial" w:hAnsi="Arial" w:cs="Arial"/>
          <w:bCs/>
        </w:rPr>
        <w:fldChar w:fldCharType="end"/>
      </w:r>
      <w:r w:rsidR="004C2212">
        <w:rPr>
          <w:rFonts w:ascii="Arial" w:hAnsi="Arial" w:cs="Arial"/>
          <w:bCs/>
        </w:rPr>
      </w:r>
      <w:r w:rsidR="004C2212">
        <w:rPr>
          <w:rFonts w:ascii="Arial" w:hAnsi="Arial" w:cs="Arial"/>
          <w:bCs/>
        </w:rPr>
        <w:fldChar w:fldCharType="separate"/>
      </w:r>
      <w:r w:rsidR="004C2212">
        <w:rPr>
          <w:rFonts w:ascii="Arial" w:hAnsi="Arial" w:cs="Arial"/>
          <w:bCs/>
          <w:noProof/>
        </w:rPr>
        <w:t>(</w:t>
      </w:r>
      <w:hyperlink w:anchor="_ENREF_14" w:tooltip="Tang, 2021 #4285" w:history="1">
        <w:r w:rsidR="001970A6">
          <w:rPr>
            <w:rFonts w:ascii="Arial" w:hAnsi="Arial" w:cs="Arial"/>
            <w:bCs/>
            <w:noProof/>
          </w:rPr>
          <w:t>Tang et al., 2021</w:t>
        </w:r>
      </w:hyperlink>
      <w:r w:rsidR="004C2212">
        <w:rPr>
          <w:rFonts w:ascii="Arial" w:hAnsi="Arial" w:cs="Arial"/>
          <w:bCs/>
          <w:noProof/>
        </w:rPr>
        <w:t>)</w:t>
      </w:r>
      <w:r w:rsidR="004C2212">
        <w:rPr>
          <w:rFonts w:ascii="Arial" w:hAnsi="Arial" w:cs="Arial"/>
          <w:bCs/>
        </w:rPr>
        <w:fldChar w:fldCharType="end"/>
      </w:r>
      <w:r>
        <w:rPr>
          <w:rFonts w:ascii="Arial" w:hAnsi="Arial" w:cs="Arial"/>
          <w:bCs/>
        </w:rPr>
        <w:t>. Tumor purity of the samples were first estimated using ABSOLUTE</w:t>
      </w:r>
      <w:r w:rsidR="004C2212">
        <w:rPr>
          <w:rFonts w:ascii="Arial" w:hAnsi="Arial" w:cs="Arial"/>
          <w:bCs/>
        </w:rPr>
        <w:fldChar w:fldCharType="begin">
          <w:fldData xml:space="preserve">PEVuZE5vdGU+PENpdGU+PEF1dGhvcj5DYXJ0ZXI8L0F1dGhvcj48WWVhcj4yMDEyPC9ZZWFyPjxS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</w:fldData>
        </w:fldChar>
      </w:r>
      <w:r w:rsidR="004C2212">
        <w:rPr>
          <w:rFonts w:ascii="Arial" w:hAnsi="Arial" w:cs="Arial"/>
          <w:bCs/>
        </w:rPr>
        <w:instrText xml:space="preserve"> ADDIN EN.CITE </w:instrText>
      </w:r>
      <w:r w:rsidR="004C2212">
        <w:rPr>
          <w:rFonts w:ascii="Arial" w:hAnsi="Arial" w:cs="Arial"/>
          <w:bCs/>
        </w:rPr>
        <w:fldChar w:fldCharType="begin">
          <w:fldData xml:space="preserve">PEVuZE5vdGU+PENpdGU+PEF1dGhvcj5DYXJ0ZXI8L0F1dGhvcj48WWVhcj4yMDEyPC9ZZWFyPjxS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</w:fldData>
        </w:fldChar>
      </w:r>
      <w:r w:rsidR="004C2212">
        <w:rPr>
          <w:rFonts w:ascii="Arial" w:hAnsi="Arial" w:cs="Arial"/>
          <w:bCs/>
        </w:rPr>
        <w:instrText xml:space="preserve"> ADDIN EN.CITE.DATA </w:instrText>
      </w:r>
      <w:r w:rsidR="004C2212">
        <w:rPr>
          <w:rFonts w:ascii="Arial" w:hAnsi="Arial" w:cs="Arial"/>
          <w:bCs/>
        </w:rPr>
      </w:r>
      <w:r w:rsidR="004C2212">
        <w:rPr>
          <w:rFonts w:ascii="Arial" w:hAnsi="Arial" w:cs="Arial"/>
          <w:bCs/>
        </w:rPr>
        <w:fldChar w:fldCharType="end"/>
      </w:r>
      <w:r w:rsidR="004C2212">
        <w:rPr>
          <w:rFonts w:ascii="Arial" w:hAnsi="Arial" w:cs="Arial"/>
          <w:bCs/>
        </w:rPr>
      </w:r>
      <w:r w:rsidR="004C2212">
        <w:rPr>
          <w:rFonts w:ascii="Arial" w:hAnsi="Arial" w:cs="Arial"/>
          <w:bCs/>
        </w:rPr>
        <w:fldChar w:fldCharType="separate"/>
      </w:r>
      <w:r w:rsidR="004C2212">
        <w:rPr>
          <w:rFonts w:ascii="Arial" w:hAnsi="Arial" w:cs="Arial"/>
          <w:bCs/>
          <w:noProof/>
        </w:rPr>
        <w:t>(</w:t>
      </w:r>
      <w:hyperlink w:anchor="_ENREF_4" w:tooltip="Carter, 2012 #4287" w:history="1">
        <w:r w:rsidR="001970A6">
          <w:rPr>
            <w:rFonts w:ascii="Arial" w:hAnsi="Arial" w:cs="Arial"/>
            <w:bCs/>
            <w:noProof/>
          </w:rPr>
          <w:t>Carter et al., 2012</w:t>
        </w:r>
      </w:hyperlink>
      <w:r w:rsidR="004C2212">
        <w:rPr>
          <w:rFonts w:ascii="Arial" w:hAnsi="Arial" w:cs="Arial"/>
          <w:bCs/>
          <w:noProof/>
        </w:rPr>
        <w:t>)</w:t>
      </w:r>
      <w:r w:rsidR="004C2212">
        <w:rPr>
          <w:rFonts w:ascii="Arial" w:hAnsi="Arial" w:cs="Arial"/>
          <w:bCs/>
        </w:rPr>
        <w:fldChar w:fldCharType="end"/>
      </w:r>
      <w:r>
        <w:rPr>
          <w:rFonts w:ascii="Arial" w:hAnsi="Arial" w:cs="Arial"/>
          <w:bCs/>
        </w:rPr>
        <w:t xml:space="preserve"> and then purity-adjusted data were used to calculate gene-level and segment-level CNVs using FACETS</w:t>
      </w:r>
      <w:r w:rsidR="004C2212">
        <w:rPr>
          <w:rFonts w:ascii="Arial" w:hAnsi="Arial" w:cs="Arial"/>
          <w:bCs/>
        </w:rPr>
        <w:fldChar w:fldCharType="begin">
          <w:fldData xml:space="preserve">PEVuZE5vdGU+PENpdGU+PEF1dGhvcj5TaGVuPC9BdXRob3I+PFllYXI+MjAxNjwvWWVhcj48UmVj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</w:fldData>
        </w:fldChar>
      </w:r>
      <w:r w:rsidR="004C2212">
        <w:rPr>
          <w:rFonts w:ascii="Arial" w:hAnsi="Arial" w:cs="Arial"/>
          <w:bCs/>
        </w:rPr>
        <w:instrText xml:space="preserve"> ADDIN EN.CITE </w:instrText>
      </w:r>
      <w:r w:rsidR="004C2212">
        <w:rPr>
          <w:rFonts w:ascii="Arial" w:hAnsi="Arial" w:cs="Arial"/>
          <w:bCs/>
        </w:rPr>
        <w:fldChar w:fldCharType="begin">
          <w:fldData xml:space="preserve">PEVuZE5vdGU+PENpdGU+PEF1dGhvcj5TaGVuPC9BdXRob3I+PFllYXI+MjAxNjwvWWVhcj48UmVj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</w:fldData>
        </w:fldChar>
      </w:r>
      <w:r w:rsidR="004C2212">
        <w:rPr>
          <w:rFonts w:ascii="Arial" w:hAnsi="Arial" w:cs="Arial"/>
          <w:bCs/>
        </w:rPr>
        <w:instrText xml:space="preserve"> ADDIN EN.CITE.DATA </w:instrText>
      </w:r>
      <w:r w:rsidR="004C2212">
        <w:rPr>
          <w:rFonts w:ascii="Arial" w:hAnsi="Arial" w:cs="Arial"/>
          <w:bCs/>
        </w:rPr>
      </w:r>
      <w:r w:rsidR="004C2212">
        <w:rPr>
          <w:rFonts w:ascii="Arial" w:hAnsi="Arial" w:cs="Arial"/>
          <w:bCs/>
        </w:rPr>
        <w:fldChar w:fldCharType="end"/>
      </w:r>
      <w:r w:rsidR="004C2212">
        <w:rPr>
          <w:rFonts w:ascii="Arial" w:hAnsi="Arial" w:cs="Arial"/>
          <w:bCs/>
        </w:rPr>
      </w:r>
      <w:r w:rsidR="004C2212">
        <w:rPr>
          <w:rFonts w:ascii="Arial" w:hAnsi="Arial" w:cs="Arial"/>
          <w:bCs/>
        </w:rPr>
        <w:fldChar w:fldCharType="separate"/>
      </w:r>
      <w:r w:rsidR="004C2212">
        <w:rPr>
          <w:rFonts w:ascii="Arial" w:hAnsi="Arial" w:cs="Arial"/>
          <w:bCs/>
          <w:noProof/>
        </w:rPr>
        <w:t>(</w:t>
      </w:r>
      <w:hyperlink w:anchor="_ENREF_13" w:tooltip="Shen, 2016 #4286" w:history="1">
        <w:r w:rsidR="001970A6">
          <w:rPr>
            <w:rFonts w:ascii="Arial" w:hAnsi="Arial" w:cs="Arial"/>
            <w:bCs/>
            <w:noProof/>
          </w:rPr>
          <w:t>Shen and Seshan, 2016</w:t>
        </w:r>
      </w:hyperlink>
      <w:r w:rsidR="004C2212">
        <w:rPr>
          <w:rFonts w:ascii="Arial" w:hAnsi="Arial" w:cs="Arial"/>
          <w:bCs/>
          <w:noProof/>
        </w:rPr>
        <w:t>)</w:t>
      </w:r>
      <w:r w:rsidR="004C2212">
        <w:rPr>
          <w:rFonts w:ascii="Arial" w:hAnsi="Arial" w:cs="Arial"/>
          <w:bCs/>
        </w:rPr>
        <w:fldChar w:fldCharType="end"/>
      </w:r>
      <w:r>
        <w:rPr>
          <w:rFonts w:ascii="Arial" w:hAnsi="Arial" w:cs="Arial"/>
          <w:bCs/>
        </w:rPr>
        <w:t xml:space="preserve">. Chromosome-level CNV was determined if at least 60% of the given chromosome segments had a consistent level of copy number alterations. </w:t>
      </w:r>
      <w:r w:rsidRPr="00DB0DE6">
        <w:rPr>
          <w:rFonts w:ascii="Arial" w:hAnsi="Arial" w:cs="Arial"/>
          <w:bCs/>
        </w:rPr>
        <w:t>For focal CNV events, deep amplifications and deep deletions were counted for further analyses. CNV events were used in calculating the chromosomal instability score, which was defined as the proportion of the length of the genome with segmented copy number alterations.</w:t>
      </w:r>
    </w:p>
    <w:p w14:paraId="7921170C" w14:textId="77777777" w:rsidR="0068124C" w:rsidRPr="000E04DC" w:rsidRDefault="0068124C" w:rsidP="0068124C">
      <w:pPr>
        <w:spacing w:line="360" w:lineRule="auto"/>
        <w:jc w:val="both"/>
        <w:rPr>
          <w:rFonts w:ascii="Arial" w:hAnsi="Arial" w:cs="Arial"/>
          <w:b/>
        </w:rPr>
      </w:pPr>
      <w:r w:rsidRPr="000E04DC">
        <w:rPr>
          <w:rFonts w:ascii="Arial" w:hAnsi="Arial" w:cs="Arial" w:hint="eastAsia"/>
          <w:b/>
        </w:rPr>
        <w:t>Mutational signature analysis</w:t>
      </w:r>
    </w:p>
    <w:p w14:paraId="314FCCBB" w14:textId="5060F5AB" w:rsidR="00015CF9" w:rsidRPr="0068124C" w:rsidRDefault="0068124C" w:rsidP="000E04DC">
      <w:pPr>
        <w:spacing w:line="360" w:lineRule="auto"/>
        <w:jc w:val="both"/>
        <w:rPr>
          <w:rFonts w:ascii="Arial" w:hAnsi="Arial" w:cs="Arial"/>
        </w:rPr>
      </w:pPr>
      <w:r w:rsidRPr="000E04DC">
        <w:rPr>
          <w:rFonts w:ascii="Arial" w:hAnsi="Arial" w:cs="Arial"/>
        </w:rPr>
        <w:t xml:space="preserve">To define the mutational signatures, we assessed the context of synonymous and nonsynonymous SNVs in </w:t>
      </w:r>
      <w:r w:rsidRPr="000E04DC">
        <w:rPr>
          <w:rFonts w:ascii="Arial" w:hAnsi="Arial" w:cs="Arial" w:hint="eastAsia"/>
        </w:rPr>
        <w:t>56 resected lung nodules</w:t>
      </w:r>
      <w:r w:rsidRPr="000E04DC">
        <w:rPr>
          <w:rFonts w:ascii="Arial" w:hAnsi="Arial" w:cs="Arial"/>
        </w:rPr>
        <w:t xml:space="preserve"> subjected to WES. The normalized mutational patterns were compared to the mutational signatures reported by Alexandrov </w:t>
      </w:r>
      <w:r w:rsidRPr="000E04DC">
        <w:rPr>
          <w:rFonts w:ascii="Arial" w:hAnsi="Arial" w:cs="Arial"/>
          <w:i/>
          <w:iCs/>
        </w:rPr>
        <w:t>et al.</w:t>
      </w:r>
      <w:r w:rsidRPr="000E04DC">
        <w:rPr>
          <w:rFonts w:ascii="Arial" w:hAnsi="Arial" w:cs="Arial"/>
        </w:rPr>
        <w:fldChar w:fldCharType="begin"/>
      </w:r>
      <w:r>
        <w:rPr>
          <w:rFonts w:ascii="Arial" w:hAnsi="Arial" w:cs="Arial"/>
        </w:rPr>
        <w:instrText xml:space="preserve"> ADDIN EN.CITE &lt;EndNote&gt;&lt;Cite&gt;&lt;Author&gt;Alexandrov&lt;/Author&gt;&lt;Year&gt;2013&lt;/Year&gt;&lt;RecNum&gt;1259&lt;/RecNum&gt;&lt;DisplayText&gt;(Alexandrov et al., 2013)&lt;/DisplayText&gt;&lt;record&gt;&lt;rec-number&gt;1259&lt;/rec-number&gt;&lt;foreign-keys&gt;&lt;key app="EN" db-id="xa2922afo5peveett925v50wwptzea9sf9fv"&gt;1259&lt;/key&gt;&lt;/foreign-keys&gt;&lt;ref-type name="Journal Article"&gt;17&lt;/ref-type&gt;&lt;contributors&gt;&lt;authors&gt;&lt;author&gt;Alexandrov, L. B.&lt;/author&gt;&lt;author&gt;Nik-Zainal, S.&lt;/author&gt;&lt;author&gt;Wedge, D. C.&lt;/author&gt;&lt;author&gt;Campbell, P. J.&lt;/author&gt;&lt;author&gt;Stratton, M. R.&lt;/author&gt;&lt;/authors&gt;&lt;/contributors&gt;&lt;auth-address&gt;Cancer Genome Project, Wellcome Trust Sanger Institute, Hinxton CB10 1SA, UK.&lt;/auth-address&gt;&lt;titles&gt;&lt;title&gt;Deciphering signatures of mutational processes operative in human cancer&lt;/title&gt;&lt;secondary-title&gt;Cell Rep&lt;/secondary-title&gt;&lt;alt-title&gt;Cell reports&lt;/alt-title&gt;&lt;/titles&gt;&lt;periodical&gt;&lt;full-title&gt;Cell Rep&lt;/full-title&gt;&lt;abbr-1&gt;Cell reports&lt;/abbr-1&gt;&lt;/periodical&gt;&lt;alt-periodical&gt;&lt;full-title&gt;Cell Rep&lt;/full-title&gt;&lt;abbr-1&gt;Cell reports&lt;/abbr-1&gt;&lt;/alt-periodical&gt;&lt;pages&gt;246-59&lt;/pages&gt;&lt;volume&gt;3&lt;/volume&gt;&lt;number&gt;1&lt;/number&gt;&lt;keywords&gt;&lt;keyword&gt;Base Sequence&lt;/keyword&gt;&lt;keyword&gt;Breast Neoplasms/genetics&lt;/keyword&gt;&lt;keyword&gt;Exome/genetics&lt;/keyword&gt;&lt;keyword&gt;Female&lt;/keyword&gt;&lt;keyword&gt;Genome, Human/genetics&lt;/keyword&gt;&lt;keyword&gt;Humans&lt;/keyword&gt;&lt;keyword&gt;Models, Genetic&lt;/keyword&gt;&lt;keyword&gt;Molecular Sequence Data&lt;/keyword&gt;&lt;keyword&gt;Mutation/*genetics&lt;/keyword&gt;&lt;keyword&gt;Neoplasms/*genetics&lt;/keyword&gt;&lt;keyword&gt;Sequence Analysis, DNA&lt;/keyword&gt;&lt;/keywords&gt;&lt;dates&gt;&lt;year&gt;2013&lt;/year&gt;&lt;pub-dates&gt;&lt;date&gt;Jan 31&lt;/date&gt;&lt;/pub-dates&gt;&lt;/dates&gt;&lt;isbn&gt;2211-1247 (Electronic)&lt;/isbn&gt;&lt;accession-num&gt;23318258&lt;/accession-num&gt;&lt;urls&gt;&lt;related-urls&gt;&lt;url&gt;http://www.ncbi.nlm.nih.gov/pubmed/23318258&lt;/url&gt;&lt;/related-urls&gt;&lt;/urls&gt;&lt;custom2&gt;3588146&lt;/custom2&gt;&lt;electronic-resource-num&gt;10.1016/j.celrep.2012.12.008&lt;/electronic-resource-num&gt;&lt;/record&gt;&lt;/Cite&gt;&lt;/EndNote&gt;</w:instrText>
      </w:r>
      <w:r w:rsidRPr="000E04DC">
        <w:rPr>
          <w:rFonts w:ascii="Arial" w:hAnsi="Arial" w:cs="Arial"/>
        </w:rPr>
        <w:fldChar w:fldCharType="separate"/>
      </w:r>
      <w:r>
        <w:rPr>
          <w:rFonts w:ascii="Arial" w:hAnsi="Arial" w:cs="Arial"/>
          <w:noProof/>
        </w:rPr>
        <w:t>(</w:t>
      </w:r>
      <w:hyperlink w:anchor="_ENREF_2" w:tooltip="Alexandrov, 2013 #1259" w:history="1">
        <w:r w:rsidR="001970A6">
          <w:rPr>
            <w:rFonts w:ascii="Arial" w:hAnsi="Arial" w:cs="Arial"/>
            <w:noProof/>
          </w:rPr>
          <w:t>Alexandrov et al., 2013</w:t>
        </w:r>
      </w:hyperlink>
      <w:r>
        <w:rPr>
          <w:rFonts w:ascii="Arial" w:hAnsi="Arial" w:cs="Arial"/>
          <w:noProof/>
        </w:rPr>
        <w:t>)</w:t>
      </w:r>
      <w:r w:rsidRPr="000E04DC">
        <w:rPr>
          <w:rFonts w:ascii="Arial" w:hAnsi="Arial" w:cs="Arial"/>
        </w:rPr>
        <w:fldChar w:fldCharType="end"/>
      </w:r>
      <w:r w:rsidRPr="000E04DC">
        <w:rPr>
          <w:rFonts w:ascii="Arial" w:hAnsi="Arial" w:cs="Arial"/>
        </w:rPr>
        <w:t xml:space="preserve">. All mutational signatures were confirmed using </w:t>
      </w:r>
      <w:r w:rsidRPr="000E04DC">
        <w:rPr>
          <w:rFonts w:ascii="Arial" w:hAnsi="Arial" w:cs="Arial"/>
          <w:i/>
          <w:iCs/>
        </w:rPr>
        <w:t>deconstructSigs</w:t>
      </w:r>
      <w:r>
        <w:rPr>
          <w:rFonts w:ascii="Arial" w:hAnsi="Arial" w:cs="Arial"/>
          <w:i/>
          <w:iCs/>
        </w:rPr>
        <w:t xml:space="preserve"> </w:t>
      </w:r>
      <w:r>
        <w:rPr>
          <w:rFonts w:ascii="Arial" w:hAnsi="Arial" w:cs="Arial" w:hint="eastAsia"/>
        </w:rPr>
        <w:t>with</w:t>
      </w:r>
      <w:r>
        <w:rPr>
          <w:rFonts w:ascii="Arial" w:hAnsi="Arial" w:cs="Arial"/>
        </w:rPr>
        <w:t xml:space="preserve"> </w:t>
      </w:r>
      <w:r>
        <w:rPr>
          <w:rFonts w:ascii="Arial" w:hAnsi="Arial" w:cs="Arial" w:hint="eastAsia"/>
        </w:rPr>
        <w:t>default</w:t>
      </w:r>
      <w:r>
        <w:rPr>
          <w:rFonts w:ascii="Arial" w:hAnsi="Arial" w:cs="Arial"/>
        </w:rPr>
        <w:t xml:space="preserve"> parameters</w:t>
      </w:r>
      <w:r w:rsidRPr="000E04DC">
        <w:rPr>
          <w:rFonts w:ascii="Arial" w:hAnsi="Arial" w:cs="Arial"/>
        </w:rPr>
        <w:t xml:space="preserve">. </w:t>
      </w:r>
      <w:r w:rsidR="00B0612C">
        <w:rPr>
          <w:rFonts w:ascii="Arial" w:hAnsi="Arial" w:cs="Arial"/>
        </w:rPr>
        <w:t>Only a</w:t>
      </w:r>
      <w:r w:rsidRPr="000E04DC">
        <w:rPr>
          <w:rFonts w:ascii="Arial" w:hAnsi="Arial" w:cs="Arial"/>
        </w:rPr>
        <w:t xml:space="preserve"> trend in the increase of APOBEC-associated mutational signatures was identified in different lung tumor types (weigh score: 0.01</w:t>
      </w:r>
      <w:r>
        <w:rPr>
          <w:rFonts w:ascii="Arial" w:hAnsi="Arial" w:cs="Arial"/>
        </w:rPr>
        <w:t>7</w:t>
      </w:r>
      <w:r w:rsidRPr="000E04DC">
        <w:rPr>
          <w:rFonts w:ascii="Arial" w:hAnsi="Arial" w:cs="Arial"/>
        </w:rPr>
        <w:t xml:space="preserve"> in AAH, 0.0</w:t>
      </w:r>
      <w:r>
        <w:rPr>
          <w:rFonts w:ascii="Arial" w:hAnsi="Arial" w:cs="Arial"/>
        </w:rPr>
        <w:t>24</w:t>
      </w:r>
      <w:r w:rsidRPr="000E04DC">
        <w:rPr>
          <w:rFonts w:ascii="Arial" w:hAnsi="Arial" w:cs="Arial"/>
        </w:rPr>
        <w:t xml:space="preserve"> in AIS, 0.0</w:t>
      </w:r>
      <w:r>
        <w:rPr>
          <w:rFonts w:ascii="Arial" w:hAnsi="Arial" w:cs="Arial"/>
        </w:rPr>
        <w:t>57</w:t>
      </w:r>
      <w:r w:rsidRPr="000E04DC">
        <w:rPr>
          <w:rFonts w:ascii="Arial" w:hAnsi="Arial" w:cs="Arial"/>
        </w:rPr>
        <w:t xml:space="preserve"> in MIA, and 0.0</w:t>
      </w:r>
      <w:r>
        <w:rPr>
          <w:rFonts w:ascii="Arial" w:hAnsi="Arial" w:cs="Arial"/>
        </w:rPr>
        <w:t>54</w:t>
      </w:r>
      <w:r w:rsidRPr="000E04DC">
        <w:rPr>
          <w:rFonts w:ascii="Arial" w:hAnsi="Arial" w:cs="Arial"/>
        </w:rPr>
        <w:t xml:space="preserve"> in ADC; Figure </w:t>
      </w:r>
      <w:r>
        <w:rPr>
          <w:rFonts w:ascii="Arial" w:hAnsi="Arial" w:cs="Arial"/>
        </w:rPr>
        <w:t>S1B</w:t>
      </w:r>
      <w:r w:rsidRPr="000E04DC">
        <w:rPr>
          <w:rFonts w:ascii="Arial" w:hAnsi="Arial" w:cs="Arial"/>
        </w:rPr>
        <w:t>)</w:t>
      </w:r>
      <w:r w:rsidR="00B0612C">
        <w:rPr>
          <w:rFonts w:ascii="Arial" w:hAnsi="Arial" w:cs="Arial"/>
        </w:rPr>
        <w:t xml:space="preserve"> without significant result</w:t>
      </w:r>
      <w:r>
        <w:rPr>
          <w:rFonts w:ascii="Arial" w:hAnsi="Arial" w:cs="Arial"/>
        </w:rPr>
        <w:t>.</w:t>
      </w:r>
    </w:p>
    <w:p w14:paraId="069EC36E" w14:textId="77777777" w:rsidR="006F0199" w:rsidRPr="000E04DC" w:rsidRDefault="00F36BF6" w:rsidP="000E04DC">
      <w:pPr>
        <w:spacing w:line="360" w:lineRule="auto"/>
        <w:jc w:val="both"/>
        <w:rPr>
          <w:rFonts w:ascii="Arial" w:hAnsi="Arial" w:cs="Arial"/>
          <w:b/>
        </w:rPr>
      </w:pPr>
      <w:r w:rsidRPr="000E04DC">
        <w:rPr>
          <w:rFonts w:ascii="Arial" w:hAnsi="Arial" w:cs="Arial" w:hint="eastAsia"/>
          <w:b/>
        </w:rPr>
        <w:lastRenderedPageBreak/>
        <w:t>Statistical analysis</w:t>
      </w:r>
    </w:p>
    <w:p w14:paraId="13BC0F35" w14:textId="20DDA94B" w:rsidR="00BF5C24" w:rsidRPr="00F35057" w:rsidRDefault="0066042D" w:rsidP="00F35057">
      <w:pPr>
        <w:spacing w:line="360" w:lineRule="auto"/>
        <w:jc w:val="both"/>
        <w:rPr>
          <w:rFonts w:ascii="Arial" w:hAnsi="Arial" w:cs="Arial"/>
          <w:color w:val="3E3D40"/>
          <w:sz w:val="27"/>
          <w:szCs w:val="27"/>
          <w:shd w:val="clear" w:color="auto" w:fill="FFFFFF"/>
        </w:rPr>
      </w:pPr>
      <w:r w:rsidRPr="000E04DC">
        <w:rPr>
          <w:rFonts w:ascii="Arial" w:hAnsi="Arial" w:cs="Arial"/>
        </w:rPr>
        <w:t xml:space="preserve">The </w:t>
      </w:r>
      <w:r w:rsidR="00EF6785" w:rsidRPr="000E04DC">
        <w:rPr>
          <w:rFonts w:ascii="Arial" w:hAnsi="Arial" w:cs="Arial" w:hint="eastAsia"/>
        </w:rPr>
        <w:t xml:space="preserve">Kruskal-Wallis H test was </w:t>
      </w:r>
      <w:r w:rsidR="009C1C79" w:rsidRPr="000E04DC">
        <w:rPr>
          <w:rFonts w:ascii="Arial" w:hAnsi="Arial" w:cs="Arial"/>
        </w:rPr>
        <w:t>used</w:t>
      </w:r>
      <w:r w:rsidR="009C1C79" w:rsidRPr="000E04DC">
        <w:rPr>
          <w:rFonts w:ascii="Arial" w:hAnsi="Arial" w:cs="Arial" w:hint="eastAsia"/>
        </w:rPr>
        <w:t xml:space="preserve"> </w:t>
      </w:r>
      <w:r w:rsidR="00EF6785" w:rsidRPr="000E04DC">
        <w:rPr>
          <w:rFonts w:ascii="Arial" w:hAnsi="Arial" w:cs="Arial" w:hint="eastAsia"/>
        </w:rPr>
        <w:t xml:space="preserve">to </w:t>
      </w:r>
      <w:r w:rsidR="009C1C79" w:rsidRPr="000E04DC">
        <w:rPr>
          <w:rFonts w:ascii="Arial" w:hAnsi="Arial" w:cs="Arial" w:hint="eastAsia"/>
        </w:rPr>
        <w:t>compar</w:t>
      </w:r>
      <w:r w:rsidR="009C1C79" w:rsidRPr="000E04DC">
        <w:rPr>
          <w:rFonts w:ascii="Arial" w:hAnsi="Arial" w:cs="Arial"/>
        </w:rPr>
        <w:t>e</w:t>
      </w:r>
      <w:r w:rsidR="009C1C79" w:rsidRPr="000E04DC">
        <w:rPr>
          <w:rFonts w:ascii="Arial" w:hAnsi="Arial" w:cs="Arial" w:hint="eastAsia"/>
        </w:rPr>
        <w:t xml:space="preserve"> </w:t>
      </w:r>
      <w:r w:rsidR="00EF6785" w:rsidRPr="000E04DC">
        <w:rPr>
          <w:rFonts w:ascii="Arial" w:hAnsi="Arial" w:cs="Arial" w:hint="eastAsia"/>
        </w:rPr>
        <w:t>mutational burdens</w:t>
      </w:r>
      <w:r w:rsidR="00BF5C24" w:rsidRPr="000E04DC">
        <w:rPr>
          <w:rFonts w:ascii="Arial" w:hAnsi="Arial" w:cs="Arial" w:hint="eastAsia"/>
        </w:rPr>
        <w:t xml:space="preserve"> </w:t>
      </w:r>
      <w:r w:rsidR="00B75EA0" w:rsidRPr="000E04DC">
        <w:rPr>
          <w:rFonts w:ascii="Arial" w:hAnsi="Arial" w:cs="Arial" w:hint="eastAsia"/>
        </w:rPr>
        <w:t xml:space="preserve">between </w:t>
      </w:r>
      <w:r w:rsidR="003A414A">
        <w:rPr>
          <w:rFonts w:ascii="Arial" w:hAnsi="Arial" w:cs="Arial" w:hint="eastAsia"/>
        </w:rPr>
        <w:t>tumor</w:t>
      </w:r>
      <w:r w:rsidR="00EF6785" w:rsidRPr="000E04DC">
        <w:rPr>
          <w:rFonts w:ascii="Arial" w:hAnsi="Arial" w:cs="Arial" w:hint="eastAsia"/>
        </w:rPr>
        <w:t>s</w:t>
      </w:r>
      <w:r w:rsidR="009C1C79" w:rsidRPr="000E04DC">
        <w:rPr>
          <w:rFonts w:ascii="Arial" w:hAnsi="Arial" w:cs="Arial"/>
        </w:rPr>
        <w:t>, while</w:t>
      </w:r>
      <w:r w:rsidR="009C1C79" w:rsidRPr="000E04DC">
        <w:rPr>
          <w:rFonts w:ascii="Arial" w:hAnsi="Arial" w:cs="Arial" w:hint="eastAsia"/>
        </w:rPr>
        <w:t xml:space="preserve"> </w:t>
      </w:r>
      <w:r w:rsidR="00BF5C24" w:rsidRPr="000E04DC">
        <w:rPr>
          <w:rFonts w:ascii="Arial" w:hAnsi="Arial" w:cs="Arial"/>
        </w:rPr>
        <w:t>Jonckheere's trend test</w:t>
      </w:r>
      <w:r w:rsidR="00B75EA0" w:rsidRPr="000E04DC">
        <w:rPr>
          <w:rFonts w:ascii="Arial" w:hAnsi="Arial" w:cs="Arial" w:hint="eastAsia"/>
        </w:rPr>
        <w:t xml:space="preserve"> was used </w:t>
      </w:r>
      <w:r w:rsidR="009C1C79" w:rsidRPr="000E04DC">
        <w:rPr>
          <w:rFonts w:ascii="Arial" w:hAnsi="Arial" w:cs="Arial"/>
        </w:rPr>
        <w:t>to</w:t>
      </w:r>
      <w:r w:rsidR="009C1C79" w:rsidRPr="000E04DC">
        <w:rPr>
          <w:rFonts w:ascii="Arial" w:hAnsi="Arial" w:cs="Arial" w:hint="eastAsia"/>
        </w:rPr>
        <w:t xml:space="preserve"> </w:t>
      </w:r>
      <w:r w:rsidR="00B75EA0" w:rsidRPr="000E04DC">
        <w:rPr>
          <w:rFonts w:ascii="Arial" w:hAnsi="Arial" w:cs="Arial" w:hint="eastAsia"/>
        </w:rPr>
        <w:t>compar</w:t>
      </w:r>
      <w:r w:rsidR="009C1C79" w:rsidRPr="000E04DC">
        <w:rPr>
          <w:rFonts w:ascii="Arial" w:hAnsi="Arial" w:cs="Arial"/>
        </w:rPr>
        <w:t>e</w:t>
      </w:r>
      <w:r w:rsidR="00B75EA0" w:rsidRPr="000E04DC">
        <w:rPr>
          <w:rFonts w:ascii="Arial" w:hAnsi="Arial" w:cs="Arial" w:hint="eastAsia"/>
        </w:rPr>
        <w:t xml:space="preserve"> </w:t>
      </w:r>
      <w:r w:rsidR="00BF5C24" w:rsidRPr="000E04DC">
        <w:rPr>
          <w:rFonts w:ascii="Arial" w:hAnsi="Arial" w:cs="Arial" w:hint="eastAsia"/>
        </w:rPr>
        <w:t xml:space="preserve">chromosome instability between </w:t>
      </w:r>
      <w:r w:rsidR="003A414A">
        <w:rPr>
          <w:rFonts w:ascii="Arial" w:hAnsi="Arial" w:cs="Arial" w:hint="eastAsia"/>
        </w:rPr>
        <w:t>tumor</w:t>
      </w:r>
      <w:r w:rsidR="003A414A" w:rsidRPr="000E04DC">
        <w:rPr>
          <w:rFonts w:ascii="Arial" w:hAnsi="Arial" w:cs="Arial" w:hint="eastAsia"/>
        </w:rPr>
        <w:t>s</w:t>
      </w:r>
      <w:r w:rsidR="00BF5C24" w:rsidRPr="000E04DC">
        <w:rPr>
          <w:rFonts w:ascii="Arial" w:hAnsi="Arial" w:cs="Arial" w:hint="eastAsia"/>
        </w:rPr>
        <w:t xml:space="preserve">. </w:t>
      </w:r>
      <w:r w:rsidR="009C1C79" w:rsidRPr="000E04DC">
        <w:rPr>
          <w:rFonts w:ascii="Arial" w:hAnsi="Arial" w:cs="Arial"/>
        </w:rPr>
        <w:t xml:space="preserve">The </w:t>
      </w:r>
      <w:r w:rsidR="00BF5C24" w:rsidRPr="000E04DC">
        <w:rPr>
          <w:rFonts w:ascii="Arial" w:hAnsi="Arial" w:cs="Arial"/>
        </w:rPr>
        <w:t>Cochran–Armitage test</w:t>
      </w:r>
      <w:r w:rsidR="00BF5C24" w:rsidRPr="000E04DC">
        <w:rPr>
          <w:rFonts w:ascii="Arial" w:hAnsi="Arial" w:cs="Arial" w:hint="eastAsia"/>
        </w:rPr>
        <w:t xml:space="preserve"> was performed to assess</w:t>
      </w:r>
      <w:r w:rsidR="00600125" w:rsidRPr="000E04DC">
        <w:rPr>
          <w:rFonts w:ascii="Arial" w:hAnsi="Arial" w:cs="Arial" w:hint="eastAsia"/>
        </w:rPr>
        <w:t xml:space="preserve"> the association of</w:t>
      </w:r>
      <w:r w:rsidR="005963A0" w:rsidRPr="000E04DC">
        <w:rPr>
          <w:rFonts w:ascii="Arial" w:hAnsi="Arial" w:cs="Arial" w:hint="eastAsia"/>
        </w:rPr>
        <w:t xml:space="preserve"> arm-level</w:t>
      </w:r>
      <w:r w:rsidR="00600125" w:rsidRPr="000E04DC">
        <w:rPr>
          <w:rFonts w:ascii="Arial" w:hAnsi="Arial" w:cs="Arial" w:hint="eastAsia"/>
        </w:rPr>
        <w:t xml:space="preserve"> copy number alterations </w:t>
      </w:r>
      <w:r w:rsidR="009C1C79" w:rsidRPr="000E04DC">
        <w:rPr>
          <w:rFonts w:ascii="Arial" w:hAnsi="Arial" w:cs="Arial"/>
        </w:rPr>
        <w:t>in</w:t>
      </w:r>
      <w:r w:rsidR="009C1C79" w:rsidRPr="000E04DC">
        <w:rPr>
          <w:rFonts w:ascii="Arial" w:hAnsi="Arial" w:cs="Arial" w:hint="eastAsia"/>
        </w:rPr>
        <w:t xml:space="preserve"> </w:t>
      </w:r>
      <w:r w:rsidR="008119CD" w:rsidRPr="000E04DC">
        <w:rPr>
          <w:rFonts w:ascii="Arial" w:hAnsi="Arial" w:cs="Arial"/>
        </w:rPr>
        <w:t>multifocal</w:t>
      </w:r>
      <w:r w:rsidR="00012A56" w:rsidRPr="000E04DC">
        <w:rPr>
          <w:rFonts w:ascii="Arial" w:hAnsi="Arial" w:cs="Arial"/>
        </w:rPr>
        <w:t xml:space="preserve"> tumor</w:t>
      </w:r>
      <w:r w:rsidR="00600125" w:rsidRPr="000E04DC">
        <w:rPr>
          <w:rFonts w:ascii="Arial" w:hAnsi="Arial" w:cs="Arial" w:hint="eastAsia"/>
        </w:rPr>
        <w:t>s.</w:t>
      </w:r>
      <w:r w:rsidR="00377A89" w:rsidRPr="000E04DC">
        <w:rPr>
          <w:rFonts w:ascii="Arial" w:hAnsi="Arial" w:cs="Arial"/>
        </w:rPr>
        <w:t xml:space="preserve"> </w:t>
      </w:r>
      <w:r w:rsidR="005604D8" w:rsidRPr="000E04DC">
        <w:rPr>
          <w:rFonts w:ascii="Arial" w:hAnsi="Arial" w:cs="Arial"/>
        </w:rPr>
        <w:t>Pathway-centric analys</w:t>
      </w:r>
      <w:r w:rsidR="009C1C79" w:rsidRPr="000E04DC">
        <w:rPr>
          <w:rFonts w:ascii="Arial" w:hAnsi="Arial" w:cs="Arial"/>
        </w:rPr>
        <w:t>e</w:t>
      </w:r>
      <w:r w:rsidR="005604D8" w:rsidRPr="000E04DC">
        <w:rPr>
          <w:rFonts w:ascii="Arial" w:hAnsi="Arial" w:cs="Arial"/>
        </w:rPr>
        <w:t>s of somatic mutations from different developmental stage</w:t>
      </w:r>
      <w:r w:rsidR="009C1C79" w:rsidRPr="000E04DC">
        <w:rPr>
          <w:rFonts w:ascii="Arial" w:hAnsi="Arial" w:cs="Arial"/>
        </w:rPr>
        <w:t>s</w:t>
      </w:r>
      <w:r w:rsidR="005604D8" w:rsidRPr="000E04DC">
        <w:rPr>
          <w:rFonts w:ascii="Arial" w:hAnsi="Arial" w:cs="Arial"/>
        </w:rPr>
        <w:t xml:space="preserve"> w</w:t>
      </w:r>
      <w:r w:rsidR="009846BE">
        <w:rPr>
          <w:rFonts w:ascii="Arial" w:hAnsi="Arial" w:cs="Arial" w:hint="eastAsia"/>
        </w:rPr>
        <w:t>ere</w:t>
      </w:r>
      <w:r w:rsidR="005604D8" w:rsidRPr="000E04DC">
        <w:rPr>
          <w:rFonts w:ascii="Arial" w:hAnsi="Arial" w:cs="Arial"/>
        </w:rPr>
        <w:t xml:space="preserve"> performed using </w:t>
      </w:r>
      <w:r w:rsidR="009C1C79" w:rsidRPr="000E04DC">
        <w:rPr>
          <w:rFonts w:ascii="Arial" w:hAnsi="Arial" w:cs="Arial"/>
        </w:rPr>
        <w:t xml:space="preserve">the </w:t>
      </w:r>
      <w:r w:rsidR="005604D8" w:rsidRPr="000E04DC">
        <w:rPr>
          <w:rFonts w:ascii="Arial" w:hAnsi="Arial" w:cs="Arial"/>
        </w:rPr>
        <w:t>Mutations For Functional Impact on Network Neighbors</w:t>
      </w:r>
      <w:r w:rsidR="009C1C79" w:rsidRPr="000E04DC">
        <w:rPr>
          <w:rFonts w:ascii="Arial" w:hAnsi="Arial" w:cs="Arial"/>
        </w:rPr>
        <w:t xml:space="preserve"> </w:t>
      </w:r>
      <w:r w:rsidR="005604D8" w:rsidRPr="000E04DC">
        <w:rPr>
          <w:rFonts w:ascii="Arial" w:hAnsi="Arial" w:cs="Arial"/>
        </w:rPr>
        <w:t>(MUFFINN)</w:t>
      </w:r>
      <w:r w:rsidR="009C1C79" w:rsidRPr="000E04DC">
        <w:rPr>
          <w:rFonts w:ascii="Arial" w:hAnsi="Arial" w:cs="Arial"/>
        </w:rPr>
        <w:t xml:space="preserve"> method</w:t>
      </w:r>
      <w:r w:rsidR="0077784A" w:rsidRPr="000E04DC">
        <w:rPr>
          <w:rFonts w:ascii="Arial" w:hAnsi="Arial" w:cs="Arial"/>
        </w:rPr>
        <w:fldChar w:fldCharType="begin">
          <w:fldData xml:space="preserve">PEVuZE5vdGU+PENpdGU+PEF1dGhvcj5DaG88L0F1dGhvcj48WWVhcj4yMDE2PC9ZZWFyPjxSZWNO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</w:fldData>
        </w:fldChar>
      </w:r>
      <w:r w:rsidR="00DF29B1">
        <w:rPr>
          <w:rFonts w:ascii="Arial" w:hAnsi="Arial" w:cs="Arial"/>
        </w:rPr>
        <w:instrText xml:space="preserve"> ADDIN EN.CITE </w:instrText>
      </w:r>
      <w:r w:rsidR="00DF29B1">
        <w:rPr>
          <w:rFonts w:ascii="Arial" w:hAnsi="Arial" w:cs="Arial"/>
        </w:rPr>
        <w:fldChar w:fldCharType="begin">
          <w:fldData xml:space="preserve">PEVuZE5vdGU+PENpdGU+PEF1dGhvcj5DaG88L0F1dGhvcj48WWVhcj4yMDE2PC9ZZWFyPjxSZWNO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</w:fldData>
        </w:fldChar>
      </w:r>
      <w:r w:rsidR="00DF29B1">
        <w:rPr>
          <w:rFonts w:ascii="Arial" w:hAnsi="Arial" w:cs="Arial"/>
        </w:rPr>
        <w:instrText xml:space="preserve"> ADDIN EN.CITE.DATA </w:instrText>
      </w:r>
      <w:r w:rsidR="00DF29B1">
        <w:rPr>
          <w:rFonts w:ascii="Arial" w:hAnsi="Arial" w:cs="Arial"/>
        </w:rPr>
      </w:r>
      <w:r w:rsidR="00DF29B1">
        <w:rPr>
          <w:rFonts w:ascii="Arial" w:hAnsi="Arial" w:cs="Arial"/>
        </w:rPr>
        <w:fldChar w:fldCharType="end"/>
      </w:r>
      <w:r w:rsidR="0077784A" w:rsidRPr="000E04DC">
        <w:rPr>
          <w:rFonts w:ascii="Arial" w:hAnsi="Arial" w:cs="Arial"/>
        </w:rPr>
      </w:r>
      <w:r w:rsidR="0077784A" w:rsidRPr="000E04DC">
        <w:rPr>
          <w:rFonts w:ascii="Arial" w:hAnsi="Arial" w:cs="Arial"/>
        </w:rPr>
        <w:fldChar w:fldCharType="separate"/>
      </w:r>
      <w:r w:rsidR="00DF29B1">
        <w:rPr>
          <w:rFonts w:ascii="Arial" w:hAnsi="Arial" w:cs="Arial"/>
        </w:rPr>
        <w:t>(</w:t>
      </w:r>
      <w:hyperlink w:anchor="_ENREF_6" w:tooltip="Cho, 2016 #1452" w:history="1">
        <w:r w:rsidR="001970A6">
          <w:rPr>
            <w:rFonts w:ascii="Arial" w:hAnsi="Arial" w:cs="Arial"/>
          </w:rPr>
          <w:t>Cho et al., 2016</w:t>
        </w:r>
      </w:hyperlink>
      <w:r w:rsidR="00DF29B1">
        <w:rPr>
          <w:rFonts w:ascii="Arial" w:hAnsi="Arial" w:cs="Arial"/>
        </w:rPr>
        <w:t>)</w:t>
      </w:r>
      <w:r w:rsidR="0077784A" w:rsidRPr="000E04DC">
        <w:rPr>
          <w:rFonts w:ascii="Arial" w:hAnsi="Arial" w:cs="Arial"/>
        </w:rPr>
        <w:fldChar w:fldCharType="end"/>
      </w:r>
      <w:r w:rsidR="005604D8" w:rsidRPr="000E04DC">
        <w:rPr>
          <w:rFonts w:ascii="Arial" w:hAnsi="Arial" w:cs="Arial"/>
        </w:rPr>
        <w:t>.</w:t>
      </w:r>
      <w:r w:rsidR="00F94F52">
        <w:rPr>
          <w:rFonts w:ascii="Arial" w:hAnsi="Arial" w:cs="Arial"/>
        </w:rPr>
        <w:t xml:space="preserve"> </w:t>
      </w:r>
      <w:r w:rsidR="00F35057" w:rsidRPr="00F35057">
        <w:rPr>
          <w:rFonts w:ascii="Arial" w:hAnsi="Arial" w:cs="Arial"/>
        </w:rPr>
        <w:t>To examine the biological functions of the most frequently mutated genes in each stage, we performed functional enrichment analyses using REACTOME Pathway databases.</w:t>
      </w:r>
      <w:r w:rsidR="00F35057" w:rsidRPr="005278F4">
        <w:rPr>
          <w:rFonts w:ascii="Arial" w:hAnsi="Arial" w:cs="Arial"/>
        </w:rPr>
        <w:t xml:space="preserve"> </w:t>
      </w:r>
      <w:r w:rsidR="00F35057" w:rsidRPr="00F35057">
        <w:rPr>
          <w:rFonts w:ascii="Arial" w:hAnsi="Arial" w:cs="Arial"/>
        </w:rPr>
        <w:t>REACTOME pathway database</w:t>
      </w:r>
      <w:r w:rsidR="00F35057" w:rsidRPr="00F35057">
        <w:rPr>
          <w:rFonts w:ascii="Arial" w:hAnsi="Arial" w:cs="Arial"/>
        </w:rPr>
        <w:fldChar w:fldCharType="begin"/>
      </w:r>
      <w:r w:rsidR="00F35057" w:rsidRPr="00F35057">
        <w:rPr>
          <w:rFonts w:ascii="Arial" w:hAnsi="Arial" w:cs="Arial"/>
        </w:rPr>
        <w:instrText xml:space="preserve"> ADDIN EN.CITE &lt;EndNote&gt;&lt;Cite&gt;&lt;Author&gt;Fabregat&lt;/Author&gt;&lt;Year&gt;2017&lt;/Year&gt;&lt;RecNum&gt;159&lt;/RecNum&gt;&lt;DisplayText&gt;(Fabregat et al., 2017)&lt;/DisplayText&gt;&lt;record&gt;&lt;rec-number&gt;159&lt;/rec-number&gt;&lt;foreign-keys&gt;&lt;key app="EN" db-id="a0dt9wszss05pjevvpmx9zw5fpprx0pxv09z" timestamp="1645722487"&gt;159&lt;/key&gt;&lt;/foreign-keys&gt;&lt;ref-type name="Journal Article"&gt;17&lt;/ref-type&gt;&lt;contributors&gt;&lt;authors&gt;&lt;author&gt;Fabregat, Antonio&lt;/author&gt;&lt;author&gt;Sidiropoulos, Konstantinos&lt;/author&gt;&lt;author&gt;Viteri, Guilherme&lt;/author&gt;&lt;author&gt;Forner, Oscar&lt;/author&gt;&lt;author&gt;Marin-Garcia, Pablo&lt;/author&gt;&lt;author&gt;Arnau, Vicente&lt;/author&gt;&lt;author&gt;D’Eustachio, Peter&lt;/author&gt;&lt;author&gt;Stein, Lincoln&lt;/author&gt;&lt;author&gt;Hermjakob, Henning&lt;/author&gt;&lt;/authors&gt;&lt;/contributors&gt;&lt;titles&gt;&lt;title&gt;Reactome pathway analysis: a high-performance in-memory approach&lt;/title&gt;&lt;secondary-title&gt;BMC bioinformatics&lt;/secondary-title&gt;&lt;/titles&gt;&lt;periodical&gt;&lt;full-title&gt;BMC bioinformatics&lt;/full-title&gt;&lt;/periodical&gt;&lt;pages&gt;1-9&lt;/pages&gt;&lt;volume&gt;18&lt;/volume&gt;&lt;number&gt;1&lt;/number&gt;&lt;dates&gt;&lt;year&gt;2017&lt;/year&gt;&lt;/dates&gt;&lt;isbn&gt;1471-2105&lt;/isbn&gt;&lt;urls&gt;&lt;/urls&gt;&lt;/record&gt;&lt;/Cite&gt;&lt;/EndNote&gt;</w:instrText>
      </w:r>
      <w:r w:rsidR="00F35057" w:rsidRPr="00F35057">
        <w:rPr>
          <w:rFonts w:ascii="Arial" w:hAnsi="Arial" w:cs="Arial"/>
        </w:rPr>
        <w:fldChar w:fldCharType="separate"/>
      </w:r>
      <w:r w:rsidR="00F35057" w:rsidRPr="00F35057">
        <w:rPr>
          <w:rFonts w:ascii="Arial" w:hAnsi="Arial" w:cs="Arial"/>
        </w:rPr>
        <w:t>(</w:t>
      </w:r>
      <w:hyperlink w:anchor="_ENREF_7" w:tooltip="Fabregat, 2017 #159" w:history="1">
        <w:r w:rsidR="001970A6" w:rsidRPr="00F35057">
          <w:rPr>
            <w:rFonts w:ascii="Arial" w:hAnsi="Arial" w:cs="Arial"/>
          </w:rPr>
          <w:t>Fabregat et al., 2017</w:t>
        </w:r>
      </w:hyperlink>
      <w:r w:rsidR="00F35057" w:rsidRPr="00F35057">
        <w:rPr>
          <w:rFonts w:ascii="Arial" w:hAnsi="Arial" w:cs="Arial"/>
        </w:rPr>
        <w:t>)</w:t>
      </w:r>
      <w:r w:rsidR="00F35057" w:rsidRPr="00F35057">
        <w:rPr>
          <w:rFonts w:ascii="Arial" w:hAnsi="Arial" w:cs="Arial"/>
        </w:rPr>
        <w:fldChar w:fldCharType="end"/>
      </w:r>
      <w:r w:rsidR="00F35057" w:rsidRPr="00F35057">
        <w:rPr>
          <w:rFonts w:ascii="Arial" w:hAnsi="Arial" w:cs="Arial"/>
        </w:rPr>
        <w:t xml:space="preserve"> is an integrated database containing advanced functional information for the systematic analysis of gene functions, biological pathways and other research. The most frequently mutated 30 genes in each stage were used as input to the REACTOME pathway enrichment analysis R package ReactomePA</w:t>
      </w:r>
      <w:r w:rsidR="00F35057" w:rsidRPr="00F35057">
        <w:rPr>
          <w:rFonts w:ascii="Arial" w:hAnsi="Arial" w:cs="Arial"/>
        </w:rPr>
        <w:fldChar w:fldCharType="begin"/>
      </w:r>
      <w:r w:rsidR="00F35057" w:rsidRPr="00F35057">
        <w:rPr>
          <w:rFonts w:ascii="Arial" w:hAnsi="Arial" w:cs="Arial"/>
        </w:rPr>
        <w:instrText xml:space="preserve"> ADDIN EN.CITE &lt;EndNote&gt;&lt;Cite&gt;&lt;Author&gt;Yu&lt;/Author&gt;&lt;Year&gt;2016&lt;/Year&gt;&lt;RecNum&gt;158&lt;/RecNum&gt;&lt;DisplayText&gt;(Yu and He, 2016)&lt;/DisplayText&gt;&lt;record&gt;&lt;rec-number&gt;158&lt;/rec-number&gt;&lt;foreign-keys&gt;&lt;key app="EN" db-id="a0dt9wszss05pjevvpmx9zw5fpprx0pxv09z" timestamp="1645721944"&gt;158&lt;/key&gt;&lt;/foreign-keys&gt;&lt;ref-type name="Journal Article"&gt;17&lt;/ref-type&gt;&lt;contributors&gt;&lt;authors&gt;&lt;author&gt;Yu, Guangchuang&lt;/author&gt;&lt;author&gt;He, Qing-Yu&lt;/author&gt;&lt;/authors&gt;&lt;/contributors&gt;&lt;titles&gt;&lt;title&gt;ReactomePA: an R/Bioconductor package for reactome pathway analysis and visualization&lt;/title&gt;&lt;secondary-title&gt;Molecular BioSystems&lt;/secondary-title&gt;&lt;/titles&gt;&lt;periodical&gt;&lt;full-title&gt;Molecular BioSystems&lt;/full-title&gt;&lt;/periodical&gt;&lt;pages&gt;477-479&lt;/pages&gt;&lt;volume&gt;12&lt;/volume&gt;&lt;number&gt;2&lt;/number&gt;&lt;dates&gt;&lt;year&gt;2016&lt;/year&gt;&lt;/dates&gt;&lt;urls&gt;&lt;/urls&gt;&lt;/record&gt;&lt;/Cite&gt;&lt;/EndNote&gt;</w:instrText>
      </w:r>
      <w:r w:rsidR="00F35057" w:rsidRPr="00F35057">
        <w:rPr>
          <w:rFonts w:ascii="Arial" w:hAnsi="Arial" w:cs="Arial"/>
        </w:rPr>
        <w:fldChar w:fldCharType="separate"/>
      </w:r>
      <w:r w:rsidR="00F35057" w:rsidRPr="00F35057">
        <w:rPr>
          <w:rFonts w:ascii="Arial" w:hAnsi="Arial" w:cs="Arial"/>
        </w:rPr>
        <w:t>(</w:t>
      </w:r>
      <w:hyperlink w:anchor="_ENREF_15" w:tooltip="Yu, 2016 #158" w:history="1">
        <w:r w:rsidR="001970A6" w:rsidRPr="00F35057">
          <w:rPr>
            <w:rFonts w:ascii="Arial" w:hAnsi="Arial" w:cs="Arial"/>
          </w:rPr>
          <w:t>Yu and He, 2016</w:t>
        </w:r>
      </w:hyperlink>
      <w:r w:rsidR="00F35057" w:rsidRPr="00F35057">
        <w:rPr>
          <w:rFonts w:ascii="Arial" w:hAnsi="Arial" w:cs="Arial"/>
        </w:rPr>
        <w:t>)</w:t>
      </w:r>
      <w:r w:rsidR="00F35057" w:rsidRPr="00F35057">
        <w:rPr>
          <w:rFonts w:ascii="Arial" w:hAnsi="Arial" w:cs="Arial"/>
        </w:rPr>
        <w:fldChar w:fldCharType="end"/>
      </w:r>
      <w:r w:rsidR="00F35057" w:rsidRPr="00F35057">
        <w:rPr>
          <w:rFonts w:ascii="Arial" w:hAnsi="Arial" w:cs="Arial"/>
        </w:rPr>
        <w:t xml:space="preserve"> (version 1.38). Pathways with benjamini-hochberg adjusted p-value smaller than 0.05 were highlighted. For visualization purposes, only the top 20 pathways that were enriched in all four stages samples were displayed. </w:t>
      </w:r>
      <w:r w:rsidR="00F94F52" w:rsidRPr="00DB299C">
        <w:rPr>
          <w:rFonts w:ascii="Arial" w:hAnsi="Arial" w:cs="Arial"/>
        </w:rPr>
        <w:t>The Kaplan-Meier survival curves were constructed using R Survminer package and the log-rank test was used to compare survival time between groups.</w:t>
      </w:r>
      <w:r w:rsidR="00556C75">
        <w:rPr>
          <w:rFonts w:ascii="Arial" w:hAnsi="Arial" w:cs="Arial"/>
        </w:rPr>
        <w:t xml:space="preserve"> </w:t>
      </w:r>
      <w:r w:rsidR="00556C75" w:rsidRPr="000E04DC">
        <w:rPr>
          <w:rFonts w:ascii="Arial" w:hAnsi="Arial" w:cs="Arial"/>
        </w:rPr>
        <w:t>Tumor mutational burden (TMB) was defined as the total number of coding mutations in each sampled lung nodules</w:t>
      </w:r>
      <w:r w:rsidR="00556C75" w:rsidRPr="000E04DC">
        <w:rPr>
          <w:rFonts w:ascii="Arial" w:hAnsi="Arial" w:cs="Arial" w:hint="eastAsia"/>
        </w:rPr>
        <w:t>.</w:t>
      </w:r>
      <w:r w:rsidR="00015CF9">
        <w:rPr>
          <w:rFonts w:ascii="Arial" w:hAnsi="Arial" w:cs="Arial"/>
        </w:rPr>
        <w:t xml:space="preserve"> The T cell fractions of the tumor samples were calculated using T cell exome TERC tool as previously described</w:t>
      </w:r>
      <w:r w:rsidR="00015CF9">
        <w:rPr>
          <w:rFonts w:ascii="Arial" w:hAnsi="Arial" w:cs="Arial"/>
        </w:rPr>
        <w:fldChar w:fldCharType="begin">
          <w:fldData xml:space="preserve">PEVuZE5vdGU+PENpdGU+PEF1dGhvcj5CZW50aGFtPC9BdXRob3I+PFllYXI+MjAyMTwvWWVhcj48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</w:fldData>
        </w:fldChar>
      </w:r>
      <w:r w:rsidR="00015CF9">
        <w:rPr>
          <w:rFonts w:ascii="Arial" w:hAnsi="Arial" w:cs="Arial"/>
        </w:rPr>
        <w:instrText xml:space="preserve"> ADDIN EN.CITE </w:instrText>
      </w:r>
      <w:r w:rsidR="00015CF9">
        <w:rPr>
          <w:rFonts w:ascii="Arial" w:hAnsi="Arial" w:cs="Arial"/>
        </w:rPr>
        <w:fldChar w:fldCharType="begin">
          <w:fldData xml:space="preserve">PEVuZE5vdGU+PENpdGU+PEF1dGhvcj5CZW50aGFtPC9BdXRob3I+PFllYXI+MjAyMTwvWWVhcj48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</w:fldData>
        </w:fldChar>
      </w:r>
      <w:r w:rsidR="00015CF9">
        <w:rPr>
          <w:rFonts w:ascii="Arial" w:hAnsi="Arial" w:cs="Arial"/>
        </w:rPr>
        <w:instrText xml:space="preserve"> ADDIN EN.CITE.DATA </w:instrText>
      </w:r>
      <w:r w:rsidR="00015CF9">
        <w:rPr>
          <w:rFonts w:ascii="Arial" w:hAnsi="Arial" w:cs="Arial"/>
        </w:rPr>
      </w:r>
      <w:r w:rsidR="00015CF9">
        <w:rPr>
          <w:rFonts w:ascii="Arial" w:hAnsi="Arial" w:cs="Arial"/>
        </w:rPr>
        <w:fldChar w:fldCharType="end"/>
      </w:r>
      <w:r w:rsidR="00015CF9">
        <w:rPr>
          <w:rFonts w:ascii="Arial" w:hAnsi="Arial" w:cs="Arial"/>
        </w:rPr>
      </w:r>
      <w:r w:rsidR="00015CF9">
        <w:rPr>
          <w:rFonts w:ascii="Arial" w:hAnsi="Arial" w:cs="Arial"/>
        </w:rPr>
        <w:fldChar w:fldCharType="separate"/>
      </w:r>
      <w:r w:rsidR="00015CF9">
        <w:rPr>
          <w:rFonts w:ascii="Arial" w:hAnsi="Arial" w:cs="Arial"/>
          <w:noProof/>
        </w:rPr>
        <w:t>(</w:t>
      </w:r>
      <w:hyperlink w:anchor="_ENREF_3" w:tooltip="Bentham, 2021 #5070" w:history="1">
        <w:r w:rsidR="001970A6">
          <w:rPr>
            <w:rFonts w:ascii="Arial" w:hAnsi="Arial" w:cs="Arial"/>
            <w:noProof/>
          </w:rPr>
          <w:t>Bentham et al., 2021</w:t>
        </w:r>
      </w:hyperlink>
      <w:r w:rsidR="00015CF9">
        <w:rPr>
          <w:rFonts w:ascii="Arial" w:hAnsi="Arial" w:cs="Arial"/>
          <w:noProof/>
        </w:rPr>
        <w:t>)</w:t>
      </w:r>
      <w:r w:rsidR="00015CF9">
        <w:rPr>
          <w:rFonts w:ascii="Arial" w:hAnsi="Arial" w:cs="Arial"/>
        </w:rPr>
        <w:fldChar w:fldCharType="end"/>
      </w:r>
      <w:r w:rsidR="00015CF9">
        <w:rPr>
          <w:rFonts w:ascii="Arial" w:hAnsi="Arial" w:cs="Arial"/>
        </w:rPr>
        <w:t xml:space="preserve">, which estimates the T cell fraction from WES samples using a signal </w:t>
      </w:r>
      <w:r w:rsidR="00015CF9">
        <w:rPr>
          <w:rFonts w:ascii="Arial" w:hAnsi="Arial" w:cs="Arial" w:hint="eastAsia"/>
        </w:rPr>
        <w:t>from</w:t>
      </w:r>
      <w:r w:rsidR="00015CF9">
        <w:rPr>
          <w:rFonts w:ascii="Arial" w:hAnsi="Arial" w:cs="Arial"/>
        </w:rPr>
        <w:t xml:space="preserve"> </w:t>
      </w:r>
      <w:r w:rsidR="00015CF9">
        <w:rPr>
          <w:rFonts w:ascii="Arial" w:hAnsi="Arial" w:cs="Arial" w:hint="eastAsia"/>
        </w:rPr>
        <w:t>T</w:t>
      </w:r>
      <w:r w:rsidR="00015CF9">
        <w:rPr>
          <w:rFonts w:ascii="Arial" w:hAnsi="Arial" w:cs="Arial"/>
        </w:rPr>
        <w:t xml:space="preserve"> cell receptor excision circle loss during V(D)J recombination of the T cell receptor-ɑ gene.</w:t>
      </w:r>
    </w:p>
    <w:p w14:paraId="6780B108" w14:textId="1CAC97F1" w:rsidR="00DB299C" w:rsidRDefault="00021897" w:rsidP="000E04DC">
      <w:pPr>
        <w:spacing w:line="360" w:lineRule="auto"/>
        <w:jc w:val="both"/>
        <w:rPr>
          <w:rFonts w:ascii="Arial" w:hAnsi="Arial" w:cs="Arial"/>
        </w:rPr>
      </w:pPr>
      <w:r>
        <w:rPr>
          <w:rFonts w:ascii="Arial" w:hAnsi="Arial" w:cs="Arial" w:hint="eastAsia"/>
        </w:rPr>
        <w:t>To</w:t>
      </w:r>
      <w:r>
        <w:rPr>
          <w:rFonts w:ascii="Arial" w:hAnsi="Arial" w:cs="Arial"/>
        </w:rPr>
        <w:t xml:space="preserve"> </w:t>
      </w:r>
      <w:r>
        <w:rPr>
          <w:rFonts w:ascii="Arial" w:hAnsi="Arial" w:cs="Arial" w:hint="eastAsia"/>
        </w:rPr>
        <w:t>set</w:t>
      </w:r>
      <w:r>
        <w:rPr>
          <w:rFonts w:ascii="Arial" w:hAnsi="Arial" w:cs="Arial"/>
        </w:rPr>
        <w:t>up a cut</w:t>
      </w:r>
      <w:r w:rsidR="00672A65">
        <w:rPr>
          <w:rFonts w:ascii="Arial" w:hAnsi="Arial" w:cs="Arial" w:hint="eastAsia"/>
        </w:rPr>
        <w:t>-</w:t>
      </w:r>
      <w:r>
        <w:rPr>
          <w:rFonts w:ascii="Arial" w:hAnsi="Arial" w:cs="Arial"/>
        </w:rPr>
        <w:t xml:space="preserve">off for molecular </w:t>
      </w:r>
      <w:r w:rsidR="005E109E">
        <w:rPr>
          <w:rFonts w:ascii="Arial" w:hAnsi="Arial" w:cs="Arial"/>
        </w:rPr>
        <w:t>characterization</w:t>
      </w:r>
      <w:r>
        <w:rPr>
          <w:rFonts w:ascii="Arial" w:hAnsi="Arial" w:cs="Arial"/>
        </w:rPr>
        <w:t xml:space="preserve"> of MPLC, </w:t>
      </w:r>
      <w:r w:rsidRPr="000E04DC">
        <w:rPr>
          <w:rFonts w:ascii="Arial" w:hAnsi="Arial" w:cs="Arial"/>
        </w:rPr>
        <w:t>pairwise comparisons of every two patients was conducted</w:t>
      </w:r>
      <w:r>
        <w:rPr>
          <w:rFonts w:ascii="Arial" w:hAnsi="Arial" w:cs="Arial"/>
        </w:rPr>
        <w:t xml:space="preserve"> using a</w:t>
      </w:r>
      <w:r w:rsidR="00D947EA" w:rsidRPr="000E04DC">
        <w:rPr>
          <w:rFonts w:ascii="Arial" w:hAnsi="Arial" w:cs="Arial"/>
        </w:rPr>
        <w:t xml:space="preserve"> </w:t>
      </w:r>
      <w:r w:rsidR="00E73985" w:rsidRPr="000E04DC">
        <w:rPr>
          <w:rFonts w:ascii="Arial" w:hAnsi="Arial" w:cs="Arial"/>
        </w:rPr>
        <w:t xml:space="preserve">published </w:t>
      </w:r>
      <w:r w:rsidR="0017080E" w:rsidRPr="000E04DC">
        <w:rPr>
          <w:rFonts w:ascii="Arial" w:hAnsi="Arial" w:cs="Arial"/>
        </w:rPr>
        <w:t>WES</w:t>
      </w:r>
      <w:r w:rsidR="00E73985" w:rsidRPr="000E04DC">
        <w:rPr>
          <w:rFonts w:ascii="Arial" w:hAnsi="Arial" w:cs="Arial"/>
        </w:rPr>
        <w:t xml:space="preserve"> data </w:t>
      </w:r>
      <w:r w:rsidR="00D947EA" w:rsidRPr="000E04DC">
        <w:rPr>
          <w:rFonts w:ascii="Arial" w:hAnsi="Arial" w:cs="Arial"/>
        </w:rPr>
        <w:t xml:space="preserve">from </w:t>
      </w:r>
      <w:r w:rsidR="00E73985" w:rsidRPr="000E04DC">
        <w:rPr>
          <w:rFonts w:ascii="Arial" w:hAnsi="Arial" w:cs="Arial"/>
        </w:rPr>
        <w:t>Chinese lung adenocarcinomas</w:t>
      </w:r>
      <w:r w:rsidR="0077784A" w:rsidRPr="000E04DC">
        <w:rPr>
          <w:rFonts w:ascii="Arial" w:hAnsi="Arial" w:cs="Arial"/>
        </w:rPr>
        <w:fldChar w:fldCharType="begin">
          <w:fldData xml:space="preserve">PEVuZE5vdGU+PENpdGU+PEF1dGhvcj5aaGFuZzwvQXV0aG9yPjxZZWFyPjIwMTk8L1llYXI+PFJl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</w:fldData>
        </w:fldChar>
      </w:r>
      <w:r w:rsidR="00DF29B1">
        <w:rPr>
          <w:rFonts w:ascii="Arial" w:hAnsi="Arial" w:cs="Arial"/>
        </w:rPr>
        <w:instrText xml:space="preserve"> ADDIN EN.CITE </w:instrText>
      </w:r>
      <w:r w:rsidR="00DF29B1">
        <w:rPr>
          <w:rFonts w:ascii="Arial" w:hAnsi="Arial" w:cs="Arial"/>
        </w:rPr>
        <w:fldChar w:fldCharType="begin">
          <w:fldData xml:space="preserve">PEVuZE5vdGU+PENpdGU+PEF1dGhvcj5aaGFuZzwvQXV0aG9yPjxZZWFyPjIwMTk8L1llYXI+PFJl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</w:fldData>
        </w:fldChar>
      </w:r>
      <w:r w:rsidR="00DF29B1">
        <w:rPr>
          <w:rFonts w:ascii="Arial" w:hAnsi="Arial" w:cs="Arial"/>
        </w:rPr>
        <w:instrText xml:space="preserve"> ADDIN EN.CITE.DATA </w:instrText>
      </w:r>
      <w:r w:rsidR="00DF29B1">
        <w:rPr>
          <w:rFonts w:ascii="Arial" w:hAnsi="Arial" w:cs="Arial"/>
        </w:rPr>
      </w:r>
      <w:r w:rsidR="00DF29B1">
        <w:rPr>
          <w:rFonts w:ascii="Arial" w:hAnsi="Arial" w:cs="Arial"/>
        </w:rPr>
        <w:fldChar w:fldCharType="end"/>
      </w:r>
      <w:r w:rsidR="0077784A" w:rsidRPr="000E04DC">
        <w:rPr>
          <w:rFonts w:ascii="Arial" w:hAnsi="Arial" w:cs="Arial"/>
        </w:rPr>
      </w:r>
      <w:r w:rsidR="0077784A" w:rsidRPr="000E04DC">
        <w:rPr>
          <w:rFonts w:ascii="Arial" w:hAnsi="Arial" w:cs="Arial"/>
        </w:rPr>
        <w:fldChar w:fldCharType="separate"/>
      </w:r>
      <w:r w:rsidR="00DF29B1">
        <w:rPr>
          <w:rFonts w:ascii="Arial" w:hAnsi="Arial" w:cs="Arial"/>
          <w:noProof/>
        </w:rPr>
        <w:t>(</w:t>
      </w:r>
      <w:hyperlink w:anchor="_ENREF_16" w:tooltip="Zhang, 2019 #1731" w:history="1">
        <w:r w:rsidR="001970A6">
          <w:rPr>
            <w:rFonts w:ascii="Arial" w:hAnsi="Arial" w:cs="Arial"/>
            <w:noProof/>
          </w:rPr>
          <w:t>Zhang et al., 2019</w:t>
        </w:r>
      </w:hyperlink>
      <w:r w:rsidR="00DF29B1">
        <w:rPr>
          <w:rFonts w:ascii="Arial" w:hAnsi="Arial" w:cs="Arial"/>
          <w:noProof/>
        </w:rPr>
        <w:t>)</w:t>
      </w:r>
      <w:r w:rsidR="0077784A" w:rsidRPr="000E04DC">
        <w:rPr>
          <w:rFonts w:ascii="Arial" w:hAnsi="Arial" w:cs="Arial"/>
        </w:rPr>
        <w:fldChar w:fldCharType="end"/>
      </w:r>
      <w:r w:rsidR="00942A39">
        <w:rPr>
          <w:rFonts w:ascii="Arial" w:hAnsi="Arial" w:cs="Arial"/>
        </w:rPr>
        <w:t xml:space="preserve">(Figure </w:t>
      </w:r>
      <w:r w:rsidR="00BA6703">
        <w:rPr>
          <w:rFonts w:ascii="Arial" w:hAnsi="Arial" w:cs="Arial"/>
        </w:rPr>
        <w:t>S</w:t>
      </w:r>
      <w:r w:rsidR="00722B43">
        <w:rPr>
          <w:rFonts w:ascii="Arial" w:hAnsi="Arial" w:cs="Arial"/>
        </w:rPr>
        <w:t>2</w:t>
      </w:r>
      <w:r w:rsidR="00942A39">
        <w:rPr>
          <w:rFonts w:ascii="Arial" w:hAnsi="Arial" w:cs="Arial"/>
        </w:rPr>
        <w:t>)</w:t>
      </w:r>
      <w:r>
        <w:rPr>
          <w:rFonts w:ascii="Arial" w:hAnsi="Arial" w:cs="Arial"/>
        </w:rPr>
        <w:t>.</w:t>
      </w:r>
      <w:r w:rsidR="00E73985" w:rsidRPr="000E04DC">
        <w:rPr>
          <w:rFonts w:ascii="Arial" w:hAnsi="Arial" w:cs="Arial"/>
        </w:rPr>
        <w:t xml:space="preserve"> </w:t>
      </w:r>
      <w:r w:rsidR="00D32B9D" w:rsidRPr="000E04DC">
        <w:rPr>
          <w:rFonts w:ascii="Arial" w:hAnsi="Arial" w:cs="Arial"/>
        </w:rPr>
        <w:t>Lung nodules with t</w:t>
      </w:r>
      <w:r w:rsidR="00D947EA" w:rsidRPr="000E04DC">
        <w:rPr>
          <w:rFonts w:ascii="Arial" w:hAnsi="Arial" w:cs="Arial"/>
        </w:rPr>
        <w:t xml:space="preserve">hree shared mutations were identified in </w:t>
      </w:r>
      <w:r w:rsidR="00E73985" w:rsidRPr="000E04DC">
        <w:rPr>
          <w:rFonts w:ascii="Arial" w:hAnsi="Arial" w:cs="Arial"/>
        </w:rPr>
        <w:t>0.0</w:t>
      </w:r>
      <w:r w:rsidR="002D1C0E">
        <w:rPr>
          <w:rFonts w:ascii="Arial" w:hAnsi="Arial" w:cs="Arial"/>
        </w:rPr>
        <w:t>4</w:t>
      </w:r>
      <w:r w:rsidR="00E73985" w:rsidRPr="000E04DC">
        <w:rPr>
          <w:rFonts w:ascii="Arial" w:hAnsi="Arial" w:cs="Arial"/>
        </w:rPr>
        <w:t xml:space="preserve">% of </w:t>
      </w:r>
      <w:r w:rsidR="00D947EA" w:rsidRPr="000E04DC">
        <w:rPr>
          <w:rFonts w:ascii="Arial" w:hAnsi="Arial" w:cs="Arial"/>
        </w:rPr>
        <w:t xml:space="preserve">the </w:t>
      </w:r>
      <w:r w:rsidR="00E73985" w:rsidRPr="000E04DC">
        <w:rPr>
          <w:rFonts w:ascii="Arial" w:hAnsi="Arial" w:cs="Arial"/>
        </w:rPr>
        <w:t>total events</w:t>
      </w:r>
      <w:r w:rsidR="00831EE0">
        <w:rPr>
          <w:rFonts w:ascii="Arial" w:hAnsi="Arial" w:cs="Arial"/>
        </w:rPr>
        <w:t xml:space="preserve"> while </w:t>
      </w:r>
      <w:r w:rsidR="00831EE0">
        <w:rPr>
          <w:rFonts w:ascii="Arial" w:hAnsi="Arial" w:cs="Arial" w:hint="eastAsia"/>
        </w:rPr>
        <w:t>lung</w:t>
      </w:r>
      <w:r w:rsidR="00831EE0">
        <w:rPr>
          <w:rFonts w:ascii="Arial" w:hAnsi="Arial" w:cs="Arial"/>
        </w:rPr>
        <w:t xml:space="preserve"> nodules with two shared mutations in 0.32% and four shared mutation</w:t>
      </w:r>
      <w:r w:rsidR="002D1C0E">
        <w:rPr>
          <w:rFonts w:ascii="Arial" w:hAnsi="Arial" w:cs="Arial" w:hint="eastAsia"/>
        </w:rPr>
        <w:t>s</w:t>
      </w:r>
      <w:r w:rsidR="00831EE0">
        <w:rPr>
          <w:rFonts w:ascii="Arial" w:hAnsi="Arial" w:cs="Arial"/>
        </w:rPr>
        <w:t xml:space="preserve"> in 0.01% of the total events respectively. </w:t>
      </w:r>
      <w:r w:rsidR="00E73985" w:rsidRPr="000E04DC">
        <w:rPr>
          <w:rFonts w:ascii="Arial" w:hAnsi="Arial" w:cs="Arial"/>
        </w:rPr>
        <w:t xml:space="preserve">Therefore, </w:t>
      </w:r>
      <w:r w:rsidR="00B77ED9">
        <w:rPr>
          <w:rFonts w:ascii="Arial" w:hAnsi="Arial" w:cs="Arial"/>
        </w:rPr>
        <w:t xml:space="preserve">tumors with less than three mutations were considered as multiple primary tumors of different origin. Whereas </w:t>
      </w:r>
      <w:r w:rsidR="00E73985" w:rsidRPr="000E04DC">
        <w:rPr>
          <w:rFonts w:ascii="Arial" w:hAnsi="Arial" w:cs="Arial"/>
        </w:rPr>
        <w:t>tumors with more than four shared mutations</w:t>
      </w:r>
      <w:r w:rsidR="00166871">
        <w:rPr>
          <w:rFonts w:ascii="Arial" w:hAnsi="Arial" w:cs="Arial"/>
        </w:rPr>
        <w:t xml:space="preserve"> </w:t>
      </w:r>
      <w:r w:rsidR="0090175F" w:rsidRPr="000E04DC">
        <w:rPr>
          <w:rFonts w:ascii="Arial" w:hAnsi="Arial" w:cs="Arial"/>
        </w:rPr>
        <w:t>(including four mutations)</w:t>
      </w:r>
      <w:r w:rsidR="00E73985" w:rsidRPr="000E04DC">
        <w:rPr>
          <w:rFonts w:ascii="Arial" w:hAnsi="Arial" w:cs="Arial"/>
        </w:rPr>
        <w:t xml:space="preserve"> were considered </w:t>
      </w:r>
      <w:r w:rsidR="00D6399E" w:rsidRPr="000E04DC">
        <w:rPr>
          <w:rFonts w:ascii="Arial" w:hAnsi="Arial" w:cs="Arial"/>
        </w:rPr>
        <w:t>genetically-</w:t>
      </w:r>
      <w:r w:rsidR="003A414A">
        <w:rPr>
          <w:rFonts w:ascii="Arial" w:hAnsi="Arial" w:cs="Arial" w:hint="eastAsia"/>
        </w:rPr>
        <w:t>similar</w:t>
      </w:r>
      <w:r w:rsidR="00201DD6" w:rsidRPr="000E04DC">
        <w:rPr>
          <w:rFonts w:ascii="Arial" w:hAnsi="Arial" w:cs="Arial"/>
        </w:rPr>
        <w:t>,</w:t>
      </w:r>
      <w:r w:rsidR="00D6399E" w:rsidRPr="000E04DC">
        <w:rPr>
          <w:rFonts w:ascii="Arial" w:hAnsi="Arial" w:cs="Arial"/>
        </w:rPr>
        <w:t xml:space="preserve"> </w:t>
      </w:r>
      <w:r w:rsidR="00201DD6" w:rsidRPr="000E04DC">
        <w:rPr>
          <w:rFonts w:ascii="Arial" w:hAnsi="Arial" w:cs="Arial"/>
        </w:rPr>
        <w:t>with the</w:t>
      </w:r>
      <w:r w:rsidR="000A25D6" w:rsidRPr="000E04DC">
        <w:rPr>
          <w:rFonts w:ascii="Arial" w:hAnsi="Arial" w:cs="Arial"/>
        </w:rPr>
        <w:t xml:space="preserve"> same </w:t>
      </w:r>
      <w:r w:rsidR="00090EB8" w:rsidRPr="000E04DC">
        <w:rPr>
          <w:rFonts w:ascii="Arial" w:hAnsi="Arial" w:cs="Arial"/>
        </w:rPr>
        <w:t>origin (</w:t>
      </w:r>
      <w:r w:rsidR="00E73985" w:rsidRPr="000E04DC">
        <w:rPr>
          <w:rFonts w:ascii="Arial" w:hAnsi="Arial" w:cs="Arial"/>
        </w:rPr>
        <w:t xml:space="preserve">empirical </w:t>
      </w:r>
      <w:r w:rsidR="00E73985" w:rsidRPr="000E04DC">
        <w:rPr>
          <w:rFonts w:ascii="Arial" w:hAnsi="Arial" w:cs="Arial" w:hint="eastAsia"/>
        </w:rPr>
        <w:t>P</w:t>
      </w:r>
      <w:r w:rsidR="00201DD6" w:rsidRPr="000E04DC">
        <w:rPr>
          <w:rFonts w:ascii="Arial" w:hAnsi="Arial" w:cs="Arial"/>
        </w:rPr>
        <w:t xml:space="preserve"> </w:t>
      </w:r>
      <w:r w:rsidR="00E73985" w:rsidRPr="000E04DC">
        <w:rPr>
          <w:rFonts w:ascii="Arial" w:hAnsi="Arial" w:cs="Arial" w:hint="eastAsia"/>
        </w:rPr>
        <w:t>&lt;</w:t>
      </w:r>
      <w:r w:rsidR="00201DD6" w:rsidRPr="000E04DC">
        <w:rPr>
          <w:rFonts w:ascii="Arial" w:hAnsi="Arial" w:cs="Arial"/>
        </w:rPr>
        <w:t xml:space="preserve"> </w:t>
      </w:r>
      <w:r w:rsidR="00E73985" w:rsidRPr="000E04DC">
        <w:rPr>
          <w:rFonts w:ascii="Arial" w:hAnsi="Arial" w:cs="Arial"/>
        </w:rPr>
        <w:t>0.0005</w:t>
      </w:r>
      <w:r w:rsidR="00E73985" w:rsidRPr="000E04DC">
        <w:rPr>
          <w:rFonts w:ascii="Arial" w:hAnsi="Arial" w:cs="Arial" w:hint="eastAsia"/>
        </w:rPr>
        <w:t>).</w:t>
      </w:r>
      <w:r w:rsidR="00642A1A">
        <w:rPr>
          <w:rFonts w:ascii="Arial" w:hAnsi="Arial" w:cs="Arial"/>
        </w:rPr>
        <w:t xml:space="preserve"> </w:t>
      </w:r>
      <w:r w:rsidR="00642A1A" w:rsidRPr="002A1B76">
        <w:rPr>
          <w:rFonts w:ascii="Arial" w:hAnsi="Arial" w:cs="Arial"/>
        </w:rPr>
        <w:t xml:space="preserve">The presence/absence matrix of all mutations and focal CNVs detected in samples were constructed for each patient. The matrixes were then used as </w:t>
      </w:r>
      <w:r w:rsidR="00642A1A" w:rsidRPr="002A1B76">
        <w:rPr>
          <w:rFonts w:ascii="Arial" w:hAnsi="Arial" w:cs="Arial"/>
        </w:rPr>
        <w:lastRenderedPageBreak/>
        <w:t xml:space="preserve">inputs for phylogeny reconstruction by the Phangorn package </w:t>
      </w:r>
      <w:r w:rsidR="00031583">
        <w:rPr>
          <w:rFonts w:ascii="Arial" w:hAnsi="Arial" w:cs="Arial"/>
        </w:rPr>
        <w:t xml:space="preserve">in R </w:t>
      </w:r>
      <w:r w:rsidR="00642A1A" w:rsidRPr="002A1B76">
        <w:rPr>
          <w:rFonts w:ascii="Arial" w:hAnsi="Arial" w:cs="Arial"/>
        </w:rPr>
        <w:t>with the maximum parsimony algorithm</w:t>
      </w:r>
      <w:r w:rsidR="00642A1A" w:rsidRPr="002A1B76">
        <w:rPr>
          <w:rFonts w:ascii="Arial" w:hAnsi="Arial" w:cs="Arial"/>
        </w:rPr>
        <w:fldChar w:fldCharType="begin"/>
      </w:r>
      <w:r w:rsidR="00642A1A">
        <w:rPr>
          <w:rFonts w:ascii="Arial" w:hAnsi="Arial" w:cs="Arial"/>
        </w:rPr>
        <w:instrText xml:space="preserve"> ADDIN EN.CITE &lt;EndNote&gt;&lt;Cite&gt;&lt;Author&gt;Schliep&lt;/Author&gt;&lt;Year&gt;2011&lt;/Year&gt;&lt;RecNum&gt;283&lt;/RecNum&gt;&lt;DisplayText&gt;(Schliep, 2011)&lt;/DisplayText&gt;&lt;record&gt;&lt;rec-number&gt;283&lt;/rec-number&gt;&lt;foreign-keys&gt;&lt;key app="EN" db-id="sfzp52edcrs0pcexar7vvepmz2fsa0wfras0" timestamp="1577635484"&gt;283&lt;/key&gt;&lt;/foreign-keys&gt;&lt;ref-type name="Journal Article"&gt;17&lt;/ref-type&gt;&lt;contributors&gt;&lt;authors&gt;&lt;author&gt;Schliep, Klaus Peter&lt;/author&gt;&lt;/authors&gt;&lt;/contributors&gt;&lt;titles&gt;&lt;title&gt;phangorn: phylogenetic analysis in R&lt;/title&gt;&lt;secondary-title&gt;Bioinformatics&lt;/secondary-title&gt;&lt;/titles&gt;&lt;periodical&gt;&lt;full-title&gt;Bioinformatics&lt;/full-title&gt;&lt;abbr-1&gt;Bioinformatics&lt;/abbr-1&gt;&lt;/periodical&gt;&lt;pages&gt;: 592–593.&lt;/pages&gt;&lt;volume&gt;27&lt;/volume&gt;&lt;number&gt;4&lt;/number&gt;&lt;dates&gt;&lt;year&gt;2011&lt;/year&gt;&lt;/dates&gt;&lt;urls&gt;&lt;/urls&gt;&lt;/record&gt;&lt;/Cite&gt;&lt;/EndNote&gt;</w:instrText>
      </w:r>
      <w:r w:rsidR="00642A1A" w:rsidRPr="002A1B76">
        <w:rPr>
          <w:rFonts w:ascii="Arial" w:hAnsi="Arial" w:cs="Arial"/>
        </w:rPr>
        <w:fldChar w:fldCharType="separate"/>
      </w:r>
      <w:r w:rsidR="00642A1A">
        <w:rPr>
          <w:rFonts w:ascii="Arial" w:hAnsi="Arial" w:cs="Arial"/>
          <w:noProof/>
        </w:rPr>
        <w:t>(</w:t>
      </w:r>
      <w:hyperlink w:anchor="_ENREF_12" w:tooltip="Schliep, 2011 #283" w:history="1">
        <w:r w:rsidR="001970A6">
          <w:rPr>
            <w:rFonts w:ascii="Arial" w:hAnsi="Arial" w:cs="Arial"/>
            <w:noProof/>
          </w:rPr>
          <w:t>Schliep, 2011</w:t>
        </w:r>
      </w:hyperlink>
      <w:r w:rsidR="00642A1A">
        <w:rPr>
          <w:rFonts w:ascii="Arial" w:hAnsi="Arial" w:cs="Arial"/>
          <w:noProof/>
        </w:rPr>
        <w:t>)</w:t>
      </w:r>
      <w:r w:rsidR="00642A1A" w:rsidRPr="002A1B76">
        <w:rPr>
          <w:rFonts w:ascii="Arial" w:hAnsi="Arial" w:cs="Arial"/>
        </w:rPr>
        <w:fldChar w:fldCharType="end"/>
      </w:r>
      <w:r w:rsidR="00642A1A">
        <w:rPr>
          <w:rFonts w:ascii="Arial" w:hAnsi="Arial" w:cs="Arial"/>
        </w:rPr>
        <w:t>.</w:t>
      </w:r>
    </w:p>
    <w:p w14:paraId="68212BF4" w14:textId="77777777" w:rsidR="00642A1A" w:rsidRDefault="00642A1A" w:rsidP="00642A1A"/>
    <w:p w14:paraId="5BA0147E" w14:textId="77777777" w:rsidR="00642A1A" w:rsidRDefault="00642A1A" w:rsidP="00642A1A"/>
    <w:p w14:paraId="289BDD15" w14:textId="77777777" w:rsidR="00E333C0" w:rsidRPr="00C80F3D" w:rsidRDefault="00FB78E9" w:rsidP="00897BE2">
      <w:pPr>
        <w:spacing w:line="480" w:lineRule="auto"/>
        <w:jc w:val="both"/>
        <w:rPr>
          <w:rFonts w:ascii="Arial" w:hAnsi="Arial" w:cs="Arial"/>
          <w:b/>
          <w:szCs w:val="24"/>
        </w:rPr>
      </w:pPr>
      <w:r w:rsidRPr="00C80F3D">
        <w:rPr>
          <w:rFonts w:ascii="Arial" w:hAnsi="Arial" w:cs="Arial" w:hint="eastAsia"/>
          <w:b/>
          <w:szCs w:val="24"/>
        </w:rPr>
        <w:t>Reference</w:t>
      </w:r>
    </w:p>
    <w:p w14:paraId="69650AC9" w14:textId="77777777" w:rsidR="001970A6" w:rsidRPr="001970A6" w:rsidRDefault="003E5399" w:rsidP="001970A6">
      <w:pPr>
        <w:pStyle w:val="EndNoteBibliography"/>
        <w:spacing w:after="0"/>
      </w:pPr>
      <w:r w:rsidRPr="00C80F3D">
        <w:rPr>
          <w:rFonts w:ascii="Arial" w:hAnsi="Arial" w:cs="Arial"/>
        </w:rPr>
        <w:fldChar w:fldCharType="begin"/>
      </w:r>
      <w:r w:rsidRPr="00C80F3D">
        <w:rPr>
          <w:rFonts w:ascii="Arial" w:hAnsi="Arial" w:cs="Arial"/>
        </w:rPr>
        <w:instrText xml:space="preserve"> ADDIN EN.REFLIST </w:instrText>
      </w:r>
      <w:r w:rsidRPr="00C80F3D">
        <w:rPr>
          <w:rFonts w:ascii="Arial" w:hAnsi="Arial" w:cs="Arial"/>
        </w:rPr>
        <w:fldChar w:fldCharType="separate"/>
      </w:r>
      <w:bookmarkStart w:id="4" w:name="_ENREF_1"/>
      <w:r w:rsidR="001970A6" w:rsidRPr="001970A6">
        <w:t>Alberts, W. M., and American College of Chest, P. (2007). Introduction: Diagnosis and management of lung cancer: ACCP evidence-based clinical practice guidelines (2nd Edition). Chest</w:t>
      </w:r>
      <w:r w:rsidR="001970A6" w:rsidRPr="001970A6">
        <w:rPr>
          <w:i/>
        </w:rPr>
        <w:t xml:space="preserve"> 132</w:t>
      </w:r>
      <w:r w:rsidR="001970A6" w:rsidRPr="001970A6">
        <w:t>, 20S-22S.</w:t>
      </w:r>
      <w:bookmarkEnd w:id="4"/>
    </w:p>
    <w:p w14:paraId="227DC9B7" w14:textId="77777777" w:rsidR="001970A6" w:rsidRPr="001970A6" w:rsidRDefault="001970A6" w:rsidP="001970A6">
      <w:pPr>
        <w:pStyle w:val="EndNoteBibliography"/>
        <w:spacing w:after="0"/>
      </w:pPr>
      <w:bookmarkStart w:id="5" w:name="_ENREF_2"/>
      <w:r w:rsidRPr="001970A6">
        <w:t>Alexandrov, L. B., Nik-Zainal, S., Wedge, D. C., Campbell, P. J., and Stratton, M. R. (2013). Deciphering signatures of mutational processes operative in human cancer. Cell reports</w:t>
      </w:r>
      <w:r w:rsidRPr="001970A6">
        <w:rPr>
          <w:i/>
        </w:rPr>
        <w:t xml:space="preserve"> 3</w:t>
      </w:r>
      <w:r w:rsidRPr="001970A6">
        <w:t>, 246-259.</w:t>
      </w:r>
      <w:bookmarkEnd w:id="5"/>
    </w:p>
    <w:p w14:paraId="5540E7AC" w14:textId="77777777" w:rsidR="001970A6" w:rsidRPr="001970A6" w:rsidRDefault="001970A6" w:rsidP="001970A6">
      <w:pPr>
        <w:pStyle w:val="EndNoteBibliography"/>
        <w:spacing w:after="0"/>
      </w:pPr>
      <w:bookmarkStart w:id="6" w:name="_ENREF_3"/>
      <w:r w:rsidRPr="001970A6">
        <w:t>Bentham, R., Litchfield, K., Watkins, T. B. K., Lim, E. L., Rosenthal, R., Martínez-Ruiz, C., Hiley, C. T., Bakir, M. A., Salgado, R., Moore, D. A.</w:t>
      </w:r>
      <w:r w:rsidRPr="001970A6">
        <w:rPr>
          <w:i/>
        </w:rPr>
        <w:t>, et al.</w:t>
      </w:r>
      <w:r w:rsidRPr="001970A6">
        <w:t xml:space="preserve"> (2021). Using DNA sequencing data to quantify T cell fraction and therapy response. Nature</w:t>
      </w:r>
      <w:r w:rsidRPr="001970A6">
        <w:rPr>
          <w:i/>
        </w:rPr>
        <w:t xml:space="preserve"> 597</w:t>
      </w:r>
      <w:r w:rsidRPr="001970A6">
        <w:t>, 555-560.</w:t>
      </w:r>
      <w:bookmarkEnd w:id="6"/>
    </w:p>
    <w:p w14:paraId="514B0E1C" w14:textId="77777777" w:rsidR="001970A6" w:rsidRPr="001970A6" w:rsidRDefault="001970A6" w:rsidP="001970A6">
      <w:pPr>
        <w:pStyle w:val="EndNoteBibliography"/>
        <w:spacing w:after="0"/>
      </w:pPr>
      <w:bookmarkStart w:id="7" w:name="_ENREF_4"/>
      <w:r w:rsidRPr="001970A6">
        <w:t>Carter, S. L., Cibulskis, K., Helman, E., McKenna, A., Shen, H., Zack, T., Laird, P. W., Onofrio, R. C., Winckler, W., Weir, B. A.</w:t>
      </w:r>
      <w:r w:rsidRPr="001970A6">
        <w:rPr>
          <w:i/>
        </w:rPr>
        <w:t>, et al.</w:t>
      </w:r>
      <w:r w:rsidRPr="001970A6">
        <w:t xml:space="preserve"> (2012). Absolute quantification of somatic DNA alterations in human cancer. Nat Biotechnol</w:t>
      </w:r>
      <w:r w:rsidRPr="001970A6">
        <w:rPr>
          <w:i/>
        </w:rPr>
        <w:t xml:space="preserve"> 30</w:t>
      </w:r>
      <w:r w:rsidRPr="001970A6">
        <w:t>, 413-421.</w:t>
      </w:r>
      <w:bookmarkEnd w:id="7"/>
    </w:p>
    <w:p w14:paraId="5CCEC180" w14:textId="77777777" w:rsidR="001970A6" w:rsidRPr="001970A6" w:rsidRDefault="001970A6" w:rsidP="001970A6">
      <w:pPr>
        <w:pStyle w:val="EndNoteBibliography"/>
        <w:spacing w:after="0"/>
      </w:pPr>
      <w:bookmarkStart w:id="8" w:name="_ENREF_5"/>
      <w:r w:rsidRPr="001970A6">
        <w:t>Chen, C., Huang, X., Peng, M., Liu, W., Yu, F., and Wang, X. (2019). Multiple primary lung cancer: a rising challenge. Journal of thoracic disease</w:t>
      </w:r>
      <w:r w:rsidRPr="001970A6">
        <w:rPr>
          <w:i/>
        </w:rPr>
        <w:t xml:space="preserve"> 11</w:t>
      </w:r>
      <w:r w:rsidRPr="001970A6">
        <w:t>, S523-S536.</w:t>
      </w:r>
      <w:bookmarkEnd w:id="8"/>
    </w:p>
    <w:p w14:paraId="39D8FF9B" w14:textId="77777777" w:rsidR="001970A6" w:rsidRPr="001970A6" w:rsidRDefault="001970A6" w:rsidP="001970A6">
      <w:pPr>
        <w:pStyle w:val="EndNoteBibliography"/>
        <w:spacing w:after="0"/>
      </w:pPr>
      <w:bookmarkStart w:id="9" w:name="_ENREF_6"/>
      <w:r w:rsidRPr="001970A6">
        <w:t>Cho, A., Shim, J. E., Kim, E., Supek, F., Lehner, B., and Lee, I. (2016). MUFFINN: cancer gene discovery via network analysis of somatic mutation data. Genome Biol</w:t>
      </w:r>
      <w:r w:rsidRPr="001970A6">
        <w:rPr>
          <w:i/>
        </w:rPr>
        <w:t xml:space="preserve"> 17</w:t>
      </w:r>
      <w:r w:rsidRPr="001970A6">
        <w:t>, 129.</w:t>
      </w:r>
      <w:bookmarkEnd w:id="9"/>
    </w:p>
    <w:p w14:paraId="035FB630" w14:textId="77777777" w:rsidR="001970A6" w:rsidRPr="001970A6" w:rsidRDefault="001970A6" w:rsidP="001970A6">
      <w:pPr>
        <w:pStyle w:val="EndNoteBibliography"/>
        <w:spacing w:after="0"/>
      </w:pPr>
      <w:bookmarkStart w:id="10" w:name="_ENREF_7"/>
      <w:r w:rsidRPr="001970A6">
        <w:t>Fabregat, A., Sidiropoulos, K., Viteri, G., Forner, O., Marin-Garcia, P., Arnau, V., D’Eustachio, P., Stein, L., and Hermjakob, H. (2017). Reactome pathway analysis: a high-performance in-memory approach. BMC bioinformatics</w:t>
      </w:r>
      <w:r w:rsidRPr="001970A6">
        <w:rPr>
          <w:i/>
        </w:rPr>
        <w:t xml:space="preserve"> 18</w:t>
      </w:r>
      <w:r w:rsidRPr="001970A6">
        <w:t>, 1-9.</w:t>
      </w:r>
      <w:bookmarkEnd w:id="10"/>
    </w:p>
    <w:p w14:paraId="29658F4A" w14:textId="77777777" w:rsidR="001970A6" w:rsidRPr="001970A6" w:rsidRDefault="001970A6" w:rsidP="001970A6">
      <w:pPr>
        <w:pStyle w:val="EndNoteBibliography"/>
        <w:spacing w:after="0"/>
      </w:pPr>
      <w:bookmarkStart w:id="11" w:name="_ENREF_8"/>
      <w:r w:rsidRPr="001970A6">
        <w:t>Fang, H., Bergmann, E. A., Arora, K., Vacic, V., Zody, M. C., Iossifov, I., O'Rawe, J. A., Wu, Y., Jimenez Barron, L. T., Rosenbaum, J.</w:t>
      </w:r>
      <w:r w:rsidRPr="001970A6">
        <w:rPr>
          <w:i/>
        </w:rPr>
        <w:t>, et al.</w:t>
      </w:r>
      <w:r w:rsidRPr="001970A6">
        <w:t xml:space="preserve"> (2016). Indel variant analysis of short-read sequencing data with Scalpel. Nat Protoc</w:t>
      </w:r>
      <w:r w:rsidRPr="001970A6">
        <w:rPr>
          <w:i/>
        </w:rPr>
        <w:t xml:space="preserve"> 11</w:t>
      </w:r>
      <w:r w:rsidRPr="001970A6">
        <w:t>, 2529-2548.</w:t>
      </w:r>
      <w:bookmarkEnd w:id="11"/>
    </w:p>
    <w:p w14:paraId="789DC326" w14:textId="77777777" w:rsidR="001970A6" w:rsidRPr="001970A6" w:rsidRDefault="001970A6" w:rsidP="001970A6">
      <w:pPr>
        <w:pStyle w:val="EndNoteBibliography"/>
        <w:spacing w:after="0"/>
      </w:pPr>
      <w:bookmarkStart w:id="12" w:name="_ENREF_9"/>
      <w:r w:rsidRPr="001970A6">
        <w:t>Fang, W., Ma, Y., Yin, J. C., Hong, S., Zhou, H., Wang, A., Wang, F., Bao, H., Wu, X., Yang, Y.</w:t>
      </w:r>
      <w:r w:rsidRPr="001970A6">
        <w:rPr>
          <w:i/>
        </w:rPr>
        <w:t>, et al.</w:t>
      </w:r>
      <w:r w:rsidRPr="001970A6">
        <w:t xml:space="preserve"> (2019). Comprehensive Genomic Profiling Identifies Novel Genetic Predictors of Response to Anti-PD-(L)1 Therapies in Non-Small Cell Lung Cancer. Clinical cancer research : an official journal of the American Association for Cancer Research</w:t>
      </w:r>
      <w:r w:rsidRPr="001970A6">
        <w:rPr>
          <w:i/>
        </w:rPr>
        <w:t xml:space="preserve"> 25</w:t>
      </w:r>
      <w:r w:rsidRPr="001970A6">
        <w:t>, 5015-5026.</w:t>
      </w:r>
      <w:bookmarkEnd w:id="12"/>
    </w:p>
    <w:p w14:paraId="4BB6E6AA" w14:textId="77777777" w:rsidR="001970A6" w:rsidRPr="001970A6" w:rsidRDefault="001970A6" w:rsidP="001970A6">
      <w:pPr>
        <w:pStyle w:val="EndNoteBibliography"/>
        <w:spacing w:after="0"/>
      </w:pPr>
      <w:bookmarkStart w:id="13" w:name="_ENREF_10"/>
      <w:r w:rsidRPr="001970A6">
        <w:t>Lan, X., Bao, H., Ge, X., Cao, J., Fan, X., Zhang, Q., Liu, K., Zhang, X., Tan, Z., Zheng, C.</w:t>
      </w:r>
      <w:r w:rsidRPr="001970A6">
        <w:rPr>
          <w:i/>
        </w:rPr>
        <w:t>, et al.</w:t>
      </w:r>
      <w:r w:rsidRPr="001970A6">
        <w:t xml:space="preserve"> (2020). Genomic landscape of metastatic papillary thyroid carcinoma and novel biomarkers for predicting distant metastasis. Cancer science</w:t>
      </w:r>
      <w:r w:rsidRPr="001970A6">
        <w:rPr>
          <w:i/>
        </w:rPr>
        <w:t xml:space="preserve"> 111</w:t>
      </w:r>
      <w:r w:rsidRPr="001970A6">
        <w:t>, 2163-2173.</w:t>
      </w:r>
      <w:bookmarkEnd w:id="13"/>
    </w:p>
    <w:p w14:paraId="3C3502FB" w14:textId="77777777" w:rsidR="001970A6" w:rsidRPr="001970A6" w:rsidRDefault="001970A6" w:rsidP="001970A6">
      <w:pPr>
        <w:pStyle w:val="EndNoteBibliography"/>
        <w:spacing w:after="0"/>
      </w:pPr>
      <w:bookmarkStart w:id="14" w:name="_ENREF_11"/>
      <w:r w:rsidRPr="001970A6">
        <w:t>Martini, N., and Melamed, M. R. (1975). Multiple primary lung cancers. The Journal of thoracic and cardiovascular surgery</w:t>
      </w:r>
      <w:r w:rsidRPr="001970A6">
        <w:rPr>
          <w:i/>
        </w:rPr>
        <w:t xml:space="preserve"> 70</w:t>
      </w:r>
      <w:r w:rsidRPr="001970A6">
        <w:t>, 606-612.</w:t>
      </w:r>
      <w:bookmarkEnd w:id="14"/>
    </w:p>
    <w:p w14:paraId="5DB2E10B" w14:textId="77777777" w:rsidR="001970A6" w:rsidRPr="001970A6" w:rsidRDefault="001970A6" w:rsidP="001970A6">
      <w:pPr>
        <w:pStyle w:val="EndNoteBibliography"/>
        <w:spacing w:after="0"/>
      </w:pPr>
      <w:bookmarkStart w:id="15" w:name="_ENREF_12"/>
      <w:r w:rsidRPr="001970A6">
        <w:t>Schliep, K. P. (2011). phangorn: phylogenetic analysis in R. Bioinformatics</w:t>
      </w:r>
      <w:r w:rsidRPr="001970A6">
        <w:rPr>
          <w:i/>
        </w:rPr>
        <w:t xml:space="preserve"> 27</w:t>
      </w:r>
      <w:r w:rsidRPr="001970A6">
        <w:t>, : 592–593.</w:t>
      </w:r>
      <w:bookmarkEnd w:id="15"/>
    </w:p>
    <w:p w14:paraId="77BE5827" w14:textId="77777777" w:rsidR="001970A6" w:rsidRPr="001970A6" w:rsidRDefault="001970A6" w:rsidP="001970A6">
      <w:pPr>
        <w:pStyle w:val="EndNoteBibliography"/>
        <w:spacing w:after="0"/>
      </w:pPr>
      <w:bookmarkStart w:id="16" w:name="_ENREF_13"/>
      <w:r w:rsidRPr="001970A6">
        <w:t>Shen, R., and Seshan, V. E. (2016). FACETS: allele-specific copy number and clonal heterogeneity analysis tool for high-throughput DNA sequencing. Nucleic acids research</w:t>
      </w:r>
      <w:r w:rsidRPr="001970A6">
        <w:rPr>
          <w:i/>
        </w:rPr>
        <w:t xml:space="preserve"> 44</w:t>
      </w:r>
      <w:r w:rsidRPr="001970A6">
        <w:t>, e131.</w:t>
      </w:r>
      <w:bookmarkEnd w:id="16"/>
    </w:p>
    <w:p w14:paraId="7E7BCBA8" w14:textId="77777777" w:rsidR="001970A6" w:rsidRPr="001970A6" w:rsidRDefault="001970A6" w:rsidP="001970A6">
      <w:pPr>
        <w:pStyle w:val="EndNoteBibliography"/>
        <w:spacing w:after="0"/>
      </w:pPr>
      <w:bookmarkStart w:id="17" w:name="_ENREF_14"/>
      <w:r w:rsidRPr="001970A6">
        <w:t>Tang, W. F., Wu, M., Bao, H., Xu, Y., Lin, J. S., Liang, Y., Zhang, Y., Chu, X. P., Qiu, Z. B., Su, J.</w:t>
      </w:r>
      <w:r w:rsidRPr="001970A6">
        <w:rPr>
          <w:i/>
        </w:rPr>
        <w:t>, et al.</w:t>
      </w:r>
      <w:r w:rsidRPr="001970A6">
        <w:t xml:space="preserve"> (2021). Timing and Origins of Local and Distant Metastases in Lung Cancer. Journal of thoracic oncology : official publication of the International Association for the Study of Lung Cancer</w:t>
      </w:r>
      <w:r w:rsidRPr="001970A6">
        <w:rPr>
          <w:i/>
        </w:rPr>
        <w:t xml:space="preserve"> 16</w:t>
      </w:r>
      <w:r w:rsidRPr="001970A6">
        <w:t>, 1136-1148.</w:t>
      </w:r>
      <w:bookmarkEnd w:id="17"/>
    </w:p>
    <w:p w14:paraId="126600B0" w14:textId="77777777" w:rsidR="001970A6" w:rsidRPr="001970A6" w:rsidRDefault="001970A6" w:rsidP="001970A6">
      <w:pPr>
        <w:pStyle w:val="EndNoteBibliography"/>
        <w:spacing w:after="0"/>
      </w:pPr>
      <w:bookmarkStart w:id="18" w:name="_ENREF_15"/>
      <w:r w:rsidRPr="001970A6">
        <w:lastRenderedPageBreak/>
        <w:t>Yu, G., and He, Q.-Y. (2016). ReactomePA: an R/Bioconductor package for reactome pathway analysis and visualization. Molecular BioSystems</w:t>
      </w:r>
      <w:r w:rsidRPr="001970A6">
        <w:rPr>
          <w:i/>
        </w:rPr>
        <w:t xml:space="preserve"> 12</w:t>
      </w:r>
      <w:r w:rsidRPr="001970A6">
        <w:t>, 477-479.</w:t>
      </w:r>
      <w:bookmarkEnd w:id="18"/>
    </w:p>
    <w:p w14:paraId="39F5DFBC" w14:textId="77777777" w:rsidR="001970A6" w:rsidRPr="001970A6" w:rsidRDefault="001970A6" w:rsidP="001970A6">
      <w:pPr>
        <w:pStyle w:val="EndNoteBibliography"/>
      </w:pPr>
      <w:bookmarkStart w:id="19" w:name="_ENREF_16"/>
      <w:r w:rsidRPr="001970A6">
        <w:t>Zhang, X. C., Wang, J., Shao, G. G., Wang, Q., Qu, X., Wang, B., Moy, C., Fan, Y., Albertyn, Z., Huang, X.</w:t>
      </w:r>
      <w:r w:rsidRPr="001970A6">
        <w:rPr>
          <w:i/>
        </w:rPr>
        <w:t>, et al.</w:t>
      </w:r>
      <w:r w:rsidRPr="001970A6">
        <w:t xml:space="preserve"> (2019). Comprehensive genomic and immunological characterization of Chinese non-small cell lung cancer patients. Nature communications</w:t>
      </w:r>
      <w:r w:rsidRPr="001970A6">
        <w:rPr>
          <w:i/>
        </w:rPr>
        <w:t xml:space="preserve"> 10</w:t>
      </w:r>
      <w:r w:rsidRPr="001970A6">
        <w:t>, 1772.</w:t>
      </w:r>
      <w:bookmarkEnd w:id="19"/>
    </w:p>
    <w:p w14:paraId="7F2C9FE7" w14:textId="08081AB9" w:rsidR="00C80F3D" w:rsidRDefault="003E5399" w:rsidP="00600933">
      <w:pPr>
        <w:rPr>
          <w:rFonts w:ascii="Arial" w:hAnsi="Arial" w:cs="Arial"/>
        </w:rPr>
      </w:pPr>
      <w:r w:rsidRPr="00C80F3D">
        <w:rPr>
          <w:rFonts w:ascii="Arial" w:hAnsi="Arial" w:cs="Arial"/>
        </w:rPr>
        <w:fldChar w:fldCharType="end"/>
      </w:r>
      <w:r w:rsidR="00567961">
        <w:rPr>
          <w:rFonts w:ascii="Arial" w:hAnsi="Arial" w:cs="Arial"/>
        </w:rPr>
        <w:t xml:space="preserve"> </w:t>
      </w:r>
    </w:p>
    <w:p w14:paraId="084938BA" w14:textId="77777777" w:rsidR="00C57515" w:rsidRDefault="00C57515" w:rsidP="002A7FEF">
      <w:pPr>
        <w:spacing w:after="0" w:line="360" w:lineRule="auto"/>
        <w:jc w:val="both"/>
        <w:rPr>
          <w:rFonts w:ascii="Arial" w:hAnsi="Arial" w:cs="Arial"/>
        </w:rPr>
      </w:pPr>
    </w:p>
    <w:p w14:paraId="555F0972" w14:textId="77777777" w:rsidR="00C57515" w:rsidRDefault="00C57515" w:rsidP="002A7FEF">
      <w:pPr>
        <w:spacing w:after="0" w:line="360" w:lineRule="auto"/>
        <w:jc w:val="both"/>
        <w:rPr>
          <w:rFonts w:ascii="Arial" w:hAnsi="Arial" w:cs="Arial"/>
        </w:rPr>
      </w:pPr>
    </w:p>
    <w:p w14:paraId="5073DF1C" w14:textId="77777777" w:rsidR="00C57515" w:rsidRDefault="00C57515" w:rsidP="002A7FEF">
      <w:pPr>
        <w:spacing w:after="0" w:line="360" w:lineRule="auto"/>
        <w:jc w:val="both"/>
        <w:rPr>
          <w:rFonts w:ascii="Arial" w:hAnsi="Arial" w:cs="Arial"/>
        </w:rPr>
      </w:pPr>
    </w:p>
    <w:p w14:paraId="10F6E881" w14:textId="77777777" w:rsidR="00C57515" w:rsidRDefault="00C57515" w:rsidP="002A7FEF">
      <w:pPr>
        <w:spacing w:after="0" w:line="360" w:lineRule="auto"/>
        <w:jc w:val="both"/>
        <w:rPr>
          <w:rFonts w:ascii="Arial" w:hAnsi="Arial" w:cs="Arial"/>
        </w:rPr>
      </w:pPr>
    </w:p>
    <w:p w14:paraId="6BDCD695" w14:textId="77777777" w:rsidR="00C57515" w:rsidRDefault="00C57515" w:rsidP="002A7FEF">
      <w:pPr>
        <w:spacing w:after="0" w:line="360" w:lineRule="auto"/>
        <w:jc w:val="both"/>
        <w:rPr>
          <w:rFonts w:ascii="Arial" w:hAnsi="Arial" w:cs="Arial"/>
        </w:rPr>
      </w:pPr>
    </w:p>
    <w:p w14:paraId="18A9A590" w14:textId="77777777" w:rsidR="00C57515" w:rsidRDefault="00C57515" w:rsidP="002A7FEF">
      <w:pPr>
        <w:spacing w:after="0" w:line="360" w:lineRule="auto"/>
        <w:jc w:val="both"/>
        <w:rPr>
          <w:rFonts w:ascii="Arial" w:hAnsi="Arial" w:cs="Arial"/>
        </w:rPr>
      </w:pPr>
    </w:p>
    <w:p w14:paraId="43AB14E0" w14:textId="77777777" w:rsidR="00C57515" w:rsidRDefault="00C57515" w:rsidP="002A7FEF">
      <w:pPr>
        <w:spacing w:after="0" w:line="360" w:lineRule="auto"/>
        <w:jc w:val="both"/>
        <w:rPr>
          <w:rFonts w:ascii="Arial" w:hAnsi="Arial" w:cs="Arial"/>
        </w:rPr>
      </w:pPr>
    </w:p>
    <w:p w14:paraId="38E50E6C" w14:textId="77777777" w:rsidR="00C57515" w:rsidRDefault="00C57515" w:rsidP="002A7FEF">
      <w:pPr>
        <w:spacing w:after="0" w:line="360" w:lineRule="auto"/>
        <w:jc w:val="both"/>
        <w:rPr>
          <w:rFonts w:ascii="Arial" w:hAnsi="Arial" w:cs="Arial"/>
        </w:rPr>
      </w:pPr>
    </w:p>
    <w:p w14:paraId="7BC41D38" w14:textId="77777777" w:rsidR="00C57515" w:rsidRDefault="00C57515" w:rsidP="002A7FEF">
      <w:pPr>
        <w:spacing w:after="0" w:line="360" w:lineRule="auto"/>
        <w:jc w:val="both"/>
        <w:rPr>
          <w:rFonts w:ascii="Arial" w:hAnsi="Arial" w:cs="Arial"/>
        </w:rPr>
      </w:pPr>
    </w:p>
    <w:p w14:paraId="380EC670" w14:textId="77777777" w:rsidR="00C57515" w:rsidRDefault="00C57515" w:rsidP="002A7FEF">
      <w:pPr>
        <w:spacing w:after="0" w:line="360" w:lineRule="auto"/>
        <w:jc w:val="both"/>
        <w:rPr>
          <w:rFonts w:ascii="Arial" w:hAnsi="Arial" w:cs="Arial"/>
        </w:rPr>
      </w:pPr>
    </w:p>
    <w:p w14:paraId="7F3A0DE9" w14:textId="77777777" w:rsidR="00C57515" w:rsidRDefault="00C57515" w:rsidP="002A7FEF">
      <w:pPr>
        <w:spacing w:after="0" w:line="360" w:lineRule="auto"/>
        <w:jc w:val="both"/>
        <w:rPr>
          <w:rFonts w:ascii="Arial" w:hAnsi="Arial" w:cs="Arial"/>
        </w:rPr>
      </w:pPr>
    </w:p>
    <w:p w14:paraId="0D13DB46" w14:textId="77777777" w:rsidR="00C57515" w:rsidRDefault="00C57515" w:rsidP="002A7FEF">
      <w:pPr>
        <w:spacing w:after="0" w:line="360" w:lineRule="auto"/>
        <w:jc w:val="both"/>
        <w:rPr>
          <w:rFonts w:ascii="Arial" w:hAnsi="Arial" w:cs="Arial"/>
        </w:rPr>
      </w:pPr>
    </w:p>
    <w:p w14:paraId="351C034D" w14:textId="77777777" w:rsidR="00C57515" w:rsidRDefault="00C57515" w:rsidP="002A7FEF">
      <w:pPr>
        <w:spacing w:after="0" w:line="360" w:lineRule="auto"/>
        <w:jc w:val="both"/>
        <w:rPr>
          <w:rFonts w:ascii="Arial" w:hAnsi="Arial" w:cs="Arial"/>
        </w:rPr>
      </w:pPr>
    </w:p>
    <w:p w14:paraId="2D882AE9" w14:textId="77777777" w:rsidR="00C57515" w:rsidRDefault="00C57515" w:rsidP="002A7FEF">
      <w:pPr>
        <w:spacing w:after="0" w:line="360" w:lineRule="auto"/>
        <w:jc w:val="both"/>
        <w:rPr>
          <w:rFonts w:ascii="Arial" w:hAnsi="Arial" w:cs="Arial"/>
        </w:rPr>
      </w:pPr>
    </w:p>
    <w:p w14:paraId="7B4827C4" w14:textId="77777777" w:rsidR="00C57515" w:rsidRDefault="00C57515" w:rsidP="002A7FEF">
      <w:pPr>
        <w:spacing w:after="0" w:line="360" w:lineRule="auto"/>
        <w:jc w:val="both"/>
        <w:rPr>
          <w:rFonts w:ascii="Arial" w:hAnsi="Arial" w:cs="Arial"/>
        </w:rPr>
      </w:pPr>
    </w:p>
    <w:p w14:paraId="6D3A8775" w14:textId="77777777" w:rsidR="00C57515" w:rsidRDefault="00C57515" w:rsidP="002A7FEF">
      <w:pPr>
        <w:spacing w:after="0" w:line="360" w:lineRule="auto"/>
        <w:jc w:val="both"/>
        <w:rPr>
          <w:rFonts w:ascii="Arial" w:hAnsi="Arial" w:cs="Arial"/>
        </w:rPr>
      </w:pPr>
    </w:p>
    <w:p w14:paraId="2BE69CEB" w14:textId="77777777" w:rsidR="00C57515" w:rsidRDefault="00C57515" w:rsidP="002A7FEF">
      <w:pPr>
        <w:spacing w:after="0" w:line="360" w:lineRule="auto"/>
        <w:jc w:val="both"/>
        <w:rPr>
          <w:rFonts w:ascii="Arial" w:hAnsi="Arial" w:cs="Arial"/>
        </w:rPr>
      </w:pPr>
    </w:p>
    <w:p w14:paraId="38A730D0" w14:textId="77777777" w:rsidR="00C57515" w:rsidRDefault="00C57515" w:rsidP="002A7FEF">
      <w:pPr>
        <w:spacing w:after="0" w:line="360" w:lineRule="auto"/>
        <w:jc w:val="both"/>
        <w:rPr>
          <w:rFonts w:ascii="Arial" w:hAnsi="Arial" w:cs="Arial"/>
        </w:rPr>
      </w:pPr>
    </w:p>
    <w:p w14:paraId="38C12DCD" w14:textId="3011FD4A" w:rsidR="00C57515" w:rsidRDefault="00C57515" w:rsidP="002A7FEF">
      <w:pPr>
        <w:spacing w:after="0" w:line="360" w:lineRule="auto"/>
        <w:jc w:val="both"/>
        <w:rPr>
          <w:rFonts w:ascii="Arial" w:hAnsi="Arial" w:cs="Arial"/>
        </w:rPr>
      </w:pPr>
    </w:p>
    <w:sectPr w:rsidR="00C57515" w:rsidSect="003C7735">
      <w:footerReference w:type="default" r:id="rId8"/>
      <w:pgSz w:w="12240" w:h="15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3B0BDF" w14:textId="77777777" w:rsidR="004E2525" w:rsidRDefault="004E2525" w:rsidP="0029684F">
      <w:pPr>
        <w:spacing w:after="0" w:line="240" w:lineRule="auto"/>
      </w:pPr>
      <w:r>
        <w:separator/>
      </w:r>
    </w:p>
  </w:endnote>
  <w:endnote w:type="continuationSeparator" w:id="0">
    <w:p w14:paraId="392A3865" w14:textId="77777777" w:rsidR="004E2525" w:rsidRDefault="004E2525" w:rsidP="002968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1593370"/>
      <w:docPartObj>
        <w:docPartGallery w:val="Page Numbers (Bottom of Page)"/>
        <w:docPartUnique/>
      </w:docPartObj>
    </w:sdtPr>
    <w:sdtEndPr>
      <w:rPr>
        <w:noProof/>
      </w:rPr>
    </w:sdtEndPr>
    <w:sdtContent>
      <w:p w14:paraId="42C271BD" w14:textId="5CA655D1" w:rsidR="00940A04" w:rsidRDefault="00940A04">
        <w:pPr>
          <w:pStyle w:val="Footer"/>
          <w:jc w:val="center"/>
        </w:pPr>
        <w:r>
          <w:fldChar w:fldCharType="begin"/>
        </w:r>
        <w:r>
          <w:instrText xml:space="preserve"> PAGE   \* MERGEFORMAT </w:instrText>
        </w:r>
        <w:r>
          <w:fldChar w:fldCharType="separate"/>
        </w:r>
        <w:r w:rsidR="00397E1E">
          <w:rPr>
            <w:noProof/>
          </w:rPr>
          <w:t>16</w:t>
        </w:r>
        <w:r>
          <w:rPr>
            <w:noProof/>
          </w:rPr>
          <w:fldChar w:fldCharType="end"/>
        </w:r>
      </w:p>
    </w:sdtContent>
  </w:sdt>
  <w:p w14:paraId="51AB247F" w14:textId="77777777" w:rsidR="00940A04" w:rsidRDefault="00940A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E6F953" w14:textId="77777777" w:rsidR="004E2525" w:rsidRDefault="004E2525" w:rsidP="0029684F">
      <w:pPr>
        <w:spacing w:after="0" w:line="240" w:lineRule="auto"/>
      </w:pPr>
      <w:r>
        <w:separator/>
      </w:r>
    </w:p>
  </w:footnote>
  <w:footnote w:type="continuationSeparator" w:id="0">
    <w:p w14:paraId="77EB7903" w14:textId="77777777" w:rsidR="004E2525" w:rsidRDefault="004E2525" w:rsidP="002968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132E65"/>
    <w:multiLevelType w:val="hybridMultilevel"/>
    <w:tmpl w:val="3596431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6591121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QwNzQ2tbA0NTI0MDdX0lEKTi0uzszPAykwqQUAPYeoQSwAAAA="/>
    <w:docVar w:name="EN.InstantFormat" w:val="&lt;ENInstantFormat&gt;&lt;Enabled&gt;1&lt;/Enabled&gt;&lt;ScanUnformatted&gt;1&lt;/ScanUnformatted&gt;&lt;ScanChanges&gt;1&lt;/ScanChanges&gt;&lt;Suspended&gt;0&lt;/Suspended&gt;&lt;/ENInstantFormat&gt;"/>
    <w:docVar w:name="EN.Layout" w:val="&lt;ENLayout&gt;&lt;Style&gt;Cancer 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wr2d05zsa55s6eex0n5vzdo9vdspxxwx0te&quot;&gt;My EndNote Library-Converted&lt;record-ids&gt;&lt;item&gt;1452&lt;/item&gt;&lt;item&gt;1731&lt;/item&gt;&lt;item&gt;3241&lt;/item&gt;&lt;item&gt;4280&lt;/item&gt;&lt;item&gt;4281&lt;/item&gt;&lt;item&gt;4282&lt;/item&gt;&lt;item&gt;4285&lt;/item&gt;&lt;item&gt;4286&lt;/item&gt;&lt;item&gt;4287&lt;/item&gt;&lt;item&gt;5070&lt;/item&gt;&lt;item&gt;5074&lt;/item&gt;&lt;item&gt;5075&lt;/item&gt;&lt;/record-ids&gt;&lt;/item&gt;&lt;/Libraries&gt;"/>
  </w:docVars>
  <w:rsids>
    <w:rsidRoot w:val="00662E43"/>
    <w:rsid w:val="00000A7E"/>
    <w:rsid w:val="000030E4"/>
    <w:rsid w:val="000043F5"/>
    <w:rsid w:val="00007773"/>
    <w:rsid w:val="00012A56"/>
    <w:rsid w:val="000154A0"/>
    <w:rsid w:val="00015CF9"/>
    <w:rsid w:val="0001654D"/>
    <w:rsid w:val="00020F2C"/>
    <w:rsid w:val="0002166D"/>
    <w:rsid w:val="00021897"/>
    <w:rsid w:val="00023188"/>
    <w:rsid w:val="00024339"/>
    <w:rsid w:val="00024FCD"/>
    <w:rsid w:val="000269BD"/>
    <w:rsid w:val="00026C08"/>
    <w:rsid w:val="0002739E"/>
    <w:rsid w:val="00027899"/>
    <w:rsid w:val="00031583"/>
    <w:rsid w:val="00032E7E"/>
    <w:rsid w:val="0003336C"/>
    <w:rsid w:val="00035240"/>
    <w:rsid w:val="00035900"/>
    <w:rsid w:val="00040C83"/>
    <w:rsid w:val="0004195E"/>
    <w:rsid w:val="000434EC"/>
    <w:rsid w:val="00043A8F"/>
    <w:rsid w:val="00044D72"/>
    <w:rsid w:val="00050076"/>
    <w:rsid w:val="000522C2"/>
    <w:rsid w:val="00052362"/>
    <w:rsid w:val="000524C4"/>
    <w:rsid w:val="000532D9"/>
    <w:rsid w:val="00053B6D"/>
    <w:rsid w:val="00054C50"/>
    <w:rsid w:val="00055E37"/>
    <w:rsid w:val="0005790A"/>
    <w:rsid w:val="000606F7"/>
    <w:rsid w:val="00060851"/>
    <w:rsid w:val="00061A95"/>
    <w:rsid w:val="00061AC1"/>
    <w:rsid w:val="00062B28"/>
    <w:rsid w:val="00064537"/>
    <w:rsid w:val="00065803"/>
    <w:rsid w:val="00066E92"/>
    <w:rsid w:val="00067497"/>
    <w:rsid w:val="00070788"/>
    <w:rsid w:val="00073B2B"/>
    <w:rsid w:val="00076175"/>
    <w:rsid w:val="000764E8"/>
    <w:rsid w:val="00080512"/>
    <w:rsid w:val="00083737"/>
    <w:rsid w:val="00086AC3"/>
    <w:rsid w:val="00090EB8"/>
    <w:rsid w:val="00091680"/>
    <w:rsid w:val="000925F7"/>
    <w:rsid w:val="000926A5"/>
    <w:rsid w:val="00096AEC"/>
    <w:rsid w:val="00097CAE"/>
    <w:rsid w:val="000A0132"/>
    <w:rsid w:val="000A25D6"/>
    <w:rsid w:val="000A35AA"/>
    <w:rsid w:val="000A3949"/>
    <w:rsid w:val="000A5FD6"/>
    <w:rsid w:val="000A66B5"/>
    <w:rsid w:val="000A779F"/>
    <w:rsid w:val="000B21BC"/>
    <w:rsid w:val="000B7570"/>
    <w:rsid w:val="000B7AAC"/>
    <w:rsid w:val="000B7E13"/>
    <w:rsid w:val="000C0567"/>
    <w:rsid w:val="000C1FA0"/>
    <w:rsid w:val="000C2202"/>
    <w:rsid w:val="000C4401"/>
    <w:rsid w:val="000C4689"/>
    <w:rsid w:val="000C62C6"/>
    <w:rsid w:val="000C6B37"/>
    <w:rsid w:val="000C7270"/>
    <w:rsid w:val="000D0044"/>
    <w:rsid w:val="000D0080"/>
    <w:rsid w:val="000D06E5"/>
    <w:rsid w:val="000D0AF2"/>
    <w:rsid w:val="000D0B89"/>
    <w:rsid w:val="000D4DD1"/>
    <w:rsid w:val="000D54BF"/>
    <w:rsid w:val="000D5D4C"/>
    <w:rsid w:val="000D674C"/>
    <w:rsid w:val="000D7442"/>
    <w:rsid w:val="000E04DC"/>
    <w:rsid w:val="000E22D6"/>
    <w:rsid w:val="000E3381"/>
    <w:rsid w:val="000E4F4E"/>
    <w:rsid w:val="000E5CB1"/>
    <w:rsid w:val="000E6254"/>
    <w:rsid w:val="000E7A03"/>
    <w:rsid w:val="000F04D6"/>
    <w:rsid w:val="000F3391"/>
    <w:rsid w:val="000F42CE"/>
    <w:rsid w:val="000F78FB"/>
    <w:rsid w:val="001031EA"/>
    <w:rsid w:val="00104FAA"/>
    <w:rsid w:val="001050CA"/>
    <w:rsid w:val="00107BE1"/>
    <w:rsid w:val="001105B2"/>
    <w:rsid w:val="00111BD0"/>
    <w:rsid w:val="00112A69"/>
    <w:rsid w:val="00112D4E"/>
    <w:rsid w:val="001138E4"/>
    <w:rsid w:val="001145B4"/>
    <w:rsid w:val="00116920"/>
    <w:rsid w:val="00117486"/>
    <w:rsid w:val="001203B7"/>
    <w:rsid w:val="001204D7"/>
    <w:rsid w:val="00123100"/>
    <w:rsid w:val="00123E66"/>
    <w:rsid w:val="0012495E"/>
    <w:rsid w:val="00126A52"/>
    <w:rsid w:val="001277B9"/>
    <w:rsid w:val="00130EBC"/>
    <w:rsid w:val="00131D50"/>
    <w:rsid w:val="00131E8B"/>
    <w:rsid w:val="001326A3"/>
    <w:rsid w:val="00137B50"/>
    <w:rsid w:val="00142560"/>
    <w:rsid w:val="00142B95"/>
    <w:rsid w:val="00143634"/>
    <w:rsid w:val="00143C6D"/>
    <w:rsid w:val="0014669E"/>
    <w:rsid w:val="001469F2"/>
    <w:rsid w:val="00150356"/>
    <w:rsid w:val="001517E1"/>
    <w:rsid w:val="001520F6"/>
    <w:rsid w:val="00160AE5"/>
    <w:rsid w:val="00161A64"/>
    <w:rsid w:val="00161D1A"/>
    <w:rsid w:val="001629CC"/>
    <w:rsid w:val="001640E3"/>
    <w:rsid w:val="00164C2C"/>
    <w:rsid w:val="0016549B"/>
    <w:rsid w:val="00166871"/>
    <w:rsid w:val="0017080E"/>
    <w:rsid w:val="001759A7"/>
    <w:rsid w:val="00175C11"/>
    <w:rsid w:val="001763FA"/>
    <w:rsid w:val="0017720C"/>
    <w:rsid w:val="00180262"/>
    <w:rsid w:val="0018156D"/>
    <w:rsid w:val="00182A1C"/>
    <w:rsid w:val="0018319B"/>
    <w:rsid w:val="0018453F"/>
    <w:rsid w:val="00184FE1"/>
    <w:rsid w:val="00185E5C"/>
    <w:rsid w:val="00186AE9"/>
    <w:rsid w:val="0018786B"/>
    <w:rsid w:val="00190756"/>
    <w:rsid w:val="00190A87"/>
    <w:rsid w:val="00191BF2"/>
    <w:rsid w:val="001968F2"/>
    <w:rsid w:val="001970A6"/>
    <w:rsid w:val="00197681"/>
    <w:rsid w:val="001A0C7C"/>
    <w:rsid w:val="001A122C"/>
    <w:rsid w:val="001A165D"/>
    <w:rsid w:val="001A3552"/>
    <w:rsid w:val="001A3E83"/>
    <w:rsid w:val="001A42EE"/>
    <w:rsid w:val="001A6084"/>
    <w:rsid w:val="001B0B82"/>
    <w:rsid w:val="001B2EB9"/>
    <w:rsid w:val="001B4499"/>
    <w:rsid w:val="001B66C6"/>
    <w:rsid w:val="001B7818"/>
    <w:rsid w:val="001C4E76"/>
    <w:rsid w:val="001C4FFE"/>
    <w:rsid w:val="001D36B2"/>
    <w:rsid w:val="001D38A3"/>
    <w:rsid w:val="001D5CDE"/>
    <w:rsid w:val="001E0F1D"/>
    <w:rsid w:val="001E21C7"/>
    <w:rsid w:val="001E5686"/>
    <w:rsid w:val="001E7642"/>
    <w:rsid w:val="002016F9"/>
    <w:rsid w:val="00201DD6"/>
    <w:rsid w:val="00202A5F"/>
    <w:rsid w:val="00205AB4"/>
    <w:rsid w:val="00211304"/>
    <w:rsid w:val="0021213C"/>
    <w:rsid w:val="00212208"/>
    <w:rsid w:val="0021524F"/>
    <w:rsid w:val="002158A9"/>
    <w:rsid w:val="00216658"/>
    <w:rsid w:val="0021703A"/>
    <w:rsid w:val="002226DE"/>
    <w:rsid w:val="00222E1E"/>
    <w:rsid w:val="00223C69"/>
    <w:rsid w:val="002249A1"/>
    <w:rsid w:val="002251CF"/>
    <w:rsid w:val="002300F0"/>
    <w:rsid w:val="00233754"/>
    <w:rsid w:val="00233B00"/>
    <w:rsid w:val="00233B8F"/>
    <w:rsid w:val="00233BFD"/>
    <w:rsid w:val="00234EB6"/>
    <w:rsid w:val="0023628E"/>
    <w:rsid w:val="0024178B"/>
    <w:rsid w:val="00242127"/>
    <w:rsid w:val="00247231"/>
    <w:rsid w:val="00250201"/>
    <w:rsid w:val="00250FEF"/>
    <w:rsid w:val="00251701"/>
    <w:rsid w:val="00252490"/>
    <w:rsid w:val="00252720"/>
    <w:rsid w:val="002555E8"/>
    <w:rsid w:val="002557FC"/>
    <w:rsid w:val="00255CCF"/>
    <w:rsid w:val="002601E5"/>
    <w:rsid w:val="0026214D"/>
    <w:rsid w:val="00263AD3"/>
    <w:rsid w:val="002676BE"/>
    <w:rsid w:val="00271221"/>
    <w:rsid w:val="0027159B"/>
    <w:rsid w:val="00273D67"/>
    <w:rsid w:val="0027489B"/>
    <w:rsid w:val="0027693E"/>
    <w:rsid w:val="00277891"/>
    <w:rsid w:val="002810E0"/>
    <w:rsid w:val="00282078"/>
    <w:rsid w:val="00282CF8"/>
    <w:rsid w:val="00283BA2"/>
    <w:rsid w:val="002841B9"/>
    <w:rsid w:val="00284A23"/>
    <w:rsid w:val="0028562B"/>
    <w:rsid w:val="00285FD7"/>
    <w:rsid w:val="002860A6"/>
    <w:rsid w:val="0028790B"/>
    <w:rsid w:val="002914D4"/>
    <w:rsid w:val="002915E5"/>
    <w:rsid w:val="0029160A"/>
    <w:rsid w:val="002934F6"/>
    <w:rsid w:val="0029674F"/>
    <w:rsid w:val="0029684F"/>
    <w:rsid w:val="002A27CE"/>
    <w:rsid w:val="002A4690"/>
    <w:rsid w:val="002A4D2C"/>
    <w:rsid w:val="002A65E2"/>
    <w:rsid w:val="002A76AE"/>
    <w:rsid w:val="002A7FEF"/>
    <w:rsid w:val="002B0621"/>
    <w:rsid w:val="002B0A1F"/>
    <w:rsid w:val="002B0B03"/>
    <w:rsid w:val="002B3C47"/>
    <w:rsid w:val="002B7F26"/>
    <w:rsid w:val="002C1550"/>
    <w:rsid w:val="002C219E"/>
    <w:rsid w:val="002C3023"/>
    <w:rsid w:val="002C78DE"/>
    <w:rsid w:val="002D0049"/>
    <w:rsid w:val="002D04E2"/>
    <w:rsid w:val="002D0A6B"/>
    <w:rsid w:val="002D0AED"/>
    <w:rsid w:val="002D1C0E"/>
    <w:rsid w:val="002D2112"/>
    <w:rsid w:val="002D26E5"/>
    <w:rsid w:val="002D419A"/>
    <w:rsid w:val="002D4E69"/>
    <w:rsid w:val="002D6D31"/>
    <w:rsid w:val="002E3C29"/>
    <w:rsid w:val="002E614E"/>
    <w:rsid w:val="002E67AF"/>
    <w:rsid w:val="002F05ED"/>
    <w:rsid w:val="002F0E57"/>
    <w:rsid w:val="002F3670"/>
    <w:rsid w:val="002F5006"/>
    <w:rsid w:val="002F5207"/>
    <w:rsid w:val="002F5BA1"/>
    <w:rsid w:val="002F5F0E"/>
    <w:rsid w:val="002F7E94"/>
    <w:rsid w:val="003011ED"/>
    <w:rsid w:val="0030447E"/>
    <w:rsid w:val="00304F24"/>
    <w:rsid w:val="00306C6D"/>
    <w:rsid w:val="00307024"/>
    <w:rsid w:val="003103D7"/>
    <w:rsid w:val="00314576"/>
    <w:rsid w:val="0031566F"/>
    <w:rsid w:val="00315E61"/>
    <w:rsid w:val="00316855"/>
    <w:rsid w:val="0032010F"/>
    <w:rsid w:val="00320141"/>
    <w:rsid w:val="0032103E"/>
    <w:rsid w:val="00321660"/>
    <w:rsid w:val="0032245A"/>
    <w:rsid w:val="003225B7"/>
    <w:rsid w:val="003257FC"/>
    <w:rsid w:val="003270E2"/>
    <w:rsid w:val="003276E5"/>
    <w:rsid w:val="00331956"/>
    <w:rsid w:val="00333B22"/>
    <w:rsid w:val="00334292"/>
    <w:rsid w:val="0034087F"/>
    <w:rsid w:val="00340DE4"/>
    <w:rsid w:val="003413E0"/>
    <w:rsid w:val="00341739"/>
    <w:rsid w:val="0034403B"/>
    <w:rsid w:val="0034506E"/>
    <w:rsid w:val="0034675D"/>
    <w:rsid w:val="0034769A"/>
    <w:rsid w:val="0035006C"/>
    <w:rsid w:val="00353736"/>
    <w:rsid w:val="003543B3"/>
    <w:rsid w:val="00355636"/>
    <w:rsid w:val="0036063B"/>
    <w:rsid w:val="003623D6"/>
    <w:rsid w:val="00365270"/>
    <w:rsid w:val="0036611B"/>
    <w:rsid w:val="00366704"/>
    <w:rsid w:val="00367A83"/>
    <w:rsid w:val="00370DDD"/>
    <w:rsid w:val="00372C19"/>
    <w:rsid w:val="00373721"/>
    <w:rsid w:val="003738ED"/>
    <w:rsid w:val="0037597D"/>
    <w:rsid w:val="00377799"/>
    <w:rsid w:val="00377A89"/>
    <w:rsid w:val="00377C04"/>
    <w:rsid w:val="00384ECE"/>
    <w:rsid w:val="0038530D"/>
    <w:rsid w:val="0039177A"/>
    <w:rsid w:val="00391ABA"/>
    <w:rsid w:val="003953C4"/>
    <w:rsid w:val="00395F2C"/>
    <w:rsid w:val="00396826"/>
    <w:rsid w:val="00396850"/>
    <w:rsid w:val="00397E1E"/>
    <w:rsid w:val="003A1498"/>
    <w:rsid w:val="003A414A"/>
    <w:rsid w:val="003A4E1A"/>
    <w:rsid w:val="003A4E25"/>
    <w:rsid w:val="003A5B1A"/>
    <w:rsid w:val="003A5EBB"/>
    <w:rsid w:val="003A742E"/>
    <w:rsid w:val="003B1451"/>
    <w:rsid w:val="003B1D1C"/>
    <w:rsid w:val="003B37EF"/>
    <w:rsid w:val="003B4F32"/>
    <w:rsid w:val="003B7290"/>
    <w:rsid w:val="003C029C"/>
    <w:rsid w:val="003C0A1B"/>
    <w:rsid w:val="003C1C32"/>
    <w:rsid w:val="003C200F"/>
    <w:rsid w:val="003C32A9"/>
    <w:rsid w:val="003C3701"/>
    <w:rsid w:val="003C6BF6"/>
    <w:rsid w:val="003C7735"/>
    <w:rsid w:val="003C7A8C"/>
    <w:rsid w:val="003D2ECC"/>
    <w:rsid w:val="003D6135"/>
    <w:rsid w:val="003D737C"/>
    <w:rsid w:val="003D7C98"/>
    <w:rsid w:val="003E2447"/>
    <w:rsid w:val="003E5399"/>
    <w:rsid w:val="003E56BF"/>
    <w:rsid w:val="003E5703"/>
    <w:rsid w:val="003E6762"/>
    <w:rsid w:val="003F204C"/>
    <w:rsid w:val="003F234B"/>
    <w:rsid w:val="003F261C"/>
    <w:rsid w:val="003F2799"/>
    <w:rsid w:val="003F2B94"/>
    <w:rsid w:val="003F3097"/>
    <w:rsid w:val="003F3E43"/>
    <w:rsid w:val="003F5902"/>
    <w:rsid w:val="00401123"/>
    <w:rsid w:val="004016EB"/>
    <w:rsid w:val="0040181E"/>
    <w:rsid w:val="004076FC"/>
    <w:rsid w:val="00410BEB"/>
    <w:rsid w:val="00413B60"/>
    <w:rsid w:val="004162DB"/>
    <w:rsid w:val="0041681B"/>
    <w:rsid w:val="004250F5"/>
    <w:rsid w:val="004252E6"/>
    <w:rsid w:val="00425F76"/>
    <w:rsid w:val="004267A6"/>
    <w:rsid w:val="00427119"/>
    <w:rsid w:val="004318C3"/>
    <w:rsid w:val="00431D26"/>
    <w:rsid w:val="00432FD3"/>
    <w:rsid w:val="004349B6"/>
    <w:rsid w:val="004403E3"/>
    <w:rsid w:val="00440FF3"/>
    <w:rsid w:val="00441DEE"/>
    <w:rsid w:val="00442DF6"/>
    <w:rsid w:val="00443B08"/>
    <w:rsid w:val="00443ED8"/>
    <w:rsid w:val="00445EB5"/>
    <w:rsid w:val="004472FC"/>
    <w:rsid w:val="00454132"/>
    <w:rsid w:val="004544D7"/>
    <w:rsid w:val="00454509"/>
    <w:rsid w:val="00455383"/>
    <w:rsid w:val="00455FE6"/>
    <w:rsid w:val="00457D73"/>
    <w:rsid w:val="004627C2"/>
    <w:rsid w:val="00464871"/>
    <w:rsid w:val="00464D65"/>
    <w:rsid w:val="00467B4F"/>
    <w:rsid w:val="00467FF4"/>
    <w:rsid w:val="00471444"/>
    <w:rsid w:val="00475176"/>
    <w:rsid w:val="00476497"/>
    <w:rsid w:val="00477994"/>
    <w:rsid w:val="0048040D"/>
    <w:rsid w:val="00480D4B"/>
    <w:rsid w:val="00481172"/>
    <w:rsid w:val="00481400"/>
    <w:rsid w:val="00482487"/>
    <w:rsid w:val="00483511"/>
    <w:rsid w:val="0048417D"/>
    <w:rsid w:val="0048441A"/>
    <w:rsid w:val="00486410"/>
    <w:rsid w:val="00487AE1"/>
    <w:rsid w:val="004900B0"/>
    <w:rsid w:val="00491D79"/>
    <w:rsid w:val="00491F8B"/>
    <w:rsid w:val="00492531"/>
    <w:rsid w:val="00492C93"/>
    <w:rsid w:val="0049519D"/>
    <w:rsid w:val="00496D5C"/>
    <w:rsid w:val="004A221B"/>
    <w:rsid w:val="004A24B9"/>
    <w:rsid w:val="004A2626"/>
    <w:rsid w:val="004A4AB5"/>
    <w:rsid w:val="004A54AE"/>
    <w:rsid w:val="004B14EC"/>
    <w:rsid w:val="004B157D"/>
    <w:rsid w:val="004B2357"/>
    <w:rsid w:val="004B44B6"/>
    <w:rsid w:val="004B4FCB"/>
    <w:rsid w:val="004B53DA"/>
    <w:rsid w:val="004C0078"/>
    <w:rsid w:val="004C0669"/>
    <w:rsid w:val="004C0BA9"/>
    <w:rsid w:val="004C2212"/>
    <w:rsid w:val="004C2A3A"/>
    <w:rsid w:val="004C2D2F"/>
    <w:rsid w:val="004C2F1E"/>
    <w:rsid w:val="004C3C01"/>
    <w:rsid w:val="004C4A79"/>
    <w:rsid w:val="004D0303"/>
    <w:rsid w:val="004D1382"/>
    <w:rsid w:val="004D1FE7"/>
    <w:rsid w:val="004D35B4"/>
    <w:rsid w:val="004D4865"/>
    <w:rsid w:val="004D5129"/>
    <w:rsid w:val="004D6AD3"/>
    <w:rsid w:val="004D7D67"/>
    <w:rsid w:val="004E1381"/>
    <w:rsid w:val="004E1670"/>
    <w:rsid w:val="004E1EFC"/>
    <w:rsid w:val="004E2525"/>
    <w:rsid w:val="004E34BE"/>
    <w:rsid w:val="004E4959"/>
    <w:rsid w:val="004E564B"/>
    <w:rsid w:val="004E5D3E"/>
    <w:rsid w:val="004E684E"/>
    <w:rsid w:val="004E7D90"/>
    <w:rsid w:val="004F0F6C"/>
    <w:rsid w:val="004F27B3"/>
    <w:rsid w:val="004F3217"/>
    <w:rsid w:val="004F3651"/>
    <w:rsid w:val="004F3952"/>
    <w:rsid w:val="004F4523"/>
    <w:rsid w:val="004F76D2"/>
    <w:rsid w:val="004F7B2A"/>
    <w:rsid w:val="00501D9A"/>
    <w:rsid w:val="00503CD9"/>
    <w:rsid w:val="00504865"/>
    <w:rsid w:val="00505899"/>
    <w:rsid w:val="0051148D"/>
    <w:rsid w:val="00513A23"/>
    <w:rsid w:val="00514182"/>
    <w:rsid w:val="00516666"/>
    <w:rsid w:val="005171F2"/>
    <w:rsid w:val="00517EFF"/>
    <w:rsid w:val="00520855"/>
    <w:rsid w:val="00520898"/>
    <w:rsid w:val="00520A60"/>
    <w:rsid w:val="00522AF3"/>
    <w:rsid w:val="00523A78"/>
    <w:rsid w:val="00525E92"/>
    <w:rsid w:val="00526901"/>
    <w:rsid w:val="005269B3"/>
    <w:rsid w:val="005306AE"/>
    <w:rsid w:val="0053192F"/>
    <w:rsid w:val="005319F1"/>
    <w:rsid w:val="00531A38"/>
    <w:rsid w:val="00532405"/>
    <w:rsid w:val="00532D61"/>
    <w:rsid w:val="0053587F"/>
    <w:rsid w:val="005362BF"/>
    <w:rsid w:val="00542BF6"/>
    <w:rsid w:val="00546E13"/>
    <w:rsid w:val="00547340"/>
    <w:rsid w:val="005474C9"/>
    <w:rsid w:val="00550BA1"/>
    <w:rsid w:val="00550FF0"/>
    <w:rsid w:val="0055190B"/>
    <w:rsid w:val="0055332E"/>
    <w:rsid w:val="00555BC4"/>
    <w:rsid w:val="00556AB1"/>
    <w:rsid w:val="00556C75"/>
    <w:rsid w:val="00557730"/>
    <w:rsid w:val="00557998"/>
    <w:rsid w:val="005604D8"/>
    <w:rsid w:val="005622C4"/>
    <w:rsid w:val="005630A5"/>
    <w:rsid w:val="00563501"/>
    <w:rsid w:val="00564278"/>
    <w:rsid w:val="005645F8"/>
    <w:rsid w:val="00567961"/>
    <w:rsid w:val="0057046F"/>
    <w:rsid w:val="005716A1"/>
    <w:rsid w:val="00581428"/>
    <w:rsid w:val="005830B0"/>
    <w:rsid w:val="005832CD"/>
    <w:rsid w:val="00585722"/>
    <w:rsid w:val="005875E3"/>
    <w:rsid w:val="0058774B"/>
    <w:rsid w:val="00587B23"/>
    <w:rsid w:val="005914D3"/>
    <w:rsid w:val="00595173"/>
    <w:rsid w:val="00595523"/>
    <w:rsid w:val="005955E4"/>
    <w:rsid w:val="005963A0"/>
    <w:rsid w:val="0059742D"/>
    <w:rsid w:val="005A14C0"/>
    <w:rsid w:val="005A4E09"/>
    <w:rsid w:val="005A7F60"/>
    <w:rsid w:val="005B2142"/>
    <w:rsid w:val="005B3901"/>
    <w:rsid w:val="005B3B0E"/>
    <w:rsid w:val="005B3DF8"/>
    <w:rsid w:val="005B4470"/>
    <w:rsid w:val="005B48B3"/>
    <w:rsid w:val="005C0548"/>
    <w:rsid w:val="005C0D14"/>
    <w:rsid w:val="005C11DD"/>
    <w:rsid w:val="005C4559"/>
    <w:rsid w:val="005D1138"/>
    <w:rsid w:val="005D3997"/>
    <w:rsid w:val="005D3F7C"/>
    <w:rsid w:val="005D5169"/>
    <w:rsid w:val="005D75C2"/>
    <w:rsid w:val="005E0C37"/>
    <w:rsid w:val="005E109E"/>
    <w:rsid w:val="005E2DE5"/>
    <w:rsid w:val="005E5FA4"/>
    <w:rsid w:val="005F0C24"/>
    <w:rsid w:val="005F22C0"/>
    <w:rsid w:val="005F22C2"/>
    <w:rsid w:val="005F2519"/>
    <w:rsid w:val="005F4523"/>
    <w:rsid w:val="005F683D"/>
    <w:rsid w:val="005F7095"/>
    <w:rsid w:val="00600125"/>
    <w:rsid w:val="00600131"/>
    <w:rsid w:val="00600933"/>
    <w:rsid w:val="00600A5A"/>
    <w:rsid w:val="00601F07"/>
    <w:rsid w:val="00604509"/>
    <w:rsid w:val="00604752"/>
    <w:rsid w:val="00605882"/>
    <w:rsid w:val="00605E63"/>
    <w:rsid w:val="00606B9E"/>
    <w:rsid w:val="00607861"/>
    <w:rsid w:val="006130CD"/>
    <w:rsid w:val="006136E5"/>
    <w:rsid w:val="00613A7C"/>
    <w:rsid w:val="006157B5"/>
    <w:rsid w:val="00615C2F"/>
    <w:rsid w:val="0061648B"/>
    <w:rsid w:val="0061743F"/>
    <w:rsid w:val="00617DE6"/>
    <w:rsid w:val="0062204B"/>
    <w:rsid w:val="00622B87"/>
    <w:rsid w:val="00622BE0"/>
    <w:rsid w:val="00625AC4"/>
    <w:rsid w:val="00626593"/>
    <w:rsid w:val="006273F7"/>
    <w:rsid w:val="00631BE5"/>
    <w:rsid w:val="006334A2"/>
    <w:rsid w:val="006342B9"/>
    <w:rsid w:val="0063440E"/>
    <w:rsid w:val="006354C5"/>
    <w:rsid w:val="00635F8F"/>
    <w:rsid w:val="00636678"/>
    <w:rsid w:val="00642A1A"/>
    <w:rsid w:val="00644821"/>
    <w:rsid w:val="00646AC4"/>
    <w:rsid w:val="00647748"/>
    <w:rsid w:val="006477AF"/>
    <w:rsid w:val="00647DD0"/>
    <w:rsid w:val="00650553"/>
    <w:rsid w:val="00651169"/>
    <w:rsid w:val="006516AE"/>
    <w:rsid w:val="006521C4"/>
    <w:rsid w:val="00652819"/>
    <w:rsid w:val="00653692"/>
    <w:rsid w:val="00653B5A"/>
    <w:rsid w:val="00654084"/>
    <w:rsid w:val="006545F8"/>
    <w:rsid w:val="006548F1"/>
    <w:rsid w:val="00656825"/>
    <w:rsid w:val="00657903"/>
    <w:rsid w:val="0066042D"/>
    <w:rsid w:val="00661E6B"/>
    <w:rsid w:val="00661F54"/>
    <w:rsid w:val="00662E43"/>
    <w:rsid w:val="00662F7E"/>
    <w:rsid w:val="00664B7D"/>
    <w:rsid w:val="00665EDC"/>
    <w:rsid w:val="00671E5C"/>
    <w:rsid w:val="00672A0E"/>
    <w:rsid w:val="00672A65"/>
    <w:rsid w:val="0067348B"/>
    <w:rsid w:val="00673D90"/>
    <w:rsid w:val="00676599"/>
    <w:rsid w:val="006768FA"/>
    <w:rsid w:val="00676D41"/>
    <w:rsid w:val="00677512"/>
    <w:rsid w:val="006804E6"/>
    <w:rsid w:val="0068124C"/>
    <w:rsid w:val="00681612"/>
    <w:rsid w:val="00682E9A"/>
    <w:rsid w:val="00683DEB"/>
    <w:rsid w:val="00684425"/>
    <w:rsid w:val="00685194"/>
    <w:rsid w:val="006851C7"/>
    <w:rsid w:val="00686695"/>
    <w:rsid w:val="00686BC7"/>
    <w:rsid w:val="00687112"/>
    <w:rsid w:val="00687526"/>
    <w:rsid w:val="00691162"/>
    <w:rsid w:val="006915F3"/>
    <w:rsid w:val="006917B7"/>
    <w:rsid w:val="0069518D"/>
    <w:rsid w:val="00695A09"/>
    <w:rsid w:val="00695DCD"/>
    <w:rsid w:val="00695EC2"/>
    <w:rsid w:val="00696CDD"/>
    <w:rsid w:val="00697F83"/>
    <w:rsid w:val="00697FE7"/>
    <w:rsid w:val="006A0500"/>
    <w:rsid w:val="006A0D8A"/>
    <w:rsid w:val="006A31D5"/>
    <w:rsid w:val="006A68CD"/>
    <w:rsid w:val="006B06FD"/>
    <w:rsid w:val="006B0D67"/>
    <w:rsid w:val="006B1D25"/>
    <w:rsid w:val="006B521F"/>
    <w:rsid w:val="006B5B5E"/>
    <w:rsid w:val="006B6A60"/>
    <w:rsid w:val="006B73DD"/>
    <w:rsid w:val="006C0A3C"/>
    <w:rsid w:val="006C2C01"/>
    <w:rsid w:val="006C69C5"/>
    <w:rsid w:val="006D231D"/>
    <w:rsid w:val="006D4524"/>
    <w:rsid w:val="006D47BC"/>
    <w:rsid w:val="006D6065"/>
    <w:rsid w:val="006D61AC"/>
    <w:rsid w:val="006D65F1"/>
    <w:rsid w:val="006E2DFD"/>
    <w:rsid w:val="006E3EFB"/>
    <w:rsid w:val="006E433A"/>
    <w:rsid w:val="006E7786"/>
    <w:rsid w:val="006F0199"/>
    <w:rsid w:val="006F2A34"/>
    <w:rsid w:val="006F3D26"/>
    <w:rsid w:val="006F4BB5"/>
    <w:rsid w:val="006F5A6F"/>
    <w:rsid w:val="006F620B"/>
    <w:rsid w:val="00700E26"/>
    <w:rsid w:val="00702C93"/>
    <w:rsid w:val="007039A2"/>
    <w:rsid w:val="0070434F"/>
    <w:rsid w:val="0070544D"/>
    <w:rsid w:val="007058A5"/>
    <w:rsid w:val="00706EB6"/>
    <w:rsid w:val="00710990"/>
    <w:rsid w:val="00710C58"/>
    <w:rsid w:val="0071127A"/>
    <w:rsid w:val="00711325"/>
    <w:rsid w:val="007113BF"/>
    <w:rsid w:val="007132E0"/>
    <w:rsid w:val="00720CE1"/>
    <w:rsid w:val="00721401"/>
    <w:rsid w:val="007219C4"/>
    <w:rsid w:val="00722B43"/>
    <w:rsid w:val="00723DA1"/>
    <w:rsid w:val="00723E8B"/>
    <w:rsid w:val="00724AE3"/>
    <w:rsid w:val="00725E73"/>
    <w:rsid w:val="00727EF9"/>
    <w:rsid w:val="007321B2"/>
    <w:rsid w:val="00736539"/>
    <w:rsid w:val="0074200C"/>
    <w:rsid w:val="00742E69"/>
    <w:rsid w:val="00743426"/>
    <w:rsid w:val="00743D2B"/>
    <w:rsid w:val="007442A2"/>
    <w:rsid w:val="00744BA3"/>
    <w:rsid w:val="00745145"/>
    <w:rsid w:val="00745E44"/>
    <w:rsid w:val="0075269E"/>
    <w:rsid w:val="00754ADE"/>
    <w:rsid w:val="00754BF1"/>
    <w:rsid w:val="007563E2"/>
    <w:rsid w:val="00757109"/>
    <w:rsid w:val="00757449"/>
    <w:rsid w:val="00757B5E"/>
    <w:rsid w:val="00757E17"/>
    <w:rsid w:val="0076125D"/>
    <w:rsid w:val="00761825"/>
    <w:rsid w:val="00763266"/>
    <w:rsid w:val="00764281"/>
    <w:rsid w:val="0076462B"/>
    <w:rsid w:val="00767D4A"/>
    <w:rsid w:val="00767DA6"/>
    <w:rsid w:val="00771AB5"/>
    <w:rsid w:val="00771DD1"/>
    <w:rsid w:val="00772535"/>
    <w:rsid w:val="0077268E"/>
    <w:rsid w:val="00772D46"/>
    <w:rsid w:val="00773F28"/>
    <w:rsid w:val="00773F72"/>
    <w:rsid w:val="0077465B"/>
    <w:rsid w:val="0077492E"/>
    <w:rsid w:val="00774D31"/>
    <w:rsid w:val="00775A2B"/>
    <w:rsid w:val="00775BF3"/>
    <w:rsid w:val="0077697B"/>
    <w:rsid w:val="0077784A"/>
    <w:rsid w:val="007814BD"/>
    <w:rsid w:val="007818D3"/>
    <w:rsid w:val="007835C9"/>
    <w:rsid w:val="00783D89"/>
    <w:rsid w:val="00784D28"/>
    <w:rsid w:val="007867A0"/>
    <w:rsid w:val="00786B3E"/>
    <w:rsid w:val="00787B7E"/>
    <w:rsid w:val="00792783"/>
    <w:rsid w:val="007960B3"/>
    <w:rsid w:val="007A1404"/>
    <w:rsid w:val="007A1782"/>
    <w:rsid w:val="007A4491"/>
    <w:rsid w:val="007A579C"/>
    <w:rsid w:val="007A604F"/>
    <w:rsid w:val="007A7109"/>
    <w:rsid w:val="007A74D9"/>
    <w:rsid w:val="007B037B"/>
    <w:rsid w:val="007B08C1"/>
    <w:rsid w:val="007B4BF4"/>
    <w:rsid w:val="007B5519"/>
    <w:rsid w:val="007B6843"/>
    <w:rsid w:val="007B693D"/>
    <w:rsid w:val="007B6B2C"/>
    <w:rsid w:val="007C1791"/>
    <w:rsid w:val="007C17BD"/>
    <w:rsid w:val="007C1944"/>
    <w:rsid w:val="007C3CF6"/>
    <w:rsid w:val="007C54CB"/>
    <w:rsid w:val="007C5F55"/>
    <w:rsid w:val="007C6E22"/>
    <w:rsid w:val="007D02DC"/>
    <w:rsid w:val="007D09DD"/>
    <w:rsid w:val="007D528C"/>
    <w:rsid w:val="007D6054"/>
    <w:rsid w:val="007D6CDF"/>
    <w:rsid w:val="007E0B3A"/>
    <w:rsid w:val="007E1CB5"/>
    <w:rsid w:val="007E4CC6"/>
    <w:rsid w:val="007E4F1D"/>
    <w:rsid w:val="007E4F2D"/>
    <w:rsid w:val="007E5AF7"/>
    <w:rsid w:val="007E62BE"/>
    <w:rsid w:val="007E7C6F"/>
    <w:rsid w:val="007F03CA"/>
    <w:rsid w:val="007F0C72"/>
    <w:rsid w:val="007F3D0C"/>
    <w:rsid w:val="007F4593"/>
    <w:rsid w:val="007F5002"/>
    <w:rsid w:val="007F64B7"/>
    <w:rsid w:val="007F6D58"/>
    <w:rsid w:val="00803233"/>
    <w:rsid w:val="0080510C"/>
    <w:rsid w:val="008076EF"/>
    <w:rsid w:val="008119CD"/>
    <w:rsid w:val="00812288"/>
    <w:rsid w:val="00812792"/>
    <w:rsid w:val="008153AF"/>
    <w:rsid w:val="00816AD2"/>
    <w:rsid w:val="0082428B"/>
    <w:rsid w:val="0082491F"/>
    <w:rsid w:val="00826567"/>
    <w:rsid w:val="00827272"/>
    <w:rsid w:val="00831EE0"/>
    <w:rsid w:val="0083249D"/>
    <w:rsid w:val="00834035"/>
    <w:rsid w:val="00836BCB"/>
    <w:rsid w:val="0083728F"/>
    <w:rsid w:val="00840AA4"/>
    <w:rsid w:val="008426AE"/>
    <w:rsid w:val="00843022"/>
    <w:rsid w:val="0084393A"/>
    <w:rsid w:val="00843DC8"/>
    <w:rsid w:val="00844C37"/>
    <w:rsid w:val="008458B7"/>
    <w:rsid w:val="00847B14"/>
    <w:rsid w:val="0085054C"/>
    <w:rsid w:val="00850C9F"/>
    <w:rsid w:val="00850CFF"/>
    <w:rsid w:val="00851CD8"/>
    <w:rsid w:val="00853388"/>
    <w:rsid w:val="0085551F"/>
    <w:rsid w:val="00856C3E"/>
    <w:rsid w:val="00856E9C"/>
    <w:rsid w:val="00861AC5"/>
    <w:rsid w:val="00861CAE"/>
    <w:rsid w:val="0086322D"/>
    <w:rsid w:val="00863426"/>
    <w:rsid w:val="008644AC"/>
    <w:rsid w:val="008644F7"/>
    <w:rsid w:val="008645DF"/>
    <w:rsid w:val="008665DB"/>
    <w:rsid w:val="0087016F"/>
    <w:rsid w:val="00873C66"/>
    <w:rsid w:val="00874F08"/>
    <w:rsid w:val="0087506F"/>
    <w:rsid w:val="00875A66"/>
    <w:rsid w:val="008765D4"/>
    <w:rsid w:val="00876E75"/>
    <w:rsid w:val="00880FB9"/>
    <w:rsid w:val="00881EA5"/>
    <w:rsid w:val="0088452C"/>
    <w:rsid w:val="00885447"/>
    <w:rsid w:val="008868E6"/>
    <w:rsid w:val="008918C7"/>
    <w:rsid w:val="00892370"/>
    <w:rsid w:val="00893696"/>
    <w:rsid w:val="00893CF5"/>
    <w:rsid w:val="00895526"/>
    <w:rsid w:val="00896761"/>
    <w:rsid w:val="00896C9B"/>
    <w:rsid w:val="00896E4D"/>
    <w:rsid w:val="008978D7"/>
    <w:rsid w:val="00897BE2"/>
    <w:rsid w:val="008A0BF1"/>
    <w:rsid w:val="008A2FDA"/>
    <w:rsid w:val="008A3A61"/>
    <w:rsid w:val="008A5067"/>
    <w:rsid w:val="008A5854"/>
    <w:rsid w:val="008B000C"/>
    <w:rsid w:val="008B0AEF"/>
    <w:rsid w:val="008B2526"/>
    <w:rsid w:val="008B3F32"/>
    <w:rsid w:val="008B47AC"/>
    <w:rsid w:val="008B64C1"/>
    <w:rsid w:val="008B6D8C"/>
    <w:rsid w:val="008B76FA"/>
    <w:rsid w:val="008C0753"/>
    <w:rsid w:val="008C149C"/>
    <w:rsid w:val="008C298E"/>
    <w:rsid w:val="008C44D3"/>
    <w:rsid w:val="008C5A5F"/>
    <w:rsid w:val="008C5B9A"/>
    <w:rsid w:val="008C6B1F"/>
    <w:rsid w:val="008C7BCE"/>
    <w:rsid w:val="008C7F70"/>
    <w:rsid w:val="008D0037"/>
    <w:rsid w:val="008D169D"/>
    <w:rsid w:val="008D1CAA"/>
    <w:rsid w:val="008D295E"/>
    <w:rsid w:val="008D2F5F"/>
    <w:rsid w:val="008D3CBD"/>
    <w:rsid w:val="008D4B25"/>
    <w:rsid w:val="008D6324"/>
    <w:rsid w:val="008D63D4"/>
    <w:rsid w:val="008D7D49"/>
    <w:rsid w:val="008E1D46"/>
    <w:rsid w:val="008E366D"/>
    <w:rsid w:val="008E5584"/>
    <w:rsid w:val="008E5A29"/>
    <w:rsid w:val="008F10B5"/>
    <w:rsid w:val="008F2979"/>
    <w:rsid w:val="008F2D18"/>
    <w:rsid w:val="008F3393"/>
    <w:rsid w:val="008F48FB"/>
    <w:rsid w:val="008F5726"/>
    <w:rsid w:val="008F68CC"/>
    <w:rsid w:val="0090175F"/>
    <w:rsid w:val="00902307"/>
    <w:rsid w:val="00902B82"/>
    <w:rsid w:val="00914B70"/>
    <w:rsid w:val="009150D4"/>
    <w:rsid w:val="009209E9"/>
    <w:rsid w:val="00921B02"/>
    <w:rsid w:val="00923E27"/>
    <w:rsid w:val="00924DD2"/>
    <w:rsid w:val="009257BB"/>
    <w:rsid w:val="00927D86"/>
    <w:rsid w:val="00932263"/>
    <w:rsid w:val="00934B04"/>
    <w:rsid w:val="00934D44"/>
    <w:rsid w:val="00935D90"/>
    <w:rsid w:val="009362CC"/>
    <w:rsid w:val="00937F69"/>
    <w:rsid w:val="00940A04"/>
    <w:rsid w:val="00940F29"/>
    <w:rsid w:val="00942A39"/>
    <w:rsid w:val="00942D2E"/>
    <w:rsid w:val="00945ACB"/>
    <w:rsid w:val="00947CA4"/>
    <w:rsid w:val="00954461"/>
    <w:rsid w:val="0095463B"/>
    <w:rsid w:val="009546B9"/>
    <w:rsid w:val="009554C1"/>
    <w:rsid w:val="00955AFB"/>
    <w:rsid w:val="00957F39"/>
    <w:rsid w:val="0096059C"/>
    <w:rsid w:val="009629C7"/>
    <w:rsid w:val="009638AE"/>
    <w:rsid w:val="00963B2A"/>
    <w:rsid w:val="00963BE2"/>
    <w:rsid w:val="009645A7"/>
    <w:rsid w:val="009654E0"/>
    <w:rsid w:val="00967B30"/>
    <w:rsid w:val="00970C6A"/>
    <w:rsid w:val="00972919"/>
    <w:rsid w:val="009737CA"/>
    <w:rsid w:val="00973E6C"/>
    <w:rsid w:val="009746D8"/>
    <w:rsid w:val="00974B9C"/>
    <w:rsid w:val="00975E82"/>
    <w:rsid w:val="009768FC"/>
    <w:rsid w:val="00977787"/>
    <w:rsid w:val="009807C5"/>
    <w:rsid w:val="00980E22"/>
    <w:rsid w:val="00981B6C"/>
    <w:rsid w:val="0098309B"/>
    <w:rsid w:val="00983A1F"/>
    <w:rsid w:val="0098400C"/>
    <w:rsid w:val="009846BE"/>
    <w:rsid w:val="00985B66"/>
    <w:rsid w:val="00987065"/>
    <w:rsid w:val="00992520"/>
    <w:rsid w:val="009926E9"/>
    <w:rsid w:val="00993490"/>
    <w:rsid w:val="009934BB"/>
    <w:rsid w:val="00993ECA"/>
    <w:rsid w:val="00995753"/>
    <w:rsid w:val="009965BC"/>
    <w:rsid w:val="009966F2"/>
    <w:rsid w:val="00996E72"/>
    <w:rsid w:val="00997922"/>
    <w:rsid w:val="009A016C"/>
    <w:rsid w:val="009A19F7"/>
    <w:rsid w:val="009A217F"/>
    <w:rsid w:val="009A40FB"/>
    <w:rsid w:val="009A48C0"/>
    <w:rsid w:val="009A5020"/>
    <w:rsid w:val="009A7001"/>
    <w:rsid w:val="009A75BE"/>
    <w:rsid w:val="009B0A76"/>
    <w:rsid w:val="009B13C8"/>
    <w:rsid w:val="009B14BA"/>
    <w:rsid w:val="009B4D67"/>
    <w:rsid w:val="009B56DD"/>
    <w:rsid w:val="009B6B1B"/>
    <w:rsid w:val="009C01D9"/>
    <w:rsid w:val="009C12C8"/>
    <w:rsid w:val="009C1C79"/>
    <w:rsid w:val="009C299E"/>
    <w:rsid w:val="009C2D7C"/>
    <w:rsid w:val="009C2E9D"/>
    <w:rsid w:val="009C3154"/>
    <w:rsid w:val="009C424A"/>
    <w:rsid w:val="009C6AE5"/>
    <w:rsid w:val="009C7EF9"/>
    <w:rsid w:val="009D285E"/>
    <w:rsid w:val="009D2879"/>
    <w:rsid w:val="009D455A"/>
    <w:rsid w:val="009D45E0"/>
    <w:rsid w:val="009D5283"/>
    <w:rsid w:val="009E3135"/>
    <w:rsid w:val="009E3578"/>
    <w:rsid w:val="009E452A"/>
    <w:rsid w:val="009E45A6"/>
    <w:rsid w:val="009E4B21"/>
    <w:rsid w:val="009E7AE9"/>
    <w:rsid w:val="009F111A"/>
    <w:rsid w:val="009F1C24"/>
    <w:rsid w:val="009F67FE"/>
    <w:rsid w:val="00A02492"/>
    <w:rsid w:val="00A031C8"/>
    <w:rsid w:val="00A03BC0"/>
    <w:rsid w:val="00A120BE"/>
    <w:rsid w:val="00A12415"/>
    <w:rsid w:val="00A160E7"/>
    <w:rsid w:val="00A1686B"/>
    <w:rsid w:val="00A1695B"/>
    <w:rsid w:val="00A17362"/>
    <w:rsid w:val="00A20D5A"/>
    <w:rsid w:val="00A21243"/>
    <w:rsid w:val="00A21799"/>
    <w:rsid w:val="00A250C0"/>
    <w:rsid w:val="00A26D64"/>
    <w:rsid w:val="00A332F3"/>
    <w:rsid w:val="00A33A7D"/>
    <w:rsid w:val="00A34169"/>
    <w:rsid w:val="00A360CD"/>
    <w:rsid w:val="00A3760B"/>
    <w:rsid w:val="00A41941"/>
    <w:rsid w:val="00A41E34"/>
    <w:rsid w:val="00A4489C"/>
    <w:rsid w:val="00A471B2"/>
    <w:rsid w:val="00A50E04"/>
    <w:rsid w:val="00A51A2F"/>
    <w:rsid w:val="00A51A60"/>
    <w:rsid w:val="00A529F9"/>
    <w:rsid w:val="00A5344F"/>
    <w:rsid w:val="00A548E0"/>
    <w:rsid w:val="00A54DD8"/>
    <w:rsid w:val="00A55EFB"/>
    <w:rsid w:val="00A56115"/>
    <w:rsid w:val="00A61E58"/>
    <w:rsid w:val="00A64232"/>
    <w:rsid w:val="00A655FE"/>
    <w:rsid w:val="00A65DE0"/>
    <w:rsid w:val="00A66D42"/>
    <w:rsid w:val="00A67838"/>
    <w:rsid w:val="00A750BD"/>
    <w:rsid w:val="00A762E7"/>
    <w:rsid w:val="00A76366"/>
    <w:rsid w:val="00A80BE7"/>
    <w:rsid w:val="00A852EB"/>
    <w:rsid w:val="00A87EE0"/>
    <w:rsid w:val="00A930F0"/>
    <w:rsid w:val="00A949DE"/>
    <w:rsid w:val="00A95AD0"/>
    <w:rsid w:val="00A962A1"/>
    <w:rsid w:val="00A96A4B"/>
    <w:rsid w:val="00A97317"/>
    <w:rsid w:val="00A97EA3"/>
    <w:rsid w:val="00AA0B40"/>
    <w:rsid w:val="00AA2F23"/>
    <w:rsid w:val="00AA3D95"/>
    <w:rsid w:val="00AA461E"/>
    <w:rsid w:val="00AA572C"/>
    <w:rsid w:val="00AA6B08"/>
    <w:rsid w:val="00AA6D72"/>
    <w:rsid w:val="00AA7F27"/>
    <w:rsid w:val="00AB0500"/>
    <w:rsid w:val="00AB3AFE"/>
    <w:rsid w:val="00AB3CE1"/>
    <w:rsid w:val="00AB4103"/>
    <w:rsid w:val="00AB52C4"/>
    <w:rsid w:val="00AB530A"/>
    <w:rsid w:val="00AB5B3F"/>
    <w:rsid w:val="00AC28AD"/>
    <w:rsid w:val="00AC3373"/>
    <w:rsid w:val="00AC649C"/>
    <w:rsid w:val="00AC6B24"/>
    <w:rsid w:val="00AC715B"/>
    <w:rsid w:val="00AD3D5D"/>
    <w:rsid w:val="00AD3E10"/>
    <w:rsid w:val="00AE034C"/>
    <w:rsid w:val="00AE3B89"/>
    <w:rsid w:val="00AE43AB"/>
    <w:rsid w:val="00AE4B00"/>
    <w:rsid w:val="00AE6BC7"/>
    <w:rsid w:val="00AE6EE3"/>
    <w:rsid w:val="00AE7D2B"/>
    <w:rsid w:val="00AF1F2F"/>
    <w:rsid w:val="00AF316B"/>
    <w:rsid w:val="00AF6929"/>
    <w:rsid w:val="00B00BB0"/>
    <w:rsid w:val="00B031AB"/>
    <w:rsid w:val="00B03A3E"/>
    <w:rsid w:val="00B03D80"/>
    <w:rsid w:val="00B0440C"/>
    <w:rsid w:val="00B0460A"/>
    <w:rsid w:val="00B05350"/>
    <w:rsid w:val="00B05D97"/>
    <w:rsid w:val="00B0612C"/>
    <w:rsid w:val="00B101FD"/>
    <w:rsid w:val="00B10641"/>
    <w:rsid w:val="00B110CC"/>
    <w:rsid w:val="00B11AA8"/>
    <w:rsid w:val="00B13287"/>
    <w:rsid w:val="00B1744E"/>
    <w:rsid w:val="00B17644"/>
    <w:rsid w:val="00B2052E"/>
    <w:rsid w:val="00B2093D"/>
    <w:rsid w:val="00B24349"/>
    <w:rsid w:val="00B25143"/>
    <w:rsid w:val="00B25607"/>
    <w:rsid w:val="00B259D6"/>
    <w:rsid w:val="00B326B9"/>
    <w:rsid w:val="00B328C2"/>
    <w:rsid w:val="00B37241"/>
    <w:rsid w:val="00B37C8E"/>
    <w:rsid w:val="00B4117F"/>
    <w:rsid w:val="00B4192B"/>
    <w:rsid w:val="00B423E6"/>
    <w:rsid w:val="00B42BD6"/>
    <w:rsid w:val="00B42DD3"/>
    <w:rsid w:val="00B42E16"/>
    <w:rsid w:val="00B4578D"/>
    <w:rsid w:val="00B458DD"/>
    <w:rsid w:val="00B46423"/>
    <w:rsid w:val="00B469C4"/>
    <w:rsid w:val="00B50DFA"/>
    <w:rsid w:val="00B5114B"/>
    <w:rsid w:val="00B51399"/>
    <w:rsid w:val="00B53415"/>
    <w:rsid w:val="00B54A1D"/>
    <w:rsid w:val="00B55036"/>
    <w:rsid w:val="00B56478"/>
    <w:rsid w:val="00B56C96"/>
    <w:rsid w:val="00B56FBE"/>
    <w:rsid w:val="00B57CC4"/>
    <w:rsid w:val="00B613C5"/>
    <w:rsid w:val="00B6170D"/>
    <w:rsid w:val="00B6238B"/>
    <w:rsid w:val="00B6239A"/>
    <w:rsid w:val="00B62846"/>
    <w:rsid w:val="00B63597"/>
    <w:rsid w:val="00B6370C"/>
    <w:rsid w:val="00B66DF6"/>
    <w:rsid w:val="00B66FB8"/>
    <w:rsid w:val="00B70204"/>
    <w:rsid w:val="00B75EA0"/>
    <w:rsid w:val="00B7757F"/>
    <w:rsid w:val="00B77ED9"/>
    <w:rsid w:val="00B81633"/>
    <w:rsid w:val="00B81EE5"/>
    <w:rsid w:val="00B8224C"/>
    <w:rsid w:val="00B829CA"/>
    <w:rsid w:val="00B82B1D"/>
    <w:rsid w:val="00B83CA4"/>
    <w:rsid w:val="00B8525B"/>
    <w:rsid w:val="00B86A7E"/>
    <w:rsid w:val="00B9100B"/>
    <w:rsid w:val="00B9104C"/>
    <w:rsid w:val="00B91F68"/>
    <w:rsid w:val="00B929C5"/>
    <w:rsid w:val="00B94806"/>
    <w:rsid w:val="00BA027C"/>
    <w:rsid w:val="00BA0A6C"/>
    <w:rsid w:val="00BA215B"/>
    <w:rsid w:val="00BA29E4"/>
    <w:rsid w:val="00BA374D"/>
    <w:rsid w:val="00BA49EB"/>
    <w:rsid w:val="00BA6703"/>
    <w:rsid w:val="00BA6B03"/>
    <w:rsid w:val="00BB0E87"/>
    <w:rsid w:val="00BC2635"/>
    <w:rsid w:val="00BC288B"/>
    <w:rsid w:val="00BC7517"/>
    <w:rsid w:val="00BC7BF9"/>
    <w:rsid w:val="00BD5F08"/>
    <w:rsid w:val="00BD6A61"/>
    <w:rsid w:val="00BD6D3A"/>
    <w:rsid w:val="00BD7306"/>
    <w:rsid w:val="00BE1499"/>
    <w:rsid w:val="00BE2EBC"/>
    <w:rsid w:val="00BE454B"/>
    <w:rsid w:val="00BE4C7F"/>
    <w:rsid w:val="00BE73DB"/>
    <w:rsid w:val="00BF121D"/>
    <w:rsid w:val="00BF24BF"/>
    <w:rsid w:val="00BF483C"/>
    <w:rsid w:val="00BF4A0C"/>
    <w:rsid w:val="00BF4ADC"/>
    <w:rsid w:val="00BF4C64"/>
    <w:rsid w:val="00BF5C24"/>
    <w:rsid w:val="00C0125F"/>
    <w:rsid w:val="00C01477"/>
    <w:rsid w:val="00C01A6C"/>
    <w:rsid w:val="00C04A9D"/>
    <w:rsid w:val="00C05DA5"/>
    <w:rsid w:val="00C07190"/>
    <w:rsid w:val="00C07A5A"/>
    <w:rsid w:val="00C11A9F"/>
    <w:rsid w:val="00C12585"/>
    <w:rsid w:val="00C154AA"/>
    <w:rsid w:val="00C17FCF"/>
    <w:rsid w:val="00C202FC"/>
    <w:rsid w:val="00C20A88"/>
    <w:rsid w:val="00C22600"/>
    <w:rsid w:val="00C22834"/>
    <w:rsid w:val="00C2467B"/>
    <w:rsid w:val="00C24FF8"/>
    <w:rsid w:val="00C25DFD"/>
    <w:rsid w:val="00C2633A"/>
    <w:rsid w:val="00C26F19"/>
    <w:rsid w:val="00C340AA"/>
    <w:rsid w:val="00C340CA"/>
    <w:rsid w:val="00C35BC6"/>
    <w:rsid w:val="00C40E28"/>
    <w:rsid w:val="00C41829"/>
    <w:rsid w:val="00C433C9"/>
    <w:rsid w:val="00C45539"/>
    <w:rsid w:val="00C4663D"/>
    <w:rsid w:val="00C46A3A"/>
    <w:rsid w:val="00C47CDA"/>
    <w:rsid w:val="00C51420"/>
    <w:rsid w:val="00C52810"/>
    <w:rsid w:val="00C5376E"/>
    <w:rsid w:val="00C54AD8"/>
    <w:rsid w:val="00C56F85"/>
    <w:rsid w:val="00C57515"/>
    <w:rsid w:val="00C63B64"/>
    <w:rsid w:val="00C647C8"/>
    <w:rsid w:val="00C65313"/>
    <w:rsid w:val="00C66E7E"/>
    <w:rsid w:val="00C70E61"/>
    <w:rsid w:val="00C74F2E"/>
    <w:rsid w:val="00C75100"/>
    <w:rsid w:val="00C80F3D"/>
    <w:rsid w:val="00C8360F"/>
    <w:rsid w:val="00C87026"/>
    <w:rsid w:val="00C9447B"/>
    <w:rsid w:val="00C94CA5"/>
    <w:rsid w:val="00C96CF8"/>
    <w:rsid w:val="00CA0DD7"/>
    <w:rsid w:val="00CA192D"/>
    <w:rsid w:val="00CA2312"/>
    <w:rsid w:val="00CA4E0C"/>
    <w:rsid w:val="00CA4ED5"/>
    <w:rsid w:val="00CB0C7C"/>
    <w:rsid w:val="00CB2B13"/>
    <w:rsid w:val="00CB42A9"/>
    <w:rsid w:val="00CB511A"/>
    <w:rsid w:val="00CB6A42"/>
    <w:rsid w:val="00CB7244"/>
    <w:rsid w:val="00CB78EF"/>
    <w:rsid w:val="00CC0914"/>
    <w:rsid w:val="00CC102A"/>
    <w:rsid w:val="00CC118A"/>
    <w:rsid w:val="00CC2C7B"/>
    <w:rsid w:val="00CC3479"/>
    <w:rsid w:val="00CC4484"/>
    <w:rsid w:val="00CC473A"/>
    <w:rsid w:val="00CC5787"/>
    <w:rsid w:val="00CC57A6"/>
    <w:rsid w:val="00CC6929"/>
    <w:rsid w:val="00CC7909"/>
    <w:rsid w:val="00CC7ED1"/>
    <w:rsid w:val="00CD07AA"/>
    <w:rsid w:val="00CD137D"/>
    <w:rsid w:val="00CD7BE1"/>
    <w:rsid w:val="00CE372B"/>
    <w:rsid w:val="00CE3CF6"/>
    <w:rsid w:val="00CE459C"/>
    <w:rsid w:val="00CE585A"/>
    <w:rsid w:val="00CE5FBD"/>
    <w:rsid w:val="00CF018D"/>
    <w:rsid w:val="00CF0CB0"/>
    <w:rsid w:val="00CF2841"/>
    <w:rsid w:val="00CF4D96"/>
    <w:rsid w:val="00CF5C39"/>
    <w:rsid w:val="00CF6B93"/>
    <w:rsid w:val="00CF72DC"/>
    <w:rsid w:val="00CF7D8B"/>
    <w:rsid w:val="00D0189B"/>
    <w:rsid w:val="00D025B7"/>
    <w:rsid w:val="00D0438D"/>
    <w:rsid w:val="00D04EDB"/>
    <w:rsid w:val="00D06C38"/>
    <w:rsid w:val="00D11C00"/>
    <w:rsid w:val="00D136EC"/>
    <w:rsid w:val="00D21289"/>
    <w:rsid w:val="00D22A69"/>
    <w:rsid w:val="00D24340"/>
    <w:rsid w:val="00D248EA"/>
    <w:rsid w:val="00D25E46"/>
    <w:rsid w:val="00D2750B"/>
    <w:rsid w:val="00D3010B"/>
    <w:rsid w:val="00D319A3"/>
    <w:rsid w:val="00D31B79"/>
    <w:rsid w:val="00D31CFC"/>
    <w:rsid w:val="00D32B9D"/>
    <w:rsid w:val="00D33425"/>
    <w:rsid w:val="00D3446F"/>
    <w:rsid w:val="00D34BD3"/>
    <w:rsid w:val="00D36FAC"/>
    <w:rsid w:val="00D40D56"/>
    <w:rsid w:val="00D412C8"/>
    <w:rsid w:val="00D427F4"/>
    <w:rsid w:val="00D43697"/>
    <w:rsid w:val="00D43E87"/>
    <w:rsid w:val="00D45813"/>
    <w:rsid w:val="00D46E51"/>
    <w:rsid w:val="00D477F6"/>
    <w:rsid w:val="00D478FE"/>
    <w:rsid w:val="00D515EF"/>
    <w:rsid w:val="00D52973"/>
    <w:rsid w:val="00D551A0"/>
    <w:rsid w:val="00D55B7B"/>
    <w:rsid w:val="00D55E3E"/>
    <w:rsid w:val="00D602B5"/>
    <w:rsid w:val="00D60464"/>
    <w:rsid w:val="00D61325"/>
    <w:rsid w:val="00D627F4"/>
    <w:rsid w:val="00D62B61"/>
    <w:rsid w:val="00D6399E"/>
    <w:rsid w:val="00D64E7F"/>
    <w:rsid w:val="00D659A1"/>
    <w:rsid w:val="00D67173"/>
    <w:rsid w:val="00D6736F"/>
    <w:rsid w:val="00D673FD"/>
    <w:rsid w:val="00D70685"/>
    <w:rsid w:val="00D73C99"/>
    <w:rsid w:val="00D74244"/>
    <w:rsid w:val="00D745F1"/>
    <w:rsid w:val="00D7655E"/>
    <w:rsid w:val="00D800F7"/>
    <w:rsid w:val="00D84735"/>
    <w:rsid w:val="00D92F0A"/>
    <w:rsid w:val="00D947EA"/>
    <w:rsid w:val="00D97B97"/>
    <w:rsid w:val="00DA1A37"/>
    <w:rsid w:val="00DA22E6"/>
    <w:rsid w:val="00DA36E2"/>
    <w:rsid w:val="00DA3B2F"/>
    <w:rsid w:val="00DA40C7"/>
    <w:rsid w:val="00DA4410"/>
    <w:rsid w:val="00DA45F2"/>
    <w:rsid w:val="00DA7187"/>
    <w:rsid w:val="00DA7BCF"/>
    <w:rsid w:val="00DB0ACC"/>
    <w:rsid w:val="00DB0DE6"/>
    <w:rsid w:val="00DB1237"/>
    <w:rsid w:val="00DB1D91"/>
    <w:rsid w:val="00DB2997"/>
    <w:rsid w:val="00DB299C"/>
    <w:rsid w:val="00DB47F8"/>
    <w:rsid w:val="00DB4879"/>
    <w:rsid w:val="00DB5192"/>
    <w:rsid w:val="00DB5A14"/>
    <w:rsid w:val="00DB5C83"/>
    <w:rsid w:val="00DB5E0F"/>
    <w:rsid w:val="00DB603C"/>
    <w:rsid w:val="00DB6BCC"/>
    <w:rsid w:val="00DB7743"/>
    <w:rsid w:val="00DC2495"/>
    <w:rsid w:val="00DC3918"/>
    <w:rsid w:val="00DC3C84"/>
    <w:rsid w:val="00DC41EF"/>
    <w:rsid w:val="00DC53FB"/>
    <w:rsid w:val="00DC54FD"/>
    <w:rsid w:val="00DC6331"/>
    <w:rsid w:val="00DD0135"/>
    <w:rsid w:val="00DD1FF3"/>
    <w:rsid w:val="00DD2302"/>
    <w:rsid w:val="00DD3C0E"/>
    <w:rsid w:val="00DD4792"/>
    <w:rsid w:val="00DD4BB8"/>
    <w:rsid w:val="00DD5112"/>
    <w:rsid w:val="00DD579A"/>
    <w:rsid w:val="00DE2109"/>
    <w:rsid w:val="00DE2E3E"/>
    <w:rsid w:val="00DE36F4"/>
    <w:rsid w:val="00DE3A3A"/>
    <w:rsid w:val="00DE569E"/>
    <w:rsid w:val="00DE7345"/>
    <w:rsid w:val="00DE78ED"/>
    <w:rsid w:val="00DF050A"/>
    <w:rsid w:val="00DF1375"/>
    <w:rsid w:val="00DF1B11"/>
    <w:rsid w:val="00DF25B4"/>
    <w:rsid w:val="00DF29B1"/>
    <w:rsid w:val="00DF45EF"/>
    <w:rsid w:val="00E03ACD"/>
    <w:rsid w:val="00E06DF7"/>
    <w:rsid w:val="00E07AB0"/>
    <w:rsid w:val="00E10F2A"/>
    <w:rsid w:val="00E11B3C"/>
    <w:rsid w:val="00E11C00"/>
    <w:rsid w:val="00E132AE"/>
    <w:rsid w:val="00E150AD"/>
    <w:rsid w:val="00E202D8"/>
    <w:rsid w:val="00E318AF"/>
    <w:rsid w:val="00E31E33"/>
    <w:rsid w:val="00E333C0"/>
    <w:rsid w:val="00E33A7D"/>
    <w:rsid w:val="00E35524"/>
    <w:rsid w:val="00E36BA5"/>
    <w:rsid w:val="00E41A3A"/>
    <w:rsid w:val="00E437AD"/>
    <w:rsid w:val="00E44D50"/>
    <w:rsid w:val="00E45468"/>
    <w:rsid w:val="00E4697A"/>
    <w:rsid w:val="00E51858"/>
    <w:rsid w:val="00E544FE"/>
    <w:rsid w:val="00E56F6B"/>
    <w:rsid w:val="00E6062A"/>
    <w:rsid w:val="00E61B80"/>
    <w:rsid w:val="00E638FC"/>
    <w:rsid w:val="00E639B3"/>
    <w:rsid w:val="00E66FDD"/>
    <w:rsid w:val="00E722FB"/>
    <w:rsid w:val="00E73985"/>
    <w:rsid w:val="00E73C02"/>
    <w:rsid w:val="00E75380"/>
    <w:rsid w:val="00E76ACA"/>
    <w:rsid w:val="00E81C44"/>
    <w:rsid w:val="00E825A2"/>
    <w:rsid w:val="00E83D66"/>
    <w:rsid w:val="00E86533"/>
    <w:rsid w:val="00E868D8"/>
    <w:rsid w:val="00E9119B"/>
    <w:rsid w:val="00E9139B"/>
    <w:rsid w:val="00E913C3"/>
    <w:rsid w:val="00E9322C"/>
    <w:rsid w:val="00E932C6"/>
    <w:rsid w:val="00E955C2"/>
    <w:rsid w:val="00EA0962"/>
    <w:rsid w:val="00EA1AEB"/>
    <w:rsid w:val="00EA3214"/>
    <w:rsid w:val="00EA6090"/>
    <w:rsid w:val="00EB21D0"/>
    <w:rsid w:val="00EB3267"/>
    <w:rsid w:val="00EB4355"/>
    <w:rsid w:val="00EB6201"/>
    <w:rsid w:val="00EB6F26"/>
    <w:rsid w:val="00EB7D9E"/>
    <w:rsid w:val="00EC1044"/>
    <w:rsid w:val="00EC22D4"/>
    <w:rsid w:val="00EC4D04"/>
    <w:rsid w:val="00EC579B"/>
    <w:rsid w:val="00EC58E3"/>
    <w:rsid w:val="00EC7114"/>
    <w:rsid w:val="00EC76C8"/>
    <w:rsid w:val="00ED12D0"/>
    <w:rsid w:val="00ED13F9"/>
    <w:rsid w:val="00ED1FAF"/>
    <w:rsid w:val="00ED2744"/>
    <w:rsid w:val="00ED2992"/>
    <w:rsid w:val="00ED5507"/>
    <w:rsid w:val="00ED68B6"/>
    <w:rsid w:val="00ED71DC"/>
    <w:rsid w:val="00ED7677"/>
    <w:rsid w:val="00ED7A52"/>
    <w:rsid w:val="00EE06D3"/>
    <w:rsid w:val="00EE09E3"/>
    <w:rsid w:val="00EE19EB"/>
    <w:rsid w:val="00EE2934"/>
    <w:rsid w:val="00EE3855"/>
    <w:rsid w:val="00EE3CFA"/>
    <w:rsid w:val="00EE4F82"/>
    <w:rsid w:val="00EE5FD7"/>
    <w:rsid w:val="00EE72D8"/>
    <w:rsid w:val="00EE774D"/>
    <w:rsid w:val="00EE79FE"/>
    <w:rsid w:val="00EF0CFB"/>
    <w:rsid w:val="00EF1A1A"/>
    <w:rsid w:val="00EF3A75"/>
    <w:rsid w:val="00EF4391"/>
    <w:rsid w:val="00EF6785"/>
    <w:rsid w:val="00EF74C0"/>
    <w:rsid w:val="00F000BC"/>
    <w:rsid w:val="00F04AEE"/>
    <w:rsid w:val="00F072F8"/>
    <w:rsid w:val="00F07725"/>
    <w:rsid w:val="00F103DA"/>
    <w:rsid w:val="00F10AF7"/>
    <w:rsid w:val="00F1122E"/>
    <w:rsid w:val="00F12133"/>
    <w:rsid w:val="00F15DAE"/>
    <w:rsid w:val="00F15FBE"/>
    <w:rsid w:val="00F17327"/>
    <w:rsid w:val="00F205FC"/>
    <w:rsid w:val="00F244B6"/>
    <w:rsid w:val="00F26288"/>
    <w:rsid w:val="00F263FA"/>
    <w:rsid w:val="00F26E1A"/>
    <w:rsid w:val="00F26F13"/>
    <w:rsid w:val="00F27798"/>
    <w:rsid w:val="00F27E7A"/>
    <w:rsid w:val="00F300EF"/>
    <w:rsid w:val="00F30C90"/>
    <w:rsid w:val="00F31810"/>
    <w:rsid w:val="00F324E1"/>
    <w:rsid w:val="00F325CD"/>
    <w:rsid w:val="00F33148"/>
    <w:rsid w:val="00F35057"/>
    <w:rsid w:val="00F35735"/>
    <w:rsid w:val="00F36BF6"/>
    <w:rsid w:val="00F4289A"/>
    <w:rsid w:val="00F519BA"/>
    <w:rsid w:val="00F53734"/>
    <w:rsid w:val="00F53BD7"/>
    <w:rsid w:val="00F56BB0"/>
    <w:rsid w:val="00F608EC"/>
    <w:rsid w:val="00F609C7"/>
    <w:rsid w:val="00F6548A"/>
    <w:rsid w:val="00F66A9E"/>
    <w:rsid w:val="00F674A8"/>
    <w:rsid w:val="00F759B3"/>
    <w:rsid w:val="00F76EF0"/>
    <w:rsid w:val="00F778F0"/>
    <w:rsid w:val="00F77ECF"/>
    <w:rsid w:val="00F80AED"/>
    <w:rsid w:val="00F840B5"/>
    <w:rsid w:val="00F840B9"/>
    <w:rsid w:val="00F84CC1"/>
    <w:rsid w:val="00F86EBD"/>
    <w:rsid w:val="00F94F52"/>
    <w:rsid w:val="00F97EF9"/>
    <w:rsid w:val="00FA0A4A"/>
    <w:rsid w:val="00FA1391"/>
    <w:rsid w:val="00FA244A"/>
    <w:rsid w:val="00FA3D0A"/>
    <w:rsid w:val="00FA467B"/>
    <w:rsid w:val="00FA5B7E"/>
    <w:rsid w:val="00FA5FF8"/>
    <w:rsid w:val="00FA61C2"/>
    <w:rsid w:val="00FA7CD3"/>
    <w:rsid w:val="00FB02AD"/>
    <w:rsid w:val="00FB0E92"/>
    <w:rsid w:val="00FB2775"/>
    <w:rsid w:val="00FB35D2"/>
    <w:rsid w:val="00FB3B1D"/>
    <w:rsid w:val="00FB53C1"/>
    <w:rsid w:val="00FB5F3D"/>
    <w:rsid w:val="00FB78E9"/>
    <w:rsid w:val="00FC04A0"/>
    <w:rsid w:val="00FC0769"/>
    <w:rsid w:val="00FC0D30"/>
    <w:rsid w:val="00FC1190"/>
    <w:rsid w:val="00FC276A"/>
    <w:rsid w:val="00FC290F"/>
    <w:rsid w:val="00FC5300"/>
    <w:rsid w:val="00FD21AE"/>
    <w:rsid w:val="00FD25B8"/>
    <w:rsid w:val="00FD303F"/>
    <w:rsid w:val="00FD4EEB"/>
    <w:rsid w:val="00FD678D"/>
    <w:rsid w:val="00FD67BE"/>
    <w:rsid w:val="00FD7AC9"/>
    <w:rsid w:val="00FE4738"/>
    <w:rsid w:val="00FE7184"/>
    <w:rsid w:val="00FF08B6"/>
    <w:rsid w:val="00FF1C1B"/>
    <w:rsid w:val="00FF34A7"/>
    <w:rsid w:val="00FF4255"/>
    <w:rsid w:val="00FF42E9"/>
    <w:rsid w:val="00FF45D0"/>
    <w:rsid w:val="00FF6BE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BDA30B"/>
  <w15:docId w15:val="{77D0B2CE-B7EE-4DD2-A541-B04BCD5A4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29E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link w:val="Heading3Char"/>
    <w:uiPriority w:val="9"/>
    <w:qFormat/>
    <w:rsid w:val="004544D7"/>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C7B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7BCE"/>
    <w:rPr>
      <w:rFonts w:ascii="Tahoma" w:hAnsi="Tahoma" w:cs="Tahoma"/>
      <w:sz w:val="16"/>
      <w:szCs w:val="16"/>
    </w:rPr>
  </w:style>
  <w:style w:type="paragraph" w:customStyle="1" w:styleId="EndNoteBibliographyTitle">
    <w:name w:val="EndNote Bibliography Title"/>
    <w:basedOn w:val="Normal"/>
    <w:link w:val="EndNoteBibliographyTitleChar"/>
    <w:rsid w:val="003E539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E5399"/>
    <w:rPr>
      <w:rFonts w:ascii="Calibri" w:hAnsi="Calibri" w:cs="Calibri"/>
      <w:noProof/>
    </w:rPr>
  </w:style>
  <w:style w:type="paragraph" w:customStyle="1" w:styleId="EndNoteBibliography">
    <w:name w:val="EndNote Bibliography"/>
    <w:basedOn w:val="Normal"/>
    <w:link w:val="EndNoteBibliographyChar"/>
    <w:rsid w:val="003E539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E5399"/>
    <w:rPr>
      <w:rFonts w:ascii="Calibri" w:hAnsi="Calibri" w:cs="Calibri"/>
      <w:noProof/>
    </w:rPr>
  </w:style>
  <w:style w:type="character" w:styleId="Hyperlink">
    <w:name w:val="Hyperlink"/>
    <w:basedOn w:val="DefaultParagraphFont"/>
    <w:uiPriority w:val="99"/>
    <w:unhideWhenUsed/>
    <w:rsid w:val="003E5399"/>
    <w:rPr>
      <w:color w:val="0000FF" w:themeColor="hyperlink"/>
      <w:u w:val="single"/>
    </w:rPr>
  </w:style>
  <w:style w:type="character" w:customStyle="1" w:styleId="fontstyle01">
    <w:name w:val="fontstyle01"/>
    <w:basedOn w:val="DefaultParagraphFont"/>
    <w:rsid w:val="000A3949"/>
    <w:rPr>
      <w:rFonts w:ascii="Calibri" w:hAnsi="Calibri" w:cs="Calibri" w:hint="default"/>
      <w:b w:val="0"/>
      <w:bCs w:val="0"/>
      <w:i w:val="0"/>
      <w:iCs w:val="0"/>
      <w:color w:val="000000"/>
      <w:sz w:val="22"/>
      <w:szCs w:val="22"/>
    </w:rPr>
  </w:style>
  <w:style w:type="character" w:customStyle="1" w:styleId="Heading3Char">
    <w:name w:val="Heading 3 Char"/>
    <w:basedOn w:val="DefaultParagraphFont"/>
    <w:link w:val="Heading3"/>
    <w:uiPriority w:val="9"/>
    <w:rsid w:val="004544D7"/>
    <w:rPr>
      <w:rFonts w:ascii="Times New Roman" w:eastAsia="Times New Roman" w:hAnsi="Times New Roman" w:cs="Times New Roman"/>
      <w:b/>
      <w:bCs/>
      <w:sz w:val="27"/>
      <w:szCs w:val="27"/>
    </w:rPr>
  </w:style>
  <w:style w:type="character" w:customStyle="1" w:styleId="Heading1Char">
    <w:name w:val="Heading 1 Char"/>
    <w:basedOn w:val="DefaultParagraphFont"/>
    <w:link w:val="Heading1"/>
    <w:uiPriority w:val="9"/>
    <w:rsid w:val="00BA29E4"/>
    <w:rPr>
      <w:rFonts w:asciiTheme="majorHAnsi" w:eastAsiaTheme="majorEastAsia" w:hAnsiTheme="majorHAnsi" w:cstheme="majorBidi"/>
      <w:b/>
      <w:bCs/>
      <w:color w:val="365F91" w:themeColor="accent1" w:themeShade="BF"/>
      <w:sz w:val="28"/>
      <w:szCs w:val="28"/>
    </w:rPr>
  </w:style>
  <w:style w:type="character" w:customStyle="1" w:styleId="UnresolvedMention1">
    <w:name w:val="Unresolved Mention1"/>
    <w:basedOn w:val="DefaultParagraphFont"/>
    <w:uiPriority w:val="99"/>
    <w:semiHidden/>
    <w:unhideWhenUsed/>
    <w:rsid w:val="00341739"/>
    <w:rPr>
      <w:color w:val="605E5C"/>
      <w:shd w:val="clear" w:color="auto" w:fill="E1DFDD"/>
    </w:rPr>
  </w:style>
  <w:style w:type="character" w:styleId="LineNumber">
    <w:name w:val="line number"/>
    <w:basedOn w:val="DefaultParagraphFont"/>
    <w:uiPriority w:val="99"/>
    <w:semiHidden/>
    <w:unhideWhenUsed/>
    <w:rsid w:val="0053587F"/>
  </w:style>
  <w:style w:type="character" w:customStyle="1" w:styleId="UnresolvedMention2">
    <w:name w:val="Unresolved Mention2"/>
    <w:basedOn w:val="DefaultParagraphFont"/>
    <w:uiPriority w:val="99"/>
    <w:semiHidden/>
    <w:unhideWhenUsed/>
    <w:rsid w:val="00F608EC"/>
    <w:rPr>
      <w:color w:val="605E5C"/>
      <w:shd w:val="clear" w:color="auto" w:fill="E1DFDD"/>
    </w:rPr>
  </w:style>
  <w:style w:type="character" w:styleId="CommentReference">
    <w:name w:val="annotation reference"/>
    <w:basedOn w:val="DefaultParagraphFont"/>
    <w:uiPriority w:val="99"/>
    <w:semiHidden/>
    <w:unhideWhenUsed/>
    <w:rsid w:val="00CA4ED5"/>
    <w:rPr>
      <w:sz w:val="16"/>
      <w:szCs w:val="16"/>
    </w:rPr>
  </w:style>
  <w:style w:type="paragraph" w:styleId="CommentText">
    <w:name w:val="annotation text"/>
    <w:basedOn w:val="Normal"/>
    <w:link w:val="CommentTextChar"/>
    <w:uiPriority w:val="99"/>
    <w:unhideWhenUsed/>
    <w:rsid w:val="00CA4ED5"/>
    <w:pPr>
      <w:spacing w:line="240" w:lineRule="auto"/>
    </w:pPr>
    <w:rPr>
      <w:sz w:val="20"/>
      <w:szCs w:val="20"/>
    </w:rPr>
  </w:style>
  <w:style w:type="character" w:customStyle="1" w:styleId="CommentTextChar">
    <w:name w:val="Comment Text Char"/>
    <w:basedOn w:val="DefaultParagraphFont"/>
    <w:link w:val="CommentText"/>
    <w:uiPriority w:val="99"/>
    <w:rsid w:val="00CA4ED5"/>
    <w:rPr>
      <w:sz w:val="20"/>
      <w:szCs w:val="20"/>
    </w:rPr>
  </w:style>
  <w:style w:type="paragraph" w:styleId="CommentSubject">
    <w:name w:val="annotation subject"/>
    <w:basedOn w:val="CommentText"/>
    <w:next w:val="CommentText"/>
    <w:link w:val="CommentSubjectChar"/>
    <w:uiPriority w:val="99"/>
    <w:semiHidden/>
    <w:unhideWhenUsed/>
    <w:rsid w:val="00CA4ED5"/>
    <w:rPr>
      <w:b/>
      <w:bCs/>
    </w:rPr>
  </w:style>
  <w:style w:type="character" w:customStyle="1" w:styleId="CommentSubjectChar">
    <w:name w:val="Comment Subject Char"/>
    <w:basedOn w:val="CommentTextChar"/>
    <w:link w:val="CommentSubject"/>
    <w:uiPriority w:val="99"/>
    <w:semiHidden/>
    <w:rsid w:val="00CA4ED5"/>
    <w:rPr>
      <w:b/>
      <w:bCs/>
      <w:sz w:val="20"/>
      <w:szCs w:val="20"/>
    </w:rPr>
  </w:style>
  <w:style w:type="paragraph" w:styleId="Revision">
    <w:name w:val="Revision"/>
    <w:hidden/>
    <w:uiPriority w:val="99"/>
    <w:semiHidden/>
    <w:rsid w:val="00A41E34"/>
    <w:pPr>
      <w:spacing w:after="0" w:line="240" w:lineRule="auto"/>
    </w:pPr>
  </w:style>
  <w:style w:type="paragraph" w:styleId="ListParagraph">
    <w:name w:val="List Paragraph"/>
    <w:basedOn w:val="Normal"/>
    <w:uiPriority w:val="34"/>
    <w:qFormat/>
    <w:rsid w:val="004D1FE7"/>
    <w:pPr>
      <w:widowControl w:val="0"/>
      <w:spacing w:after="0" w:line="240" w:lineRule="auto"/>
      <w:ind w:firstLineChars="200" w:firstLine="420"/>
      <w:jc w:val="both"/>
    </w:pPr>
    <w:rPr>
      <w:kern w:val="2"/>
      <w:sz w:val="21"/>
      <w:lang w:val="en-US"/>
    </w:rPr>
  </w:style>
  <w:style w:type="character" w:customStyle="1" w:styleId="UnresolvedMention3">
    <w:name w:val="Unresolved Mention3"/>
    <w:basedOn w:val="DefaultParagraphFont"/>
    <w:uiPriority w:val="99"/>
    <w:semiHidden/>
    <w:unhideWhenUsed/>
    <w:rsid w:val="008C5A5F"/>
    <w:rPr>
      <w:color w:val="605E5C"/>
      <w:shd w:val="clear" w:color="auto" w:fill="E1DFDD"/>
    </w:rPr>
  </w:style>
  <w:style w:type="character" w:customStyle="1" w:styleId="UnresolvedMention4">
    <w:name w:val="Unresolved Mention4"/>
    <w:basedOn w:val="DefaultParagraphFont"/>
    <w:uiPriority w:val="99"/>
    <w:semiHidden/>
    <w:unhideWhenUsed/>
    <w:rsid w:val="008458B7"/>
    <w:rPr>
      <w:color w:val="605E5C"/>
      <w:shd w:val="clear" w:color="auto" w:fill="E1DFDD"/>
    </w:rPr>
  </w:style>
  <w:style w:type="table" w:customStyle="1" w:styleId="TableGridLight1">
    <w:name w:val="Table Grid Light1"/>
    <w:basedOn w:val="TableNormal"/>
    <w:uiPriority w:val="40"/>
    <w:rsid w:val="003C1C32"/>
    <w:pPr>
      <w:spacing w:after="0" w:line="240" w:lineRule="auto"/>
    </w:pPr>
    <w:rPr>
      <w:kern w:val="2"/>
      <w:sz w:val="21"/>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29684F"/>
    <w:pPr>
      <w:tabs>
        <w:tab w:val="center" w:pos="4320"/>
        <w:tab w:val="right" w:pos="8640"/>
      </w:tabs>
      <w:spacing w:after="0" w:line="240" w:lineRule="auto"/>
    </w:pPr>
  </w:style>
  <w:style w:type="character" w:customStyle="1" w:styleId="HeaderChar">
    <w:name w:val="Header Char"/>
    <w:basedOn w:val="DefaultParagraphFont"/>
    <w:link w:val="Header"/>
    <w:uiPriority w:val="99"/>
    <w:rsid w:val="0029684F"/>
  </w:style>
  <w:style w:type="paragraph" w:styleId="Footer">
    <w:name w:val="footer"/>
    <w:basedOn w:val="Normal"/>
    <w:link w:val="FooterChar"/>
    <w:uiPriority w:val="99"/>
    <w:unhideWhenUsed/>
    <w:rsid w:val="0029684F"/>
    <w:pPr>
      <w:tabs>
        <w:tab w:val="center" w:pos="4320"/>
        <w:tab w:val="right" w:pos="8640"/>
      </w:tabs>
      <w:spacing w:after="0" w:line="240" w:lineRule="auto"/>
    </w:pPr>
  </w:style>
  <w:style w:type="character" w:customStyle="1" w:styleId="FooterChar">
    <w:name w:val="Footer Char"/>
    <w:basedOn w:val="DefaultParagraphFont"/>
    <w:link w:val="Footer"/>
    <w:uiPriority w:val="99"/>
    <w:rsid w:val="0029684F"/>
  </w:style>
  <w:style w:type="character" w:styleId="UnresolvedMention">
    <w:name w:val="Unresolved Mention"/>
    <w:basedOn w:val="DefaultParagraphFont"/>
    <w:uiPriority w:val="99"/>
    <w:semiHidden/>
    <w:unhideWhenUsed/>
    <w:rsid w:val="00C2633A"/>
    <w:rPr>
      <w:color w:val="605E5C"/>
      <w:shd w:val="clear" w:color="auto" w:fill="E1DFDD"/>
    </w:rPr>
  </w:style>
  <w:style w:type="character" w:styleId="PlaceholderText">
    <w:name w:val="Placeholder Text"/>
    <w:basedOn w:val="DefaultParagraphFont"/>
    <w:uiPriority w:val="99"/>
    <w:semiHidden/>
    <w:rsid w:val="00015CF9"/>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6905811">
      <w:bodyDiv w:val="1"/>
      <w:marLeft w:val="0"/>
      <w:marRight w:val="0"/>
      <w:marTop w:val="0"/>
      <w:marBottom w:val="0"/>
      <w:divBdr>
        <w:top w:val="none" w:sz="0" w:space="0" w:color="auto"/>
        <w:left w:val="none" w:sz="0" w:space="0" w:color="auto"/>
        <w:bottom w:val="none" w:sz="0" w:space="0" w:color="auto"/>
        <w:right w:val="none" w:sz="0" w:space="0" w:color="auto"/>
      </w:divBdr>
    </w:div>
    <w:div w:id="417288172">
      <w:bodyDiv w:val="1"/>
      <w:marLeft w:val="0"/>
      <w:marRight w:val="0"/>
      <w:marTop w:val="0"/>
      <w:marBottom w:val="0"/>
      <w:divBdr>
        <w:top w:val="none" w:sz="0" w:space="0" w:color="auto"/>
        <w:left w:val="none" w:sz="0" w:space="0" w:color="auto"/>
        <w:bottom w:val="none" w:sz="0" w:space="0" w:color="auto"/>
        <w:right w:val="none" w:sz="0" w:space="0" w:color="auto"/>
      </w:divBdr>
    </w:div>
    <w:div w:id="1098717184">
      <w:bodyDiv w:val="1"/>
      <w:marLeft w:val="0"/>
      <w:marRight w:val="0"/>
      <w:marTop w:val="0"/>
      <w:marBottom w:val="0"/>
      <w:divBdr>
        <w:top w:val="none" w:sz="0" w:space="0" w:color="auto"/>
        <w:left w:val="none" w:sz="0" w:space="0" w:color="auto"/>
        <w:bottom w:val="none" w:sz="0" w:space="0" w:color="auto"/>
        <w:right w:val="none" w:sz="0" w:space="0" w:color="auto"/>
      </w:divBdr>
    </w:div>
    <w:div w:id="1318803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1FB18A0-13BC-4C12-A94B-C7E0530F1D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779</TotalTime>
  <Pages>5</Pages>
  <Words>3261</Words>
  <Characters>18593</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oying Yu</dc:creator>
  <cp:keywords/>
  <dc:description/>
  <cp:lastModifiedBy>Ruoying Yu</cp:lastModifiedBy>
  <cp:revision>555</cp:revision>
  <dcterms:created xsi:type="dcterms:W3CDTF">2020-03-01T20:17:00Z</dcterms:created>
  <dcterms:modified xsi:type="dcterms:W3CDTF">2022-04-06T19:41:00Z</dcterms:modified>
</cp:coreProperties>
</file>